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F4F59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  <w:bookmarkStart w:id="0" w:name="_Hlk156904690"/>
      <w:bookmarkEnd w:id="0"/>
    </w:p>
    <w:p w14:paraId="1F66C394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26C274B7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7A1703FF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2D1402DB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657F22B0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3980A04A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79F1F966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4E39276F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0D9C0840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18C2281B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0BF69367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3E6E5E09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2BD6A47C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5C8EA6E6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57457E59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2B1655A0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28D29490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00E7F1D9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725AFF52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687E3107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45F78C78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2E09A81C" w14:textId="77777777" w:rsidR="00316A02" w:rsidRDefault="00316A02" w:rsidP="00316A02">
      <w:pPr>
        <w:widowControl w:val="0"/>
        <w:spacing w:after="0"/>
        <w:jc w:val="center"/>
        <w:rPr>
          <w:b/>
          <w:bCs/>
        </w:rPr>
      </w:pPr>
    </w:p>
    <w:p w14:paraId="71EE7FAD" w14:textId="3F0E3D27" w:rsidR="00316A02" w:rsidRPr="00044D45" w:rsidRDefault="009646A3" w:rsidP="00735C42">
      <w:pPr>
        <w:widowControl w:val="0"/>
        <w:spacing w:after="0" w:line="480" w:lineRule="auto"/>
        <w:jc w:val="center"/>
        <w:rPr>
          <w:b/>
          <w:bCs/>
        </w:rPr>
      </w:pPr>
      <w:r w:rsidRPr="00F54BCB">
        <w:rPr>
          <w:b/>
          <w:bCs/>
        </w:rPr>
        <w:t>Supplementa</w:t>
      </w:r>
      <w:r w:rsidR="002A1EE7">
        <w:rPr>
          <w:b/>
          <w:bCs/>
        </w:rPr>
        <w:t>l</w:t>
      </w:r>
      <w:r w:rsidRPr="00F54BCB">
        <w:rPr>
          <w:b/>
          <w:bCs/>
        </w:rPr>
        <w:t xml:space="preserve"> Material </w:t>
      </w:r>
      <w:r w:rsidR="00044D45">
        <w:rPr>
          <w:b/>
          <w:bCs/>
        </w:rPr>
        <w:t xml:space="preserve">4: </w:t>
      </w:r>
      <w:r w:rsidR="00735C42" w:rsidRPr="00044D45">
        <w:rPr>
          <w:b/>
          <w:bCs/>
        </w:rPr>
        <w:t xml:space="preserve">Preregistered </w:t>
      </w:r>
      <w:r w:rsidRPr="00044D45">
        <w:rPr>
          <w:b/>
          <w:bCs/>
        </w:rPr>
        <w:t xml:space="preserve">Sensitivity Analysis </w:t>
      </w:r>
      <w:r w:rsidR="00735C42" w:rsidRPr="00044D45">
        <w:rPr>
          <w:b/>
          <w:bCs/>
        </w:rPr>
        <w:t>I</w:t>
      </w:r>
      <w:r w:rsidRPr="00044D45">
        <w:rPr>
          <w:b/>
          <w:bCs/>
        </w:rPr>
        <w:t xml:space="preserve">I: </w:t>
      </w:r>
      <w:r w:rsidR="00316A02" w:rsidRPr="00044D45">
        <w:rPr>
          <w:b/>
          <w:bCs/>
        </w:rPr>
        <w:t>All Three State Attachment Dimensions at Previous Moment Predict One State Attachment Dimension at Current Moment</w:t>
      </w:r>
    </w:p>
    <w:p w14:paraId="65A504E2" w14:textId="77777777" w:rsidR="00316A02" w:rsidRPr="00F54BCB" w:rsidRDefault="00316A02" w:rsidP="00316A02">
      <w:pPr>
        <w:widowControl w:val="0"/>
        <w:spacing w:after="0"/>
        <w:jc w:val="center"/>
        <w:rPr>
          <w:b/>
          <w:bCs/>
        </w:rPr>
      </w:pPr>
    </w:p>
    <w:p w14:paraId="06B947D1" w14:textId="77777777" w:rsidR="00316A02" w:rsidRPr="00F54BCB" w:rsidRDefault="00316A02" w:rsidP="00316A02">
      <w:pPr>
        <w:widowControl w:val="0"/>
        <w:spacing w:after="0"/>
        <w:jc w:val="center"/>
        <w:rPr>
          <w:b/>
          <w:bCs/>
        </w:rPr>
      </w:pPr>
    </w:p>
    <w:p w14:paraId="0D04DE1E" w14:textId="77777777" w:rsidR="00316A02" w:rsidRPr="00F54BCB" w:rsidRDefault="00316A02" w:rsidP="00316A02">
      <w:pPr>
        <w:widowControl w:val="0"/>
        <w:spacing w:after="0"/>
        <w:jc w:val="center"/>
        <w:rPr>
          <w:b/>
          <w:bCs/>
        </w:rPr>
      </w:pPr>
    </w:p>
    <w:p w14:paraId="0EC9D96D" w14:textId="77777777" w:rsidR="00316A02" w:rsidRPr="00F54BCB" w:rsidRDefault="00316A02" w:rsidP="00316A02">
      <w:pPr>
        <w:widowControl w:val="0"/>
        <w:spacing w:after="0"/>
        <w:jc w:val="center"/>
        <w:rPr>
          <w:b/>
          <w:bCs/>
        </w:rPr>
      </w:pPr>
    </w:p>
    <w:p w14:paraId="70A6EABC" w14:textId="77777777" w:rsidR="00316A02" w:rsidRPr="00F54BCB" w:rsidRDefault="00316A02" w:rsidP="00316A02">
      <w:pPr>
        <w:widowControl w:val="0"/>
        <w:spacing w:after="0"/>
      </w:pPr>
    </w:p>
    <w:p w14:paraId="4E881AB8" w14:textId="77777777" w:rsidR="00316A02" w:rsidRPr="00F54BCB" w:rsidRDefault="00316A02" w:rsidP="00316A02">
      <w:pPr>
        <w:widowControl w:val="0"/>
        <w:spacing w:after="0"/>
      </w:pPr>
    </w:p>
    <w:p w14:paraId="5675D863" w14:textId="77777777" w:rsidR="00316A02" w:rsidRPr="00F54BCB" w:rsidRDefault="00316A02" w:rsidP="00316A02">
      <w:pPr>
        <w:widowControl w:val="0"/>
        <w:spacing w:after="0"/>
      </w:pPr>
    </w:p>
    <w:p w14:paraId="01FB3C1D" w14:textId="77777777" w:rsidR="00316A02" w:rsidRPr="00F54BCB" w:rsidRDefault="00316A02" w:rsidP="00316A02">
      <w:pPr>
        <w:widowControl w:val="0"/>
        <w:spacing w:after="0"/>
      </w:pPr>
    </w:p>
    <w:p w14:paraId="1E3DD876" w14:textId="77777777" w:rsidR="00316A02" w:rsidRPr="00F54BCB" w:rsidRDefault="00316A02" w:rsidP="00316A02">
      <w:pPr>
        <w:widowControl w:val="0"/>
        <w:spacing w:after="0"/>
      </w:pPr>
    </w:p>
    <w:p w14:paraId="45A5FBFD" w14:textId="77777777" w:rsidR="00316A02" w:rsidRPr="00F54BCB" w:rsidRDefault="00316A02" w:rsidP="00316A02">
      <w:pPr>
        <w:widowControl w:val="0"/>
        <w:spacing w:after="0"/>
      </w:pPr>
    </w:p>
    <w:p w14:paraId="0BC0F094" w14:textId="77777777" w:rsidR="00316A02" w:rsidRPr="00F54BCB" w:rsidRDefault="00316A02" w:rsidP="00316A02">
      <w:pPr>
        <w:widowControl w:val="0"/>
        <w:spacing w:after="0"/>
      </w:pPr>
    </w:p>
    <w:p w14:paraId="03DA252D" w14:textId="77777777" w:rsidR="00316A02" w:rsidRPr="00F54BCB" w:rsidRDefault="00316A02" w:rsidP="00316A02">
      <w:pPr>
        <w:widowControl w:val="0"/>
        <w:spacing w:after="0"/>
      </w:pPr>
    </w:p>
    <w:p w14:paraId="62D0E6CB" w14:textId="77777777" w:rsidR="00316A02" w:rsidRPr="00F54BCB" w:rsidRDefault="00316A02" w:rsidP="00316A02">
      <w:pPr>
        <w:widowControl w:val="0"/>
        <w:spacing w:after="0"/>
      </w:pPr>
    </w:p>
    <w:p w14:paraId="0332E379" w14:textId="77777777" w:rsidR="00316A02" w:rsidRPr="00F54BCB" w:rsidRDefault="00316A02" w:rsidP="00316A02">
      <w:pPr>
        <w:widowControl w:val="0"/>
        <w:spacing w:after="0"/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3064"/>
        <w:gridCol w:w="3063"/>
      </w:tblGrid>
      <w:tr w:rsidR="003A79A3" w:rsidRPr="00F54BCB" w14:paraId="48AB4C76" w14:textId="77777777" w:rsidTr="006F2B67">
        <w:trPr>
          <w:trHeight w:val="227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AD5E6" w14:textId="77777777" w:rsidR="003A79A3" w:rsidRPr="00F54BCB" w:rsidRDefault="003A79A3" w:rsidP="006F2B67">
            <w:pPr>
              <w:widowControl w:val="0"/>
              <w:spacing w:after="0"/>
              <w:rPr>
                <w:b/>
                <w:bCs/>
              </w:rPr>
            </w:pPr>
            <w:r w:rsidRPr="00F54BCB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4</w:t>
            </w:r>
            <w:r w:rsidRPr="00F54BCB">
              <w:rPr>
                <w:b/>
                <w:bCs/>
              </w:rPr>
              <w:t>A</w:t>
            </w:r>
          </w:p>
          <w:p w14:paraId="6ACCAA39" w14:textId="42A41BF0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t>Sensitivity Analysis II</w:t>
            </w:r>
            <w:r w:rsidR="004B7772">
              <w:t xml:space="preserve"> for Sample I</w:t>
            </w:r>
            <w:r w:rsidRPr="00F54BCB">
              <w:t>: Unstandardized Cross-Lags Between State Attachment Dimension and Unstandardized Associations of Trait Attachment with Cross-Lags</w:t>
            </w:r>
          </w:p>
        </w:tc>
      </w:tr>
      <w:tr w:rsidR="003A79A3" w:rsidRPr="00F54BCB" w14:paraId="354F5958" w14:textId="77777777" w:rsidTr="006F2B67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192A" w14:textId="0DC19C13" w:rsidR="003A79A3" w:rsidRPr="00D9546F" w:rsidRDefault="003A79A3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F54BCB">
              <w:rPr>
                <w:b/>
                <w:bCs/>
                <w:sz w:val="16"/>
                <w:szCs w:val="16"/>
              </w:rPr>
              <w:t>Model 1: Cross-Lags Between State Attachment Security as Outcome</w:t>
            </w:r>
          </w:p>
        </w:tc>
      </w:tr>
      <w:tr w:rsidR="00C36418" w:rsidRPr="00F54BCB" w14:paraId="7A019CFA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4CD3" w14:textId="77777777" w:rsidR="00C36418" w:rsidRPr="00F54BCB" w:rsidRDefault="00C36418" w:rsidP="00C36418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71BE9" w14:textId="234A13DA" w:rsidR="00C36418" w:rsidRPr="00F54BCB" w:rsidRDefault="00C36418" w:rsidP="00C3641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068AA5" w14:textId="4CE1B9D3" w:rsidR="00C36418" w:rsidRPr="00F54BCB" w:rsidRDefault="00C36418" w:rsidP="00C3641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</w:tr>
      <w:tr w:rsidR="003A79A3" w:rsidRPr="00F54BCB" w14:paraId="252D21BC" w14:textId="77777777" w:rsidTr="006F2B67">
        <w:trPr>
          <w:trHeight w:val="198"/>
        </w:trPr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1623" w14:textId="096BDCF2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Anxiety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E052B" w14:textId="67B492AD" w:rsidR="003A79A3" w:rsidRPr="00BC0CED" w:rsidRDefault="00127BEC" w:rsidP="006F2B67">
            <w:pPr>
              <w:widowControl w:val="0"/>
              <w:spacing w:after="0"/>
              <w:jc w:val="center"/>
              <w:rPr>
                <w:sz w:val="16"/>
                <w:szCs w:val="16"/>
                <w:lang w:eastAsia="en-GB"/>
              </w:rPr>
            </w:pPr>
            <w:r w:rsidRPr="00BC0CED">
              <w:rPr>
                <w:sz w:val="16"/>
                <w:szCs w:val="16"/>
                <w:lang w:eastAsia="en-GB"/>
              </w:rPr>
              <w:t>0.015 [-0.016, 0.045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E693542" w14:textId="499C1F6B" w:rsidR="003A79A3" w:rsidRPr="00BC0CED" w:rsidRDefault="008767D1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BC0CED">
              <w:rPr>
                <w:sz w:val="16"/>
                <w:szCs w:val="16"/>
              </w:rPr>
              <w:t>0.017 [-0.024, 0.053]</w:t>
            </w:r>
          </w:p>
        </w:tc>
      </w:tr>
      <w:tr w:rsidR="003A79A3" w:rsidRPr="00F54BCB" w14:paraId="034AC87C" w14:textId="77777777" w:rsidTr="006F2B67">
        <w:trPr>
          <w:trHeight w:val="198"/>
        </w:trPr>
        <w:tc>
          <w:tcPr>
            <w:tcW w:w="1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ED68" w14:textId="0A07E651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Avoidance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678CE5" w14:textId="6981AB42" w:rsidR="003A79A3" w:rsidRPr="00F54BCB" w:rsidRDefault="00C05F22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114 [-0.171, -0.057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94E60F" w14:textId="24C232AE" w:rsidR="003A79A3" w:rsidRPr="00F54BCB" w:rsidRDefault="008767D1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142 [-0.186, -0.103]</w:t>
            </w:r>
          </w:p>
        </w:tc>
      </w:tr>
      <w:tr w:rsidR="003A79A3" w:rsidRPr="00F54BCB" w14:paraId="5A357147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F9FA69" w14:textId="6C1B5FF4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Security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088549" w14:textId="5FF1DC50" w:rsidR="003A79A3" w:rsidRPr="00F54BCB" w:rsidRDefault="00C05F22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>
              <w:rPr>
                <w:b/>
                <w:bCs/>
                <w:sz w:val="16"/>
                <w:szCs w:val="16"/>
                <w:lang w:eastAsia="fi-FI"/>
              </w:rPr>
              <w:t>0.338 [</w:t>
            </w:r>
            <w:r w:rsidR="00F4658A" w:rsidRPr="00F4658A">
              <w:rPr>
                <w:b/>
                <w:bCs/>
                <w:sz w:val="16"/>
                <w:szCs w:val="16"/>
                <w:lang w:eastAsia="fi-FI"/>
              </w:rPr>
              <w:t>0.265</w:t>
            </w:r>
            <w:r w:rsidR="00F4658A">
              <w:rPr>
                <w:b/>
                <w:bCs/>
                <w:sz w:val="16"/>
                <w:szCs w:val="16"/>
                <w:lang w:eastAsia="fi-FI"/>
              </w:rPr>
              <w:t>,</w:t>
            </w:r>
            <w:r w:rsidR="00F4658A" w:rsidRPr="00F4658A">
              <w:rPr>
                <w:b/>
                <w:bCs/>
                <w:sz w:val="16"/>
                <w:szCs w:val="16"/>
                <w:lang w:eastAsia="fi-FI"/>
              </w:rPr>
              <w:t xml:space="preserve"> 0.404</w:t>
            </w:r>
            <w:r w:rsidR="00F4658A">
              <w:rPr>
                <w:b/>
                <w:bCs/>
                <w:sz w:val="16"/>
                <w:szCs w:val="16"/>
                <w:lang w:eastAsia="fi-FI"/>
              </w:rPr>
              <w:t>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EE04A8" w14:textId="26B723DF" w:rsidR="003A79A3" w:rsidRPr="00F54BCB" w:rsidRDefault="00BC0CED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>
              <w:rPr>
                <w:b/>
                <w:bCs/>
                <w:sz w:val="16"/>
                <w:szCs w:val="16"/>
                <w:lang w:eastAsia="fi-FI"/>
              </w:rPr>
              <w:t>0.345 [0.313, 0.379]</w:t>
            </w:r>
          </w:p>
        </w:tc>
      </w:tr>
      <w:tr w:rsidR="003A79A3" w:rsidRPr="00F54BCB" w14:paraId="74DBC000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79F3D" w14:textId="77777777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i/>
                <w:iCs/>
                <w:sz w:val="16"/>
                <w:szCs w:val="16"/>
              </w:rPr>
              <w:t>R</w:t>
            </w:r>
            <w:r w:rsidRPr="00F54BC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9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B4B6F6" w14:textId="263037CA" w:rsidR="003A79A3" w:rsidRPr="00F54BCB" w:rsidRDefault="003A79A3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34</w:t>
            </w:r>
            <w:r w:rsidR="00BD5460">
              <w:rPr>
                <w:sz w:val="16"/>
                <w:szCs w:val="16"/>
              </w:rPr>
              <w:t>5</w:t>
            </w:r>
          </w:p>
        </w:tc>
      </w:tr>
      <w:tr w:rsidR="003A79A3" w:rsidRPr="00F54BCB" w14:paraId="168B0582" w14:textId="77777777" w:rsidTr="006F2B67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A887" w14:textId="77777777" w:rsidR="003A79A3" w:rsidRPr="00F54BCB" w:rsidRDefault="003A79A3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Model 2: Cross-Lags Between State Attachment Avoidance</w:t>
            </w:r>
          </w:p>
        </w:tc>
      </w:tr>
      <w:tr w:rsidR="00C36418" w:rsidRPr="00F54BCB" w14:paraId="29C235F4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041F" w14:textId="77777777" w:rsidR="00C36418" w:rsidRPr="00F54BCB" w:rsidRDefault="00C36418" w:rsidP="00C36418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E066F" w14:textId="2F9A038D" w:rsidR="00C36418" w:rsidRPr="00F54BCB" w:rsidRDefault="00C36418" w:rsidP="00C3641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B99CD3" w14:textId="4F7FA781" w:rsidR="00C36418" w:rsidRPr="00F54BCB" w:rsidRDefault="00C36418" w:rsidP="00C3641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</w:tr>
      <w:tr w:rsidR="003A79A3" w:rsidRPr="00F54BCB" w14:paraId="7BA6D08A" w14:textId="77777777" w:rsidTr="006F2B67">
        <w:trPr>
          <w:trHeight w:val="198"/>
        </w:trPr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8951" w14:textId="77777777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 xml:space="preserve">State Attachment Security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C9A55" w14:textId="2047627E" w:rsidR="003A79A3" w:rsidRPr="00F54BCB" w:rsidRDefault="00D90CC3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207 [-0.312, -0.1</w:t>
            </w:r>
            <w:r w:rsidR="00EC13AD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3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FC9614E" w14:textId="76AACB2A" w:rsidR="003A79A3" w:rsidRPr="00F54BCB" w:rsidRDefault="00DC0FC4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156 [-0.194, -0.119]</w:t>
            </w:r>
          </w:p>
        </w:tc>
      </w:tr>
      <w:tr w:rsidR="003A79A3" w:rsidRPr="00F54BCB" w14:paraId="6F5A3097" w14:textId="77777777" w:rsidTr="006F2B67">
        <w:trPr>
          <w:trHeight w:val="198"/>
        </w:trPr>
        <w:tc>
          <w:tcPr>
            <w:tcW w:w="1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41DB" w14:textId="77777777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 xml:space="preserve">State Attachment Anxiety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A54FC" w14:textId="0188155D" w:rsidR="003A79A3" w:rsidRPr="00F54BCB" w:rsidRDefault="00495160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105 [-0.168, -0.039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DB2D00" w14:textId="0D7CF6D2" w:rsidR="003A79A3" w:rsidRPr="00F54BCB" w:rsidRDefault="00682ED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121 [-0.161, -0.077]</w:t>
            </w:r>
          </w:p>
        </w:tc>
      </w:tr>
      <w:tr w:rsidR="003A79A3" w:rsidRPr="00F54BCB" w14:paraId="7AF5F406" w14:textId="77777777" w:rsidTr="006F2B67">
        <w:trPr>
          <w:trHeight w:val="70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06F7A8" w14:textId="77777777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 xml:space="preserve">State Attachment Avoidance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57C9F7" w14:textId="64DDB674" w:rsidR="003A79A3" w:rsidRPr="00F54BCB" w:rsidRDefault="00EC13AD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>
              <w:rPr>
                <w:b/>
                <w:bCs/>
                <w:sz w:val="16"/>
                <w:szCs w:val="16"/>
                <w:lang w:eastAsia="fi-FI"/>
              </w:rPr>
              <w:t>0.230 [0.155, 0.303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EBCBCB" w14:textId="0899C250" w:rsidR="003A79A3" w:rsidRPr="00F54BCB" w:rsidRDefault="0067019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>
              <w:rPr>
                <w:b/>
                <w:bCs/>
                <w:sz w:val="16"/>
                <w:szCs w:val="16"/>
                <w:lang w:eastAsia="fi-FI"/>
              </w:rPr>
              <w:t>0.226 [0.169, 0.276]</w:t>
            </w:r>
          </w:p>
        </w:tc>
      </w:tr>
      <w:tr w:rsidR="003A79A3" w:rsidRPr="00F54BCB" w14:paraId="67542596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F7CBF" w14:textId="77777777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i/>
                <w:iCs/>
                <w:sz w:val="16"/>
                <w:szCs w:val="16"/>
              </w:rPr>
              <w:t>R</w:t>
            </w:r>
            <w:r w:rsidRPr="00F54BC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9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17AE3" w14:textId="2ED8D368" w:rsidR="003A79A3" w:rsidRPr="00F54BCB" w:rsidRDefault="003A79A3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30</w:t>
            </w:r>
            <w:r w:rsidR="00FE5793">
              <w:rPr>
                <w:sz w:val="16"/>
                <w:szCs w:val="16"/>
              </w:rPr>
              <w:t>7</w:t>
            </w:r>
          </w:p>
        </w:tc>
      </w:tr>
      <w:tr w:rsidR="003A79A3" w:rsidRPr="00F54BCB" w14:paraId="1574E9C1" w14:textId="77777777" w:rsidTr="006F2B67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E481" w14:textId="77777777" w:rsidR="003A79A3" w:rsidRPr="00F54BCB" w:rsidRDefault="003A79A3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Model 3: Cross-Lags Between State Attachment Anxiety as Outcome</w:t>
            </w:r>
          </w:p>
        </w:tc>
      </w:tr>
      <w:tr w:rsidR="00C36418" w:rsidRPr="00F54BCB" w14:paraId="2A39C9C7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5021" w14:textId="77777777" w:rsidR="00C36418" w:rsidRPr="00F54BCB" w:rsidRDefault="00C36418" w:rsidP="00C36418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6D29D" w14:textId="19FAB592" w:rsidR="00C36418" w:rsidRPr="00F54BCB" w:rsidRDefault="00C36418" w:rsidP="00C3641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AA9599" w14:textId="21D0D2BD" w:rsidR="00C36418" w:rsidRPr="00F54BCB" w:rsidRDefault="00C36418" w:rsidP="00C3641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</w:tr>
      <w:tr w:rsidR="003A79A3" w:rsidRPr="00F54BCB" w14:paraId="32A66CF4" w14:textId="77777777" w:rsidTr="006F2B67">
        <w:trPr>
          <w:trHeight w:val="198"/>
        </w:trPr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9DCE" w14:textId="713D0C1F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Security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89864" w14:textId="7346A1E3" w:rsidR="003A79A3" w:rsidRPr="00663B7E" w:rsidRDefault="000C51B0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63B7E">
              <w:rPr>
                <w:sz w:val="16"/>
                <w:szCs w:val="16"/>
              </w:rPr>
              <w:t>-0.064 [-0.194, 0.071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FB02C7" w14:textId="6282B041" w:rsidR="003A79A3" w:rsidRPr="00663B7E" w:rsidRDefault="0084000A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 [-0.056, 0.038]</w:t>
            </w:r>
          </w:p>
        </w:tc>
      </w:tr>
      <w:tr w:rsidR="003A79A3" w:rsidRPr="00F54BCB" w14:paraId="4DB1ED09" w14:textId="77777777" w:rsidTr="006F2B67">
        <w:trPr>
          <w:trHeight w:val="198"/>
        </w:trPr>
        <w:tc>
          <w:tcPr>
            <w:tcW w:w="1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E8C41" w14:textId="4E070476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Avoidance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477BA0" w14:textId="3F838ADB" w:rsidR="003A79A3" w:rsidRPr="00663B7E" w:rsidRDefault="00B82D9E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63B7E">
              <w:rPr>
                <w:sz w:val="16"/>
                <w:szCs w:val="16"/>
              </w:rPr>
              <w:t>-0.005 [-0.093, 0.086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5E4CB7" w14:textId="06FFB498" w:rsidR="003A79A3" w:rsidRPr="00663B7E" w:rsidRDefault="0084000A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7 [-0.068, 0.014]</w:t>
            </w:r>
          </w:p>
        </w:tc>
      </w:tr>
      <w:tr w:rsidR="003A79A3" w:rsidRPr="00F54BCB" w14:paraId="77B55F68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F42F8" w14:textId="7E42FECD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Anxiety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8EF9F" w14:textId="54592BE8" w:rsidR="003A79A3" w:rsidRPr="00F54BCB" w:rsidRDefault="00B82D9E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>
              <w:rPr>
                <w:b/>
                <w:bCs/>
                <w:sz w:val="16"/>
                <w:szCs w:val="16"/>
                <w:lang w:eastAsia="fi-FI"/>
              </w:rPr>
              <w:t>0.290 [0.214, 0.361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AD8433" w14:textId="42430650" w:rsidR="003A79A3" w:rsidRPr="009430C9" w:rsidRDefault="009430C9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9430C9">
              <w:rPr>
                <w:b/>
                <w:bCs/>
                <w:sz w:val="16"/>
                <w:szCs w:val="16"/>
              </w:rPr>
              <w:t>0.291</w:t>
            </w:r>
            <w:r>
              <w:rPr>
                <w:b/>
                <w:bCs/>
                <w:sz w:val="16"/>
                <w:szCs w:val="16"/>
              </w:rPr>
              <w:t xml:space="preserve"> [</w:t>
            </w:r>
            <w:r w:rsidR="00473F77">
              <w:rPr>
                <w:b/>
                <w:bCs/>
                <w:sz w:val="16"/>
                <w:szCs w:val="16"/>
              </w:rPr>
              <w:t>0.245, 0.346]</w:t>
            </w:r>
          </w:p>
        </w:tc>
      </w:tr>
      <w:tr w:rsidR="003A79A3" w:rsidRPr="00F54BCB" w14:paraId="57238401" w14:textId="77777777" w:rsidTr="00D9546F">
        <w:trPr>
          <w:trHeight w:val="19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A128B" w14:textId="77777777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i/>
                <w:iCs/>
                <w:sz w:val="16"/>
                <w:szCs w:val="16"/>
              </w:rPr>
              <w:t>R</w:t>
            </w:r>
            <w:r w:rsidRPr="00F54BC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9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46186A" w14:textId="6C921742" w:rsidR="003A79A3" w:rsidRPr="00F54BCB" w:rsidRDefault="003A79A3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29</w:t>
            </w:r>
            <w:r w:rsidR="00A4228C">
              <w:rPr>
                <w:sz w:val="16"/>
                <w:szCs w:val="16"/>
              </w:rPr>
              <w:t>3</w:t>
            </w:r>
          </w:p>
        </w:tc>
      </w:tr>
      <w:tr w:rsidR="003A79A3" w:rsidRPr="00F54BCB" w14:paraId="00740EE8" w14:textId="77777777" w:rsidTr="006F2B67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C10FA" w14:textId="54D1C00D" w:rsidR="003A79A3" w:rsidRPr="00D9546F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</w:tbl>
    <w:p w14:paraId="7F6C83B7" w14:textId="77777777" w:rsidR="003A79A3" w:rsidRPr="00F54BCB" w:rsidRDefault="003A79A3" w:rsidP="003A79A3">
      <w:pPr>
        <w:widowControl w:val="0"/>
        <w:spacing w:after="0"/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3063"/>
        <w:gridCol w:w="3063"/>
      </w:tblGrid>
      <w:tr w:rsidR="003A79A3" w:rsidRPr="00F54BCB" w14:paraId="58BA414D" w14:textId="77777777" w:rsidTr="006F2B67">
        <w:trPr>
          <w:trHeight w:val="227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5EE7C" w14:textId="77777777" w:rsidR="003A79A3" w:rsidRPr="00F54BCB" w:rsidRDefault="003A79A3" w:rsidP="006F2B67">
            <w:pPr>
              <w:widowControl w:val="0"/>
              <w:spacing w:after="0"/>
              <w:rPr>
                <w:b/>
                <w:bCs/>
              </w:rPr>
            </w:pPr>
            <w:r w:rsidRPr="00F54BCB">
              <w:rPr>
                <w:b/>
                <w:bCs/>
              </w:rPr>
              <w:t>Table S</w:t>
            </w:r>
            <w:r>
              <w:rPr>
                <w:b/>
                <w:bCs/>
              </w:rPr>
              <w:t>4</w:t>
            </w:r>
            <w:r w:rsidRPr="00F54BCB">
              <w:rPr>
                <w:b/>
                <w:bCs/>
              </w:rPr>
              <w:t>B</w:t>
            </w:r>
          </w:p>
          <w:p w14:paraId="5B9AB262" w14:textId="49CEF4A2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t>Sensitivity Analysis II</w:t>
            </w:r>
            <w:r w:rsidR="004B7772">
              <w:t xml:space="preserve"> for Sample II</w:t>
            </w:r>
            <w:r w:rsidRPr="00F54BCB">
              <w:t>: Standardized Cross-Lags Between State Attachment Dimension and Standardized Associations of Trait Attachment with Cross-Lags</w:t>
            </w:r>
          </w:p>
        </w:tc>
      </w:tr>
      <w:tr w:rsidR="003A79A3" w:rsidRPr="00F54BCB" w14:paraId="40EAAF95" w14:textId="77777777" w:rsidTr="006F2B67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1B42" w14:textId="77777777" w:rsidR="003A79A3" w:rsidRPr="00F54BCB" w:rsidRDefault="003A79A3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Model 1: Cross-Lags Between State Attachment Security as Outcome</w:t>
            </w:r>
          </w:p>
        </w:tc>
      </w:tr>
      <w:tr w:rsidR="006221B8" w:rsidRPr="00F54BCB" w14:paraId="1FEC07D2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EC3AB" w14:textId="77777777" w:rsidR="006221B8" w:rsidRPr="00F54BCB" w:rsidRDefault="006221B8" w:rsidP="006221B8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5371B" w14:textId="197F8A68" w:rsidR="006221B8" w:rsidRPr="00F54BCB" w:rsidRDefault="006221B8" w:rsidP="006221B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00BA9" w14:textId="4CB123B5" w:rsidR="006221B8" w:rsidRPr="00F54BCB" w:rsidRDefault="006221B8" w:rsidP="006221B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</w:tr>
      <w:tr w:rsidR="003A79A3" w:rsidRPr="00F54BCB" w14:paraId="6617B259" w14:textId="77777777" w:rsidTr="006F2B67">
        <w:trPr>
          <w:trHeight w:val="198"/>
        </w:trPr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CA52" w14:textId="6B35F9CD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Anxiety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28D20" w14:textId="7BB98CCC" w:rsidR="003A79A3" w:rsidRPr="00A56809" w:rsidRDefault="00A56809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A56809">
              <w:rPr>
                <w:sz w:val="16"/>
                <w:szCs w:val="16"/>
              </w:rPr>
              <w:t>-0.017</w:t>
            </w:r>
            <w:r w:rsidR="000F2D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[-0.039,</w:t>
            </w:r>
            <w:r w:rsidR="00DD274D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003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AECB639" w14:textId="342F0D1D" w:rsidR="003A79A3" w:rsidRPr="00777FEE" w:rsidRDefault="00777FEE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777FEE">
              <w:rPr>
                <w:sz w:val="16"/>
                <w:szCs w:val="16"/>
              </w:rPr>
              <w:t>-0.025 [-0.052, 0.009]</w:t>
            </w:r>
          </w:p>
        </w:tc>
      </w:tr>
      <w:tr w:rsidR="003A79A3" w:rsidRPr="00F54BCB" w14:paraId="2EB1449E" w14:textId="77777777" w:rsidTr="006F2B67">
        <w:trPr>
          <w:trHeight w:val="198"/>
        </w:trPr>
        <w:tc>
          <w:tcPr>
            <w:tcW w:w="1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F419" w14:textId="10BD2D14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Avoidance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E2EE9" w14:textId="5D783F0E" w:rsidR="003A79A3" w:rsidRPr="00A86F61" w:rsidRDefault="00A56809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86F61">
              <w:rPr>
                <w:b/>
                <w:bCs/>
                <w:sz w:val="16"/>
                <w:szCs w:val="16"/>
              </w:rPr>
              <w:t>-0.063 [-0.106, -0.020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7A7398" w14:textId="3952D875" w:rsidR="003A79A3" w:rsidRPr="00F54BCB" w:rsidRDefault="00777FEE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083 [-0.114, -0.057]</w:t>
            </w:r>
          </w:p>
        </w:tc>
      </w:tr>
      <w:tr w:rsidR="003A79A3" w:rsidRPr="00F54BCB" w14:paraId="10AB5AD9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2364B" w14:textId="447718A1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Security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09C45F" w14:textId="153C4D87" w:rsidR="003A79A3" w:rsidRPr="00F54BCB" w:rsidRDefault="00A86F61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2 [0.226, 0.374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BF4448" w14:textId="5AE55C4A" w:rsidR="003A79A3" w:rsidRPr="00F54BCB" w:rsidRDefault="00EB3A2E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6 [0.267, 0.356]</w:t>
            </w:r>
          </w:p>
        </w:tc>
      </w:tr>
      <w:tr w:rsidR="003A79A3" w:rsidRPr="00F54BCB" w14:paraId="7EC61348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8DE66" w14:textId="77777777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i/>
                <w:iCs/>
                <w:sz w:val="16"/>
                <w:szCs w:val="16"/>
              </w:rPr>
              <w:t>R</w:t>
            </w:r>
            <w:r w:rsidRPr="00F54BC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9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089EEE" w14:textId="44E4B47C" w:rsidR="003A79A3" w:rsidRPr="00F54BCB" w:rsidRDefault="003A79A3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2</w:t>
            </w:r>
            <w:r w:rsidR="00EB3A2E">
              <w:rPr>
                <w:sz w:val="16"/>
                <w:szCs w:val="16"/>
              </w:rPr>
              <w:t>62</w:t>
            </w:r>
          </w:p>
        </w:tc>
      </w:tr>
      <w:tr w:rsidR="003A79A3" w:rsidRPr="00F54BCB" w14:paraId="6E215E56" w14:textId="77777777" w:rsidTr="006F2B67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B70E" w14:textId="77777777" w:rsidR="003A79A3" w:rsidRPr="00F54BCB" w:rsidRDefault="003A79A3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Model 2: Cross-Lags Between State Attachment Avoidance</w:t>
            </w:r>
          </w:p>
        </w:tc>
      </w:tr>
      <w:tr w:rsidR="006221B8" w:rsidRPr="00F54BCB" w14:paraId="62D73F37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09AC" w14:textId="77777777" w:rsidR="006221B8" w:rsidRPr="00F54BCB" w:rsidRDefault="006221B8" w:rsidP="006221B8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8CBDA" w14:textId="4870E319" w:rsidR="006221B8" w:rsidRPr="00F54BCB" w:rsidRDefault="006221B8" w:rsidP="006221B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11ECC" w14:textId="797CBF5F" w:rsidR="006221B8" w:rsidRPr="00F54BCB" w:rsidRDefault="006221B8" w:rsidP="006221B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</w:tr>
      <w:tr w:rsidR="003A79A3" w:rsidRPr="00F54BCB" w14:paraId="7AE788B4" w14:textId="77777777" w:rsidTr="006F2B67">
        <w:trPr>
          <w:trHeight w:val="198"/>
        </w:trPr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0947" w14:textId="77777777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 xml:space="preserve">State Attachment Security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DE301" w14:textId="76446149" w:rsidR="003A79A3" w:rsidRPr="00F54BCB" w:rsidRDefault="00742794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152 [</w:t>
            </w:r>
            <w:r w:rsidR="00F92C43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0.2</w:t>
            </w:r>
            <w:r w:rsidR="00F92C43">
              <w:rPr>
                <w:b/>
                <w:bCs/>
                <w:sz w:val="16"/>
                <w:szCs w:val="16"/>
              </w:rPr>
              <w:t xml:space="preserve">82, </w:t>
            </w:r>
            <w:r w:rsidR="000F70AD">
              <w:rPr>
                <w:b/>
                <w:bCs/>
                <w:sz w:val="16"/>
                <w:szCs w:val="16"/>
              </w:rPr>
              <w:t>-0.016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32A5ABB" w14:textId="597B1B93" w:rsidR="003A79A3" w:rsidRPr="00F54BCB" w:rsidRDefault="00C408C8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128 [-0.158, -0.084]</w:t>
            </w:r>
          </w:p>
        </w:tc>
      </w:tr>
      <w:tr w:rsidR="003A79A3" w:rsidRPr="00F54BCB" w14:paraId="1B099997" w14:textId="77777777" w:rsidTr="006F2B67">
        <w:trPr>
          <w:trHeight w:val="198"/>
        </w:trPr>
        <w:tc>
          <w:tcPr>
            <w:tcW w:w="1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5A41" w14:textId="77777777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 xml:space="preserve">State Attachment Anxiety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B722A4" w14:textId="1B27664E" w:rsidR="003A79A3" w:rsidRPr="009A4E87" w:rsidRDefault="000F70AD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9A4E87">
              <w:rPr>
                <w:sz w:val="16"/>
                <w:szCs w:val="16"/>
              </w:rPr>
              <w:t>0.022 [-0.016, 0.059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B8BBCF" w14:textId="6CAD6466" w:rsidR="003A79A3" w:rsidRPr="00F54BCB" w:rsidRDefault="00CC582A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8 [0.008, 0.068]</w:t>
            </w:r>
          </w:p>
        </w:tc>
      </w:tr>
      <w:tr w:rsidR="003A79A3" w:rsidRPr="00F54BCB" w14:paraId="3BAEA491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601D5" w14:textId="77777777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 xml:space="preserve">State Attachment Avoidance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912943" w14:textId="07FCB31A" w:rsidR="003A79A3" w:rsidRPr="00F54BCB" w:rsidRDefault="008E53FE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</w:t>
            </w:r>
            <w:r w:rsidR="009A4E87">
              <w:rPr>
                <w:b/>
                <w:bCs/>
                <w:sz w:val="16"/>
                <w:szCs w:val="16"/>
              </w:rPr>
              <w:t>268</w:t>
            </w:r>
            <w:r>
              <w:rPr>
                <w:b/>
                <w:bCs/>
                <w:sz w:val="16"/>
                <w:szCs w:val="16"/>
              </w:rPr>
              <w:t xml:space="preserve"> [0.</w:t>
            </w:r>
            <w:r w:rsidR="009A4E87">
              <w:rPr>
                <w:b/>
                <w:bCs/>
                <w:sz w:val="16"/>
                <w:szCs w:val="16"/>
              </w:rPr>
              <w:t>201</w:t>
            </w:r>
            <w:r>
              <w:rPr>
                <w:b/>
                <w:bCs/>
                <w:sz w:val="16"/>
                <w:szCs w:val="16"/>
              </w:rPr>
              <w:t>, 0.</w:t>
            </w:r>
            <w:r w:rsidR="009A4E87">
              <w:rPr>
                <w:b/>
                <w:bCs/>
                <w:sz w:val="16"/>
                <w:szCs w:val="16"/>
              </w:rPr>
              <w:t>333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E8C3DC" w14:textId="04910466" w:rsidR="003A79A3" w:rsidRPr="00F54BCB" w:rsidRDefault="00CA4ABE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69 [0.230, 0.302]</w:t>
            </w:r>
          </w:p>
        </w:tc>
      </w:tr>
      <w:tr w:rsidR="003A79A3" w:rsidRPr="00F54BCB" w14:paraId="7876540D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C19C1" w14:textId="77777777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i/>
                <w:iCs/>
                <w:sz w:val="16"/>
                <w:szCs w:val="16"/>
              </w:rPr>
              <w:t>R</w:t>
            </w:r>
            <w:r w:rsidRPr="00F54BC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9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4DB1A" w14:textId="38A23991" w:rsidR="003A79A3" w:rsidRPr="00F54BCB" w:rsidRDefault="002231AE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01</w:t>
            </w:r>
          </w:p>
        </w:tc>
      </w:tr>
      <w:tr w:rsidR="003A79A3" w:rsidRPr="00F54BCB" w14:paraId="4328C2D9" w14:textId="77777777" w:rsidTr="006F2B67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6E3B" w14:textId="77777777" w:rsidR="003A79A3" w:rsidRPr="00F54BCB" w:rsidRDefault="003A79A3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Model 3: Cross-Lags Between State Attachment Anxiety as Outcome</w:t>
            </w:r>
          </w:p>
        </w:tc>
      </w:tr>
      <w:tr w:rsidR="006221B8" w:rsidRPr="00F54BCB" w14:paraId="7613F0D6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CA97" w14:textId="77777777" w:rsidR="006221B8" w:rsidRPr="00F54BCB" w:rsidRDefault="006221B8" w:rsidP="006221B8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3A878" w14:textId="209ED842" w:rsidR="006221B8" w:rsidRPr="00F54BCB" w:rsidRDefault="006221B8" w:rsidP="006221B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52E47A" w14:textId="57991F0D" w:rsidR="006221B8" w:rsidRPr="00F54BCB" w:rsidRDefault="006221B8" w:rsidP="006221B8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>[95% CrI]</w:t>
            </w:r>
          </w:p>
        </w:tc>
      </w:tr>
      <w:tr w:rsidR="003A79A3" w:rsidRPr="00F54BCB" w14:paraId="57F853BB" w14:textId="77777777" w:rsidTr="006F2B67">
        <w:trPr>
          <w:trHeight w:val="198"/>
        </w:trPr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B3DBF" w14:textId="7A8CC92F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Security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4CB9E8" w14:textId="79AC3FED" w:rsidR="003A79A3" w:rsidRPr="00F54BCB" w:rsidRDefault="00A671E0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671E0">
              <w:rPr>
                <w:b/>
                <w:bCs/>
                <w:sz w:val="16"/>
                <w:szCs w:val="16"/>
              </w:rPr>
              <w:t>-0.167</w:t>
            </w:r>
            <w:r>
              <w:rPr>
                <w:b/>
                <w:bCs/>
                <w:sz w:val="16"/>
                <w:szCs w:val="16"/>
              </w:rPr>
              <w:t xml:space="preserve"> [</w:t>
            </w:r>
            <w:r w:rsidRPr="00A671E0">
              <w:rPr>
                <w:b/>
                <w:bCs/>
                <w:sz w:val="16"/>
                <w:szCs w:val="16"/>
              </w:rPr>
              <w:t>-0.266</w:t>
            </w:r>
            <w:r>
              <w:rPr>
                <w:b/>
                <w:bCs/>
                <w:sz w:val="16"/>
                <w:szCs w:val="16"/>
              </w:rPr>
              <w:t>,</w:t>
            </w:r>
            <w:r w:rsidRPr="00A671E0">
              <w:rPr>
                <w:b/>
                <w:bCs/>
                <w:sz w:val="16"/>
                <w:szCs w:val="16"/>
              </w:rPr>
              <w:t xml:space="preserve"> -0.073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84B3F4" w14:textId="1663C984" w:rsidR="003A79A3" w:rsidRPr="005429AA" w:rsidRDefault="005314B0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429AA">
              <w:rPr>
                <w:b/>
                <w:bCs/>
                <w:sz w:val="16"/>
                <w:szCs w:val="16"/>
              </w:rPr>
              <w:t>-0.070 [-0.097, -0.038]</w:t>
            </w:r>
          </w:p>
        </w:tc>
      </w:tr>
      <w:tr w:rsidR="003A79A3" w:rsidRPr="00F54BCB" w14:paraId="154373A1" w14:textId="77777777" w:rsidTr="006F2B67">
        <w:trPr>
          <w:trHeight w:val="198"/>
        </w:trPr>
        <w:tc>
          <w:tcPr>
            <w:tcW w:w="1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20B2" w14:textId="0B093040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Avoidance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403EDA" w14:textId="520806E2" w:rsidR="003A79A3" w:rsidRPr="00E97249" w:rsidRDefault="00A671E0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E97249">
              <w:rPr>
                <w:sz w:val="16"/>
                <w:szCs w:val="16"/>
              </w:rPr>
              <w:t>-0.008</w:t>
            </w:r>
            <w:r w:rsidR="00E3102A" w:rsidRPr="00E97249">
              <w:rPr>
                <w:sz w:val="16"/>
                <w:szCs w:val="16"/>
              </w:rPr>
              <w:t xml:space="preserve"> [-0.070, 0.052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</w:tcPr>
          <w:p w14:paraId="55B82A81" w14:textId="7D0E144B" w:rsidR="003A79A3" w:rsidRPr="005429AA" w:rsidRDefault="005429AA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5429AA">
              <w:rPr>
                <w:sz w:val="16"/>
                <w:szCs w:val="16"/>
              </w:rPr>
              <w:t>0.005 [-0.021, 0.035]</w:t>
            </w:r>
          </w:p>
        </w:tc>
      </w:tr>
      <w:tr w:rsidR="003A79A3" w:rsidRPr="00F54BCB" w14:paraId="71BC8D0A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79605" w14:textId="27F8B374" w:rsidR="003A79A3" w:rsidRPr="00F54BCB" w:rsidRDefault="003A79A3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State Attachment Anxiety</w:t>
            </w:r>
            <w:r w:rsidR="007F22B4">
              <w:rPr>
                <w:sz w:val="16"/>
                <w:szCs w:val="16"/>
              </w:rPr>
              <w:t xml:space="preserve"> </w:t>
            </w:r>
            <w:r w:rsidRPr="00F54BCB">
              <w:rPr>
                <w:sz w:val="16"/>
                <w:szCs w:val="16"/>
              </w:rPr>
              <w:sym w:font="Wingdings" w:char="F0E0"/>
            </w:r>
            <w:r w:rsidRPr="00F54BCB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030FF0" w14:textId="75F85BE3" w:rsidR="003A79A3" w:rsidRPr="00F54BCB" w:rsidRDefault="00E3102A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02 [</w:t>
            </w:r>
            <w:r w:rsidR="00E97249" w:rsidRPr="00E97249">
              <w:rPr>
                <w:b/>
                <w:bCs/>
                <w:sz w:val="16"/>
                <w:szCs w:val="16"/>
              </w:rPr>
              <w:t>0.343</w:t>
            </w:r>
            <w:r w:rsidR="00E97249">
              <w:rPr>
                <w:b/>
                <w:bCs/>
                <w:sz w:val="16"/>
                <w:szCs w:val="16"/>
              </w:rPr>
              <w:t>,</w:t>
            </w:r>
            <w:r w:rsidR="00E97249" w:rsidRPr="00E97249">
              <w:rPr>
                <w:b/>
                <w:bCs/>
                <w:sz w:val="16"/>
                <w:szCs w:val="16"/>
              </w:rPr>
              <w:t xml:space="preserve"> 0.455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697" w:type="pct"/>
            <w:tcBorders>
              <w:left w:val="nil"/>
              <w:right w:val="nil"/>
            </w:tcBorders>
            <w:shd w:val="clear" w:color="auto" w:fill="auto"/>
          </w:tcPr>
          <w:p w14:paraId="45874706" w14:textId="3C3066F9" w:rsidR="003A79A3" w:rsidRPr="005429AA" w:rsidRDefault="005429AA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429AA">
              <w:rPr>
                <w:b/>
                <w:bCs/>
                <w:sz w:val="16"/>
                <w:szCs w:val="16"/>
              </w:rPr>
              <w:t>0.397 [0.358, 0.429]</w:t>
            </w:r>
          </w:p>
        </w:tc>
      </w:tr>
      <w:tr w:rsidR="003A79A3" w:rsidRPr="00F54BCB" w14:paraId="05A6300C" w14:textId="77777777" w:rsidTr="006F2B67">
        <w:trPr>
          <w:trHeight w:val="19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BACFF" w14:textId="77777777" w:rsidR="003A79A3" w:rsidRPr="00F54BCB" w:rsidRDefault="003A79A3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F54BCB">
              <w:rPr>
                <w:i/>
                <w:iCs/>
                <w:sz w:val="16"/>
                <w:szCs w:val="16"/>
              </w:rPr>
              <w:t>R</w:t>
            </w:r>
            <w:r w:rsidRPr="00F54BC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9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88FEC" w14:textId="77777777" w:rsidR="003A79A3" w:rsidRPr="006A3087" w:rsidRDefault="003A79A3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A308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72</w:t>
            </w:r>
          </w:p>
        </w:tc>
      </w:tr>
    </w:tbl>
    <w:p w14:paraId="538DF1A2" w14:textId="77777777" w:rsidR="003A79A3" w:rsidRPr="00F54BCB" w:rsidRDefault="003A79A3" w:rsidP="003A79A3">
      <w:pPr>
        <w:widowControl w:val="0"/>
        <w:spacing w:after="0"/>
      </w:pPr>
    </w:p>
    <w:p w14:paraId="077BB350" w14:textId="77777777" w:rsidR="003A79A3" w:rsidRPr="005A6661" w:rsidRDefault="003A79A3" w:rsidP="003A79A3"/>
    <w:p w14:paraId="14F5046C" w14:textId="77777777" w:rsidR="00044D45" w:rsidRPr="00F54BCB" w:rsidRDefault="00044D45" w:rsidP="00044D45">
      <w:pPr>
        <w:widowControl w:val="0"/>
        <w:spacing w:after="0"/>
      </w:pPr>
    </w:p>
    <w:p w14:paraId="78FF89AC" w14:textId="77777777" w:rsidR="00D3789B" w:rsidRPr="00316A02" w:rsidRDefault="00D3789B" w:rsidP="00316A02"/>
    <w:sectPr w:rsidR="00D3789B" w:rsidRPr="00316A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16371" w14:textId="77777777" w:rsidR="004B0A40" w:rsidRDefault="004B0A40" w:rsidP="00405560">
      <w:r>
        <w:separator/>
      </w:r>
    </w:p>
  </w:endnote>
  <w:endnote w:type="continuationSeparator" w:id="0">
    <w:p w14:paraId="13BE1F30" w14:textId="77777777" w:rsidR="004B0A40" w:rsidRDefault="004B0A40" w:rsidP="00405560">
      <w:r>
        <w:continuationSeparator/>
      </w:r>
    </w:p>
  </w:endnote>
  <w:endnote w:type="continuationNotice" w:id="1">
    <w:p w14:paraId="652E5960" w14:textId="77777777" w:rsidR="004B0A40" w:rsidRDefault="004B0A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D8F4F" w14:textId="77777777" w:rsidR="002E164C" w:rsidRDefault="002E164C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vanish/>
        <w:highlight w:val="yellow"/>
      </w:rPr>
      <w:id w:val="1594590100"/>
      <w:docPartObj>
        <w:docPartGallery w:val="Page Numbers (Bottom of Page)"/>
        <w:docPartUnique/>
      </w:docPartObj>
    </w:sdtPr>
    <w:sdtEndPr/>
    <w:sdtContent>
      <w:p w14:paraId="447960B2" w14:textId="77777777" w:rsidR="008C52F0" w:rsidRDefault="00AB716D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7F7F60CE" w14:textId="77777777" w:rsidR="008C52F0" w:rsidRPr="001053DE" w:rsidRDefault="008C52F0">
    <w:pPr>
      <w:pStyle w:val="Alatunniste"/>
      <w:rPr>
        <w:sz w:val="20"/>
        <w:szCs w:val="20"/>
      </w:rPr>
    </w:pPr>
  </w:p>
  <w:p w14:paraId="54B1BE5D" w14:textId="77777777" w:rsidR="008C52F0" w:rsidRDefault="008C52F0"/>
  <w:p w14:paraId="41E0D59E" w14:textId="77777777" w:rsidR="008C52F0" w:rsidRDefault="008C52F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C2CEFD" w14:textId="77777777" w:rsidR="002E164C" w:rsidRDefault="002E164C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ED670" w14:textId="77777777" w:rsidR="004B0A40" w:rsidRDefault="004B0A40" w:rsidP="00405560">
      <w:r>
        <w:separator/>
      </w:r>
    </w:p>
  </w:footnote>
  <w:footnote w:type="continuationSeparator" w:id="0">
    <w:p w14:paraId="346CB2DA" w14:textId="77777777" w:rsidR="004B0A40" w:rsidRDefault="004B0A40" w:rsidP="00405560">
      <w:r>
        <w:continuationSeparator/>
      </w:r>
    </w:p>
  </w:footnote>
  <w:footnote w:type="continuationNotice" w:id="1">
    <w:p w14:paraId="73595AF7" w14:textId="77777777" w:rsidR="004B0A40" w:rsidRDefault="004B0A4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085CD" w14:textId="77777777" w:rsidR="002E164C" w:rsidRDefault="002E164C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1A5B0" w14:textId="347ADA38" w:rsidR="00413A97" w:rsidRPr="002E164C" w:rsidRDefault="002E164C" w:rsidP="002E164C">
    <w:pPr>
      <w:pStyle w:val="Yltunniste"/>
      <w:rPr>
        <w:lang w:val="fi-FI"/>
      </w:rPr>
    </w:pPr>
    <w:r>
      <w:rPr>
        <w:lang w:val="fi-FI"/>
      </w:rPr>
      <w:t>TEMPORAL DYNAMICS BETWEEN ATTACHMENT STAT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55FD29" w14:textId="77777777" w:rsidR="002E164C" w:rsidRDefault="002E164C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794AD1"/>
    <w:multiLevelType w:val="hybridMultilevel"/>
    <w:tmpl w:val="49E2D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8F3236"/>
    <w:multiLevelType w:val="hybridMultilevel"/>
    <w:tmpl w:val="4420CE3E"/>
    <w:lvl w:ilvl="0" w:tplc="B2B2CC1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3F4D00"/>
    <w:multiLevelType w:val="hybridMultilevel"/>
    <w:tmpl w:val="2C2056D0"/>
    <w:lvl w:ilvl="0" w:tplc="8AC078F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8FA44A2"/>
    <w:multiLevelType w:val="hybridMultilevel"/>
    <w:tmpl w:val="5F2C8F3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967C29"/>
    <w:multiLevelType w:val="multilevel"/>
    <w:tmpl w:val="E14252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D2A1527"/>
    <w:multiLevelType w:val="hybridMultilevel"/>
    <w:tmpl w:val="10AE1F06"/>
    <w:lvl w:ilvl="0" w:tplc="207EDC24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4901598">
    <w:abstractNumId w:val="1"/>
  </w:num>
  <w:num w:numId="2" w16cid:durableId="2105029652">
    <w:abstractNumId w:val="0"/>
  </w:num>
  <w:num w:numId="3" w16cid:durableId="171339828">
    <w:abstractNumId w:val="2"/>
  </w:num>
  <w:num w:numId="4" w16cid:durableId="569387867">
    <w:abstractNumId w:val="5"/>
  </w:num>
  <w:num w:numId="5" w16cid:durableId="1741056813">
    <w:abstractNumId w:val="4"/>
  </w:num>
  <w:num w:numId="6" w16cid:durableId="4159843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76"/>
    <w:rsid w:val="000004A8"/>
    <w:rsid w:val="00000B0C"/>
    <w:rsid w:val="00000B7A"/>
    <w:rsid w:val="00000D64"/>
    <w:rsid w:val="000014E0"/>
    <w:rsid w:val="00001A3F"/>
    <w:rsid w:val="00002DCC"/>
    <w:rsid w:val="00003027"/>
    <w:rsid w:val="0000309A"/>
    <w:rsid w:val="000054F0"/>
    <w:rsid w:val="00006820"/>
    <w:rsid w:val="00007126"/>
    <w:rsid w:val="000078BC"/>
    <w:rsid w:val="00007948"/>
    <w:rsid w:val="00010B80"/>
    <w:rsid w:val="00011432"/>
    <w:rsid w:val="00011A9F"/>
    <w:rsid w:val="00011F6D"/>
    <w:rsid w:val="00012118"/>
    <w:rsid w:val="00012138"/>
    <w:rsid w:val="0001222C"/>
    <w:rsid w:val="000124FC"/>
    <w:rsid w:val="00014223"/>
    <w:rsid w:val="0001489D"/>
    <w:rsid w:val="00015B2B"/>
    <w:rsid w:val="000170DE"/>
    <w:rsid w:val="00021E75"/>
    <w:rsid w:val="0002312F"/>
    <w:rsid w:val="00025C34"/>
    <w:rsid w:val="000275FC"/>
    <w:rsid w:val="000276C8"/>
    <w:rsid w:val="00031E2F"/>
    <w:rsid w:val="00031E61"/>
    <w:rsid w:val="00033929"/>
    <w:rsid w:val="000346D6"/>
    <w:rsid w:val="00036B1D"/>
    <w:rsid w:val="0004035A"/>
    <w:rsid w:val="0004074B"/>
    <w:rsid w:val="000429BF"/>
    <w:rsid w:val="00043CCF"/>
    <w:rsid w:val="00043CFE"/>
    <w:rsid w:val="0004475C"/>
    <w:rsid w:val="00044D45"/>
    <w:rsid w:val="00045CFC"/>
    <w:rsid w:val="000472BA"/>
    <w:rsid w:val="00051378"/>
    <w:rsid w:val="00051DBA"/>
    <w:rsid w:val="00052674"/>
    <w:rsid w:val="000537E6"/>
    <w:rsid w:val="00053ED3"/>
    <w:rsid w:val="00054AFB"/>
    <w:rsid w:val="00055A51"/>
    <w:rsid w:val="0005636A"/>
    <w:rsid w:val="00056381"/>
    <w:rsid w:val="00057FE3"/>
    <w:rsid w:val="00060518"/>
    <w:rsid w:val="00060597"/>
    <w:rsid w:val="00060C46"/>
    <w:rsid w:val="00061DDE"/>
    <w:rsid w:val="00062E63"/>
    <w:rsid w:val="00063D7A"/>
    <w:rsid w:val="00065620"/>
    <w:rsid w:val="00065893"/>
    <w:rsid w:val="00065D0C"/>
    <w:rsid w:val="00067279"/>
    <w:rsid w:val="0006792D"/>
    <w:rsid w:val="00067992"/>
    <w:rsid w:val="0007195D"/>
    <w:rsid w:val="00072780"/>
    <w:rsid w:val="000733C2"/>
    <w:rsid w:val="00074161"/>
    <w:rsid w:val="0007449D"/>
    <w:rsid w:val="0007461E"/>
    <w:rsid w:val="000748FE"/>
    <w:rsid w:val="00076E8D"/>
    <w:rsid w:val="00076EC6"/>
    <w:rsid w:val="00077610"/>
    <w:rsid w:val="00077D4B"/>
    <w:rsid w:val="00080079"/>
    <w:rsid w:val="0008016D"/>
    <w:rsid w:val="000813FF"/>
    <w:rsid w:val="00081F39"/>
    <w:rsid w:val="00082764"/>
    <w:rsid w:val="000844C2"/>
    <w:rsid w:val="00084E16"/>
    <w:rsid w:val="00085097"/>
    <w:rsid w:val="000856C6"/>
    <w:rsid w:val="000857D9"/>
    <w:rsid w:val="00087D37"/>
    <w:rsid w:val="000902E4"/>
    <w:rsid w:val="00090734"/>
    <w:rsid w:val="000936B5"/>
    <w:rsid w:val="000937E1"/>
    <w:rsid w:val="0009456B"/>
    <w:rsid w:val="00094759"/>
    <w:rsid w:val="00094EAF"/>
    <w:rsid w:val="000950DC"/>
    <w:rsid w:val="00095FE4"/>
    <w:rsid w:val="000961B2"/>
    <w:rsid w:val="000971EC"/>
    <w:rsid w:val="000A0723"/>
    <w:rsid w:val="000A0BCF"/>
    <w:rsid w:val="000A2366"/>
    <w:rsid w:val="000A3455"/>
    <w:rsid w:val="000A415E"/>
    <w:rsid w:val="000A42A3"/>
    <w:rsid w:val="000A4736"/>
    <w:rsid w:val="000A5FE7"/>
    <w:rsid w:val="000A720D"/>
    <w:rsid w:val="000A77E1"/>
    <w:rsid w:val="000B25C2"/>
    <w:rsid w:val="000B2C05"/>
    <w:rsid w:val="000B3016"/>
    <w:rsid w:val="000B3F57"/>
    <w:rsid w:val="000B43E3"/>
    <w:rsid w:val="000B5028"/>
    <w:rsid w:val="000B5212"/>
    <w:rsid w:val="000B5BD9"/>
    <w:rsid w:val="000B5C9D"/>
    <w:rsid w:val="000B7093"/>
    <w:rsid w:val="000B7107"/>
    <w:rsid w:val="000B76A8"/>
    <w:rsid w:val="000B78C4"/>
    <w:rsid w:val="000B7B68"/>
    <w:rsid w:val="000B7E51"/>
    <w:rsid w:val="000C2161"/>
    <w:rsid w:val="000C2A76"/>
    <w:rsid w:val="000C32FE"/>
    <w:rsid w:val="000C3A42"/>
    <w:rsid w:val="000C51B0"/>
    <w:rsid w:val="000C5965"/>
    <w:rsid w:val="000C6572"/>
    <w:rsid w:val="000C6BBD"/>
    <w:rsid w:val="000C6E5F"/>
    <w:rsid w:val="000D07BF"/>
    <w:rsid w:val="000D1327"/>
    <w:rsid w:val="000D1861"/>
    <w:rsid w:val="000D2BEC"/>
    <w:rsid w:val="000D2E73"/>
    <w:rsid w:val="000D348E"/>
    <w:rsid w:val="000D3DA8"/>
    <w:rsid w:val="000D44AD"/>
    <w:rsid w:val="000D5F06"/>
    <w:rsid w:val="000D63E5"/>
    <w:rsid w:val="000D6653"/>
    <w:rsid w:val="000E02B3"/>
    <w:rsid w:val="000E02E8"/>
    <w:rsid w:val="000E07CF"/>
    <w:rsid w:val="000E0E0F"/>
    <w:rsid w:val="000E38EF"/>
    <w:rsid w:val="000E4AB6"/>
    <w:rsid w:val="000E64F0"/>
    <w:rsid w:val="000E6832"/>
    <w:rsid w:val="000E7170"/>
    <w:rsid w:val="000E7266"/>
    <w:rsid w:val="000E7466"/>
    <w:rsid w:val="000F0FEE"/>
    <w:rsid w:val="000F1027"/>
    <w:rsid w:val="000F15C1"/>
    <w:rsid w:val="000F2683"/>
    <w:rsid w:val="000F2A3C"/>
    <w:rsid w:val="000F2DA1"/>
    <w:rsid w:val="000F3752"/>
    <w:rsid w:val="000F3890"/>
    <w:rsid w:val="000F583D"/>
    <w:rsid w:val="000F70AD"/>
    <w:rsid w:val="000F7487"/>
    <w:rsid w:val="0010201C"/>
    <w:rsid w:val="00102D12"/>
    <w:rsid w:val="00104CC6"/>
    <w:rsid w:val="00104CEB"/>
    <w:rsid w:val="0010500F"/>
    <w:rsid w:val="00106031"/>
    <w:rsid w:val="00106DE1"/>
    <w:rsid w:val="0010799E"/>
    <w:rsid w:val="00107ED8"/>
    <w:rsid w:val="0011013F"/>
    <w:rsid w:val="0011163B"/>
    <w:rsid w:val="00111862"/>
    <w:rsid w:val="001121D2"/>
    <w:rsid w:val="001121EA"/>
    <w:rsid w:val="001127CE"/>
    <w:rsid w:val="00112A45"/>
    <w:rsid w:val="00112D7C"/>
    <w:rsid w:val="00112FE2"/>
    <w:rsid w:val="0011357B"/>
    <w:rsid w:val="00114373"/>
    <w:rsid w:val="00114375"/>
    <w:rsid w:val="001156EF"/>
    <w:rsid w:val="00115D43"/>
    <w:rsid w:val="001168E8"/>
    <w:rsid w:val="00116C69"/>
    <w:rsid w:val="00116E7E"/>
    <w:rsid w:val="001178D2"/>
    <w:rsid w:val="0012005A"/>
    <w:rsid w:val="001201DD"/>
    <w:rsid w:val="00120E0C"/>
    <w:rsid w:val="00121C1F"/>
    <w:rsid w:val="00121DBF"/>
    <w:rsid w:val="00123E15"/>
    <w:rsid w:val="001247E5"/>
    <w:rsid w:val="0012666A"/>
    <w:rsid w:val="001269C4"/>
    <w:rsid w:val="00127648"/>
    <w:rsid w:val="00127BEC"/>
    <w:rsid w:val="00127F48"/>
    <w:rsid w:val="0013054F"/>
    <w:rsid w:val="00130AD2"/>
    <w:rsid w:val="00130D60"/>
    <w:rsid w:val="001312DC"/>
    <w:rsid w:val="001313E2"/>
    <w:rsid w:val="00131646"/>
    <w:rsid w:val="00131AE2"/>
    <w:rsid w:val="00132899"/>
    <w:rsid w:val="0013310A"/>
    <w:rsid w:val="00133CAC"/>
    <w:rsid w:val="0013503C"/>
    <w:rsid w:val="00135AF6"/>
    <w:rsid w:val="00135C7C"/>
    <w:rsid w:val="001365F1"/>
    <w:rsid w:val="00137496"/>
    <w:rsid w:val="00137ADF"/>
    <w:rsid w:val="00137B84"/>
    <w:rsid w:val="00140749"/>
    <w:rsid w:val="00141303"/>
    <w:rsid w:val="001423EB"/>
    <w:rsid w:val="00142477"/>
    <w:rsid w:val="00142F21"/>
    <w:rsid w:val="00143859"/>
    <w:rsid w:val="00145634"/>
    <w:rsid w:val="0014589F"/>
    <w:rsid w:val="00147668"/>
    <w:rsid w:val="001476BD"/>
    <w:rsid w:val="00147FFE"/>
    <w:rsid w:val="00150DDD"/>
    <w:rsid w:val="0015124A"/>
    <w:rsid w:val="0015222B"/>
    <w:rsid w:val="001526A2"/>
    <w:rsid w:val="001534D3"/>
    <w:rsid w:val="00153638"/>
    <w:rsid w:val="00153705"/>
    <w:rsid w:val="00153799"/>
    <w:rsid w:val="00154100"/>
    <w:rsid w:val="00154C1D"/>
    <w:rsid w:val="00154E9D"/>
    <w:rsid w:val="00154FE7"/>
    <w:rsid w:val="0015563A"/>
    <w:rsid w:val="00155A9E"/>
    <w:rsid w:val="00156770"/>
    <w:rsid w:val="00156B2B"/>
    <w:rsid w:val="00157045"/>
    <w:rsid w:val="00160278"/>
    <w:rsid w:val="0016118D"/>
    <w:rsid w:val="001612AB"/>
    <w:rsid w:val="00162E29"/>
    <w:rsid w:val="0016430D"/>
    <w:rsid w:val="00164576"/>
    <w:rsid w:val="00165357"/>
    <w:rsid w:val="00172364"/>
    <w:rsid w:val="00172B7A"/>
    <w:rsid w:val="00173A48"/>
    <w:rsid w:val="001744CF"/>
    <w:rsid w:val="00175947"/>
    <w:rsid w:val="001765BC"/>
    <w:rsid w:val="001765C3"/>
    <w:rsid w:val="001771F9"/>
    <w:rsid w:val="00177225"/>
    <w:rsid w:val="0017741C"/>
    <w:rsid w:val="00180B6E"/>
    <w:rsid w:val="00180D0D"/>
    <w:rsid w:val="00182C76"/>
    <w:rsid w:val="00182D62"/>
    <w:rsid w:val="0018336B"/>
    <w:rsid w:val="00183443"/>
    <w:rsid w:val="00184483"/>
    <w:rsid w:val="00185E35"/>
    <w:rsid w:val="001866FE"/>
    <w:rsid w:val="00186A18"/>
    <w:rsid w:val="00186E5C"/>
    <w:rsid w:val="0018734D"/>
    <w:rsid w:val="001874C3"/>
    <w:rsid w:val="001879D4"/>
    <w:rsid w:val="00190D96"/>
    <w:rsid w:val="00191810"/>
    <w:rsid w:val="00192426"/>
    <w:rsid w:val="00192DEF"/>
    <w:rsid w:val="00192E5B"/>
    <w:rsid w:val="00193C18"/>
    <w:rsid w:val="001941F9"/>
    <w:rsid w:val="001953F1"/>
    <w:rsid w:val="00195BC5"/>
    <w:rsid w:val="001963A8"/>
    <w:rsid w:val="001966E8"/>
    <w:rsid w:val="00196F4A"/>
    <w:rsid w:val="00197D3B"/>
    <w:rsid w:val="001A198B"/>
    <w:rsid w:val="001A1B18"/>
    <w:rsid w:val="001A32B2"/>
    <w:rsid w:val="001A552C"/>
    <w:rsid w:val="001A67CF"/>
    <w:rsid w:val="001A6B7E"/>
    <w:rsid w:val="001A6DFE"/>
    <w:rsid w:val="001A6E04"/>
    <w:rsid w:val="001A71F6"/>
    <w:rsid w:val="001A71FA"/>
    <w:rsid w:val="001A753B"/>
    <w:rsid w:val="001A783C"/>
    <w:rsid w:val="001A7F79"/>
    <w:rsid w:val="001B1466"/>
    <w:rsid w:val="001B2365"/>
    <w:rsid w:val="001B2670"/>
    <w:rsid w:val="001B4B22"/>
    <w:rsid w:val="001B5781"/>
    <w:rsid w:val="001B5DEE"/>
    <w:rsid w:val="001B659D"/>
    <w:rsid w:val="001C0135"/>
    <w:rsid w:val="001C100C"/>
    <w:rsid w:val="001C23DE"/>
    <w:rsid w:val="001C302B"/>
    <w:rsid w:val="001C315F"/>
    <w:rsid w:val="001C4840"/>
    <w:rsid w:val="001C4A23"/>
    <w:rsid w:val="001C53D6"/>
    <w:rsid w:val="001C57B4"/>
    <w:rsid w:val="001C5849"/>
    <w:rsid w:val="001C6818"/>
    <w:rsid w:val="001C69E9"/>
    <w:rsid w:val="001C7526"/>
    <w:rsid w:val="001C7DB7"/>
    <w:rsid w:val="001D060F"/>
    <w:rsid w:val="001D1409"/>
    <w:rsid w:val="001D175D"/>
    <w:rsid w:val="001D1C8A"/>
    <w:rsid w:val="001D2029"/>
    <w:rsid w:val="001D23CA"/>
    <w:rsid w:val="001D2B6E"/>
    <w:rsid w:val="001D2DDF"/>
    <w:rsid w:val="001D2F9D"/>
    <w:rsid w:val="001D3BC4"/>
    <w:rsid w:val="001D5D6E"/>
    <w:rsid w:val="001D657A"/>
    <w:rsid w:val="001D688D"/>
    <w:rsid w:val="001D6E59"/>
    <w:rsid w:val="001D77FC"/>
    <w:rsid w:val="001E048E"/>
    <w:rsid w:val="001E0601"/>
    <w:rsid w:val="001E1A9A"/>
    <w:rsid w:val="001E289B"/>
    <w:rsid w:val="001E3C17"/>
    <w:rsid w:val="001E3CDF"/>
    <w:rsid w:val="001E4E31"/>
    <w:rsid w:val="001E4FAF"/>
    <w:rsid w:val="001E59EA"/>
    <w:rsid w:val="001E5F8B"/>
    <w:rsid w:val="001E602A"/>
    <w:rsid w:val="001E6563"/>
    <w:rsid w:val="001F1245"/>
    <w:rsid w:val="001F1B31"/>
    <w:rsid w:val="001F1BF9"/>
    <w:rsid w:val="001F1DDF"/>
    <w:rsid w:val="001F29A5"/>
    <w:rsid w:val="001F35DE"/>
    <w:rsid w:val="001F46C7"/>
    <w:rsid w:val="001F54FE"/>
    <w:rsid w:val="001F5802"/>
    <w:rsid w:val="001F6E4B"/>
    <w:rsid w:val="001F7403"/>
    <w:rsid w:val="001F760A"/>
    <w:rsid w:val="001F7A67"/>
    <w:rsid w:val="001F7E8C"/>
    <w:rsid w:val="0020085E"/>
    <w:rsid w:val="00200A34"/>
    <w:rsid w:val="00200FE6"/>
    <w:rsid w:val="00202AF7"/>
    <w:rsid w:val="00202C92"/>
    <w:rsid w:val="00203C87"/>
    <w:rsid w:val="00204411"/>
    <w:rsid w:val="00207642"/>
    <w:rsid w:val="0020792E"/>
    <w:rsid w:val="00207E83"/>
    <w:rsid w:val="00212606"/>
    <w:rsid w:val="002129C3"/>
    <w:rsid w:val="002145BC"/>
    <w:rsid w:val="00214E03"/>
    <w:rsid w:val="0021592A"/>
    <w:rsid w:val="00216C6A"/>
    <w:rsid w:val="00216F5E"/>
    <w:rsid w:val="0021739A"/>
    <w:rsid w:val="00217750"/>
    <w:rsid w:val="00221AF6"/>
    <w:rsid w:val="00221F23"/>
    <w:rsid w:val="00221F30"/>
    <w:rsid w:val="002231AE"/>
    <w:rsid w:val="00223241"/>
    <w:rsid w:val="00223289"/>
    <w:rsid w:val="0022379D"/>
    <w:rsid w:val="00223D77"/>
    <w:rsid w:val="00224AC8"/>
    <w:rsid w:val="00226649"/>
    <w:rsid w:val="00226F90"/>
    <w:rsid w:val="00231118"/>
    <w:rsid w:val="00231468"/>
    <w:rsid w:val="00231D8B"/>
    <w:rsid w:val="00232555"/>
    <w:rsid w:val="00232665"/>
    <w:rsid w:val="00233A25"/>
    <w:rsid w:val="00233FB7"/>
    <w:rsid w:val="00234006"/>
    <w:rsid w:val="0023434F"/>
    <w:rsid w:val="00236E44"/>
    <w:rsid w:val="00237751"/>
    <w:rsid w:val="00237D32"/>
    <w:rsid w:val="0024129E"/>
    <w:rsid w:val="0024175D"/>
    <w:rsid w:val="0024194A"/>
    <w:rsid w:val="00241B77"/>
    <w:rsid w:val="00241EDA"/>
    <w:rsid w:val="00244591"/>
    <w:rsid w:val="00244CAE"/>
    <w:rsid w:val="0025007A"/>
    <w:rsid w:val="0025055C"/>
    <w:rsid w:val="00250684"/>
    <w:rsid w:val="00252683"/>
    <w:rsid w:val="002537DD"/>
    <w:rsid w:val="00254839"/>
    <w:rsid w:val="00255146"/>
    <w:rsid w:val="002563CD"/>
    <w:rsid w:val="0025687B"/>
    <w:rsid w:val="002572A7"/>
    <w:rsid w:val="00257547"/>
    <w:rsid w:val="00261C29"/>
    <w:rsid w:val="0026240F"/>
    <w:rsid w:val="00263263"/>
    <w:rsid w:val="002634E8"/>
    <w:rsid w:val="00263624"/>
    <w:rsid w:val="002656D1"/>
    <w:rsid w:val="0026628F"/>
    <w:rsid w:val="00266538"/>
    <w:rsid w:val="0026707D"/>
    <w:rsid w:val="002673C3"/>
    <w:rsid w:val="00267526"/>
    <w:rsid w:val="00267658"/>
    <w:rsid w:val="00267907"/>
    <w:rsid w:val="00267B53"/>
    <w:rsid w:val="00271A31"/>
    <w:rsid w:val="002720A1"/>
    <w:rsid w:val="002730D2"/>
    <w:rsid w:val="0027365F"/>
    <w:rsid w:val="00273FD2"/>
    <w:rsid w:val="0027445C"/>
    <w:rsid w:val="00274FA9"/>
    <w:rsid w:val="00274FC8"/>
    <w:rsid w:val="00276701"/>
    <w:rsid w:val="00276E47"/>
    <w:rsid w:val="002814D4"/>
    <w:rsid w:val="00281524"/>
    <w:rsid w:val="0028315D"/>
    <w:rsid w:val="00283371"/>
    <w:rsid w:val="00285F76"/>
    <w:rsid w:val="00286967"/>
    <w:rsid w:val="0028777A"/>
    <w:rsid w:val="002902BF"/>
    <w:rsid w:val="00294042"/>
    <w:rsid w:val="0029431E"/>
    <w:rsid w:val="002956D9"/>
    <w:rsid w:val="0029570E"/>
    <w:rsid w:val="002957CA"/>
    <w:rsid w:val="00297695"/>
    <w:rsid w:val="002979B3"/>
    <w:rsid w:val="002A1B22"/>
    <w:rsid w:val="002A1EE7"/>
    <w:rsid w:val="002A3C6A"/>
    <w:rsid w:val="002A4D0E"/>
    <w:rsid w:val="002A5554"/>
    <w:rsid w:val="002A7979"/>
    <w:rsid w:val="002B065F"/>
    <w:rsid w:val="002B0F86"/>
    <w:rsid w:val="002B1306"/>
    <w:rsid w:val="002B2546"/>
    <w:rsid w:val="002B2C06"/>
    <w:rsid w:val="002B2C4B"/>
    <w:rsid w:val="002B2ECA"/>
    <w:rsid w:val="002B3077"/>
    <w:rsid w:val="002B37FC"/>
    <w:rsid w:val="002B3B50"/>
    <w:rsid w:val="002B3EA2"/>
    <w:rsid w:val="002B62DA"/>
    <w:rsid w:val="002B68F8"/>
    <w:rsid w:val="002B6B33"/>
    <w:rsid w:val="002B6F40"/>
    <w:rsid w:val="002B7438"/>
    <w:rsid w:val="002B76CF"/>
    <w:rsid w:val="002C08EB"/>
    <w:rsid w:val="002C0D95"/>
    <w:rsid w:val="002C141B"/>
    <w:rsid w:val="002C2FC9"/>
    <w:rsid w:val="002C31B6"/>
    <w:rsid w:val="002C34D3"/>
    <w:rsid w:val="002C4398"/>
    <w:rsid w:val="002C443B"/>
    <w:rsid w:val="002C4CD8"/>
    <w:rsid w:val="002C5AED"/>
    <w:rsid w:val="002C5D39"/>
    <w:rsid w:val="002C64B1"/>
    <w:rsid w:val="002C66BC"/>
    <w:rsid w:val="002C6B6D"/>
    <w:rsid w:val="002C6E03"/>
    <w:rsid w:val="002C6F84"/>
    <w:rsid w:val="002C759A"/>
    <w:rsid w:val="002C7F18"/>
    <w:rsid w:val="002D10D2"/>
    <w:rsid w:val="002D1C8C"/>
    <w:rsid w:val="002D23B9"/>
    <w:rsid w:val="002D3471"/>
    <w:rsid w:val="002D4C13"/>
    <w:rsid w:val="002D53FC"/>
    <w:rsid w:val="002D6189"/>
    <w:rsid w:val="002D7814"/>
    <w:rsid w:val="002E03B8"/>
    <w:rsid w:val="002E133B"/>
    <w:rsid w:val="002E1397"/>
    <w:rsid w:val="002E1488"/>
    <w:rsid w:val="002E162E"/>
    <w:rsid w:val="002E164C"/>
    <w:rsid w:val="002E3790"/>
    <w:rsid w:val="002E3A1C"/>
    <w:rsid w:val="002E3E58"/>
    <w:rsid w:val="002E4E69"/>
    <w:rsid w:val="002E55EE"/>
    <w:rsid w:val="002E55F4"/>
    <w:rsid w:val="002E64AE"/>
    <w:rsid w:val="002F0A53"/>
    <w:rsid w:val="002F1913"/>
    <w:rsid w:val="002F30D2"/>
    <w:rsid w:val="002F49D4"/>
    <w:rsid w:val="002F4AC9"/>
    <w:rsid w:val="002F50BA"/>
    <w:rsid w:val="002F6A0C"/>
    <w:rsid w:val="002F6E4A"/>
    <w:rsid w:val="002F6FE0"/>
    <w:rsid w:val="002F7822"/>
    <w:rsid w:val="002F7E46"/>
    <w:rsid w:val="0030013B"/>
    <w:rsid w:val="00300B67"/>
    <w:rsid w:val="003011F3"/>
    <w:rsid w:val="003017A1"/>
    <w:rsid w:val="00304170"/>
    <w:rsid w:val="00304DD1"/>
    <w:rsid w:val="00304F92"/>
    <w:rsid w:val="0030534B"/>
    <w:rsid w:val="00305571"/>
    <w:rsid w:val="00305EC4"/>
    <w:rsid w:val="00305F80"/>
    <w:rsid w:val="003063CC"/>
    <w:rsid w:val="00307B58"/>
    <w:rsid w:val="003105CF"/>
    <w:rsid w:val="0031163B"/>
    <w:rsid w:val="003126D1"/>
    <w:rsid w:val="003131D4"/>
    <w:rsid w:val="00313BAC"/>
    <w:rsid w:val="00313CB6"/>
    <w:rsid w:val="00314232"/>
    <w:rsid w:val="00314B61"/>
    <w:rsid w:val="003150E6"/>
    <w:rsid w:val="0031534A"/>
    <w:rsid w:val="00316A02"/>
    <w:rsid w:val="00316F1C"/>
    <w:rsid w:val="00317B04"/>
    <w:rsid w:val="0032143A"/>
    <w:rsid w:val="0032147F"/>
    <w:rsid w:val="0032192E"/>
    <w:rsid w:val="00322722"/>
    <w:rsid w:val="00322A0F"/>
    <w:rsid w:val="00322A99"/>
    <w:rsid w:val="003233F0"/>
    <w:rsid w:val="00323483"/>
    <w:rsid w:val="003240F3"/>
    <w:rsid w:val="00324764"/>
    <w:rsid w:val="00325B4E"/>
    <w:rsid w:val="00327635"/>
    <w:rsid w:val="00327713"/>
    <w:rsid w:val="00327BB5"/>
    <w:rsid w:val="00327E8E"/>
    <w:rsid w:val="00330400"/>
    <w:rsid w:val="003318BF"/>
    <w:rsid w:val="00331E97"/>
    <w:rsid w:val="003331E8"/>
    <w:rsid w:val="00333C2A"/>
    <w:rsid w:val="00333E6F"/>
    <w:rsid w:val="00334E42"/>
    <w:rsid w:val="003354F7"/>
    <w:rsid w:val="003357E3"/>
    <w:rsid w:val="003375D5"/>
    <w:rsid w:val="0033767B"/>
    <w:rsid w:val="003379DC"/>
    <w:rsid w:val="003401BB"/>
    <w:rsid w:val="00340E7A"/>
    <w:rsid w:val="00341306"/>
    <w:rsid w:val="00341878"/>
    <w:rsid w:val="00343774"/>
    <w:rsid w:val="00343B9A"/>
    <w:rsid w:val="0034401E"/>
    <w:rsid w:val="00345193"/>
    <w:rsid w:val="0035059D"/>
    <w:rsid w:val="00351359"/>
    <w:rsid w:val="0035279D"/>
    <w:rsid w:val="0035410B"/>
    <w:rsid w:val="00354CE1"/>
    <w:rsid w:val="0035691F"/>
    <w:rsid w:val="00356C39"/>
    <w:rsid w:val="0035703B"/>
    <w:rsid w:val="003609FE"/>
    <w:rsid w:val="0036141D"/>
    <w:rsid w:val="00362409"/>
    <w:rsid w:val="00362C52"/>
    <w:rsid w:val="003633E0"/>
    <w:rsid w:val="00363623"/>
    <w:rsid w:val="0036392C"/>
    <w:rsid w:val="00364FA8"/>
    <w:rsid w:val="00365E6B"/>
    <w:rsid w:val="0036659C"/>
    <w:rsid w:val="0036716E"/>
    <w:rsid w:val="00367BEE"/>
    <w:rsid w:val="003701AA"/>
    <w:rsid w:val="00370AF3"/>
    <w:rsid w:val="00370CA5"/>
    <w:rsid w:val="003729BF"/>
    <w:rsid w:val="00373876"/>
    <w:rsid w:val="00374A3C"/>
    <w:rsid w:val="00375125"/>
    <w:rsid w:val="00375358"/>
    <w:rsid w:val="00375967"/>
    <w:rsid w:val="00376A84"/>
    <w:rsid w:val="00376AB4"/>
    <w:rsid w:val="00377A6B"/>
    <w:rsid w:val="00377BC6"/>
    <w:rsid w:val="00377C56"/>
    <w:rsid w:val="00377CAC"/>
    <w:rsid w:val="003802E7"/>
    <w:rsid w:val="00380CD1"/>
    <w:rsid w:val="00380D9E"/>
    <w:rsid w:val="003816BF"/>
    <w:rsid w:val="00381B94"/>
    <w:rsid w:val="00382127"/>
    <w:rsid w:val="003822BA"/>
    <w:rsid w:val="003834BE"/>
    <w:rsid w:val="00383861"/>
    <w:rsid w:val="00383D9B"/>
    <w:rsid w:val="003843FA"/>
    <w:rsid w:val="00384F5B"/>
    <w:rsid w:val="00385C6A"/>
    <w:rsid w:val="003867F2"/>
    <w:rsid w:val="00386B18"/>
    <w:rsid w:val="00386FB9"/>
    <w:rsid w:val="003875E6"/>
    <w:rsid w:val="0038766E"/>
    <w:rsid w:val="00391ACC"/>
    <w:rsid w:val="00391F78"/>
    <w:rsid w:val="00392894"/>
    <w:rsid w:val="00394B32"/>
    <w:rsid w:val="003956DE"/>
    <w:rsid w:val="00395CF9"/>
    <w:rsid w:val="0039619B"/>
    <w:rsid w:val="003969CE"/>
    <w:rsid w:val="00396BB3"/>
    <w:rsid w:val="00397A73"/>
    <w:rsid w:val="003A07AE"/>
    <w:rsid w:val="003A2D93"/>
    <w:rsid w:val="003A31CC"/>
    <w:rsid w:val="003A3C9B"/>
    <w:rsid w:val="003A3E12"/>
    <w:rsid w:val="003A41A0"/>
    <w:rsid w:val="003A4CD9"/>
    <w:rsid w:val="003A5384"/>
    <w:rsid w:val="003A6092"/>
    <w:rsid w:val="003A61B0"/>
    <w:rsid w:val="003A6845"/>
    <w:rsid w:val="003A6D45"/>
    <w:rsid w:val="003A79A3"/>
    <w:rsid w:val="003A7CDC"/>
    <w:rsid w:val="003B010B"/>
    <w:rsid w:val="003B0920"/>
    <w:rsid w:val="003B099E"/>
    <w:rsid w:val="003B0ADC"/>
    <w:rsid w:val="003B153D"/>
    <w:rsid w:val="003B1997"/>
    <w:rsid w:val="003B2135"/>
    <w:rsid w:val="003B2C7D"/>
    <w:rsid w:val="003B4FDF"/>
    <w:rsid w:val="003B51E8"/>
    <w:rsid w:val="003B5A87"/>
    <w:rsid w:val="003B68EE"/>
    <w:rsid w:val="003B7612"/>
    <w:rsid w:val="003B7858"/>
    <w:rsid w:val="003B7C1A"/>
    <w:rsid w:val="003C0B7C"/>
    <w:rsid w:val="003C1602"/>
    <w:rsid w:val="003C5510"/>
    <w:rsid w:val="003C5F6B"/>
    <w:rsid w:val="003C61B9"/>
    <w:rsid w:val="003C6ADF"/>
    <w:rsid w:val="003C6C50"/>
    <w:rsid w:val="003C7B13"/>
    <w:rsid w:val="003D0BAE"/>
    <w:rsid w:val="003D18D5"/>
    <w:rsid w:val="003D2BC7"/>
    <w:rsid w:val="003D2C94"/>
    <w:rsid w:val="003D376F"/>
    <w:rsid w:val="003D7AD3"/>
    <w:rsid w:val="003E0C21"/>
    <w:rsid w:val="003E0FD7"/>
    <w:rsid w:val="003E20B3"/>
    <w:rsid w:val="003E26B1"/>
    <w:rsid w:val="003E287E"/>
    <w:rsid w:val="003E396E"/>
    <w:rsid w:val="003E47F9"/>
    <w:rsid w:val="003E4A29"/>
    <w:rsid w:val="003E5263"/>
    <w:rsid w:val="003E564C"/>
    <w:rsid w:val="003E5691"/>
    <w:rsid w:val="003E6E7A"/>
    <w:rsid w:val="003E7133"/>
    <w:rsid w:val="003E71C4"/>
    <w:rsid w:val="003F0C11"/>
    <w:rsid w:val="003F0F71"/>
    <w:rsid w:val="003F39F8"/>
    <w:rsid w:val="003F556A"/>
    <w:rsid w:val="003F5D79"/>
    <w:rsid w:val="003F6098"/>
    <w:rsid w:val="003F66E9"/>
    <w:rsid w:val="003F6CC2"/>
    <w:rsid w:val="003F7F7F"/>
    <w:rsid w:val="00400BB4"/>
    <w:rsid w:val="00400CCD"/>
    <w:rsid w:val="00400E0B"/>
    <w:rsid w:val="00401113"/>
    <w:rsid w:val="00402AA6"/>
    <w:rsid w:val="004037D4"/>
    <w:rsid w:val="00404015"/>
    <w:rsid w:val="004048F4"/>
    <w:rsid w:val="004052DC"/>
    <w:rsid w:val="00405560"/>
    <w:rsid w:val="004056B6"/>
    <w:rsid w:val="00405F5F"/>
    <w:rsid w:val="00406B2A"/>
    <w:rsid w:val="0041032A"/>
    <w:rsid w:val="004113BA"/>
    <w:rsid w:val="004117FB"/>
    <w:rsid w:val="00411DC8"/>
    <w:rsid w:val="004124E6"/>
    <w:rsid w:val="00412909"/>
    <w:rsid w:val="00412BB5"/>
    <w:rsid w:val="00412F46"/>
    <w:rsid w:val="0041380C"/>
    <w:rsid w:val="00413A97"/>
    <w:rsid w:val="0041412A"/>
    <w:rsid w:val="00414271"/>
    <w:rsid w:val="00414E3C"/>
    <w:rsid w:val="00415C1E"/>
    <w:rsid w:val="00417D06"/>
    <w:rsid w:val="0042016D"/>
    <w:rsid w:val="0042311E"/>
    <w:rsid w:val="00423871"/>
    <w:rsid w:val="004245C4"/>
    <w:rsid w:val="00426811"/>
    <w:rsid w:val="00426F44"/>
    <w:rsid w:val="00426FDD"/>
    <w:rsid w:val="00427214"/>
    <w:rsid w:val="00427CE4"/>
    <w:rsid w:val="00430631"/>
    <w:rsid w:val="00430D5F"/>
    <w:rsid w:val="00430F0B"/>
    <w:rsid w:val="00432645"/>
    <w:rsid w:val="0043274C"/>
    <w:rsid w:val="0043279F"/>
    <w:rsid w:val="00433B28"/>
    <w:rsid w:val="00433B86"/>
    <w:rsid w:val="00433E18"/>
    <w:rsid w:val="004340B0"/>
    <w:rsid w:val="00434971"/>
    <w:rsid w:val="0043663A"/>
    <w:rsid w:val="00436741"/>
    <w:rsid w:val="004374B3"/>
    <w:rsid w:val="00437546"/>
    <w:rsid w:val="0044050C"/>
    <w:rsid w:val="004406E5"/>
    <w:rsid w:val="004410EB"/>
    <w:rsid w:val="00442177"/>
    <w:rsid w:val="00442AED"/>
    <w:rsid w:val="0044310E"/>
    <w:rsid w:val="00443713"/>
    <w:rsid w:val="0044389C"/>
    <w:rsid w:val="00443993"/>
    <w:rsid w:val="00443A2E"/>
    <w:rsid w:val="0044418D"/>
    <w:rsid w:val="00444DE7"/>
    <w:rsid w:val="004456E6"/>
    <w:rsid w:val="00445783"/>
    <w:rsid w:val="004459D4"/>
    <w:rsid w:val="00445BB2"/>
    <w:rsid w:val="00445F18"/>
    <w:rsid w:val="00446189"/>
    <w:rsid w:val="00446D1E"/>
    <w:rsid w:val="0044719A"/>
    <w:rsid w:val="00447DAD"/>
    <w:rsid w:val="004505E0"/>
    <w:rsid w:val="004507DF"/>
    <w:rsid w:val="00452D87"/>
    <w:rsid w:val="00454EB6"/>
    <w:rsid w:val="004567F8"/>
    <w:rsid w:val="00457148"/>
    <w:rsid w:val="00457727"/>
    <w:rsid w:val="00460D3A"/>
    <w:rsid w:val="00461BCE"/>
    <w:rsid w:val="0046359B"/>
    <w:rsid w:val="00463A28"/>
    <w:rsid w:val="00464A90"/>
    <w:rsid w:val="00464D36"/>
    <w:rsid w:val="004670E7"/>
    <w:rsid w:val="0046727B"/>
    <w:rsid w:val="0046757B"/>
    <w:rsid w:val="00470065"/>
    <w:rsid w:val="00470AE9"/>
    <w:rsid w:val="00471C7B"/>
    <w:rsid w:val="00472052"/>
    <w:rsid w:val="0047207F"/>
    <w:rsid w:val="00472466"/>
    <w:rsid w:val="004727EF"/>
    <w:rsid w:val="00473141"/>
    <w:rsid w:val="004735AF"/>
    <w:rsid w:val="00473F77"/>
    <w:rsid w:val="004741EA"/>
    <w:rsid w:val="00474CE2"/>
    <w:rsid w:val="00475ADE"/>
    <w:rsid w:val="00475D5E"/>
    <w:rsid w:val="00475E9B"/>
    <w:rsid w:val="004766E8"/>
    <w:rsid w:val="0047733F"/>
    <w:rsid w:val="004773A9"/>
    <w:rsid w:val="004773B9"/>
    <w:rsid w:val="004774AA"/>
    <w:rsid w:val="00480467"/>
    <w:rsid w:val="0048088F"/>
    <w:rsid w:val="00481C3D"/>
    <w:rsid w:val="00482244"/>
    <w:rsid w:val="00482DAA"/>
    <w:rsid w:val="00483199"/>
    <w:rsid w:val="004833FF"/>
    <w:rsid w:val="00483601"/>
    <w:rsid w:val="004837F9"/>
    <w:rsid w:val="00485925"/>
    <w:rsid w:val="004867FB"/>
    <w:rsid w:val="00487BE1"/>
    <w:rsid w:val="004902D8"/>
    <w:rsid w:val="00490E72"/>
    <w:rsid w:val="004916F1"/>
    <w:rsid w:val="00491CE7"/>
    <w:rsid w:val="00492CB4"/>
    <w:rsid w:val="00493299"/>
    <w:rsid w:val="00494B58"/>
    <w:rsid w:val="00495160"/>
    <w:rsid w:val="00495947"/>
    <w:rsid w:val="00497AE8"/>
    <w:rsid w:val="00497BA2"/>
    <w:rsid w:val="004A3108"/>
    <w:rsid w:val="004A39FE"/>
    <w:rsid w:val="004A3B29"/>
    <w:rsid w:val="004A4284"/>
    <w:rsid w:val="004A446A"/>
    <w:rsid w:val="004A4FAE"/>
    <w:rsid w:val="004A5032"/>
    <w:rsid w:val="004A7D4A"/>
    <w:rsid w:val="004B0A40"/>
    <w:rsid w:val="004B158D"/>
    <w:rsid w:val="004B25BA"/>
    <w:rsid w:val="004B2697"/>
    <w:rsid w:val="004B2846"/>
    <w:rsid w:val="004B502F"/>
    <w:rsid w:val="004B6534"/>
    <w:rsid w:val="004B7772"/>
    <w:rsid w:val="004B79E6"/>
    <w:rsid w:val="004B7A93"/>
    <w:rsid w:val="004C070E"/>
    <w:rsid w:val="004C0E9C"/>
    <w:rsid w:val="004C1A37"/>
    <w:rsid w:val="004C383C"/>
    <w:rsid w:val="004C3B6E"/>
    <w:rsid w:val="004C4029"/>
    <w:rsid w:val="004C451F"/>
    <w:rsid w:val="004C60C0"/>
    <w:rsid w:val="004C6854"/>
    <w:rsid w:val="004C7A86"/>
    <w:rsid w:val="004C7BD6"/>
    <w:rsid w:val="004D05E9"/>
    <w:rsid w:val="004D0E69"/>
    <w:rsid w:val="004D1BC1"/>
    <w:rsid w:val="004D1C57"/>
    <w:rsid w:val="004D30BA"/>
    <w:rsid w:val="004D30F5"/>
    <w:rsid w:val="004D3745"/>
    <w:rsid w:val="004D5AAA"/>
    <w:rsid w:val="004D76D1"/>
    <w:rsid w:val="004D7B60"/>
    <w:rsid w:val="004E0399"/>
    <w:rsid w:val="004E0EB4"/>
    <w:rsid w:val="004E11E9"/>
    <w:rsid w:val="004E2AB2"/>
    <w:rsid w:val="004E2F48"/>
    <w:rsid w:val="004E355F"/>
    <w:rsid w:val="004E3B3C"/>
    <w:rsid w:val="004E423A"/>
    <w:rsid w:val="004E46DE"/>
    <w:rsid w:val="004E508D"/>
    <w:rsid w:val="004E526A"/>
    <w:rsid w:val="004E5417"/>
    <w:rsid w:val="004E5643"/>
    <w:rsid w:val="004F0A0F"/>
    <w:rsid w:val="004F20F0"/>
    <w:rsid w:val="004F37AA"/>
    <w:rsid w:val="004F4A6C"/>
    <w:rsid w:val="004F6328"/>
    <w:rsid w:val="004F63A5"/>
    <w:rsid w:val="004F64CC"/>
    <w:rsid w:val="004F707F"/>
    <w:rsid w:val="004F75F9"/>
    <w:rsid w:val="004F7E19"/>
    <w:rsid w:val="00504503"/>
    <w:rsid w:val="00504AEA"/>
    <w:rsid w:val="00504D6A"/>
    <w:rsid w:val="0050526F"/>
    <w:rsid w:val="00505982"/>
    <w:rsid w:val="00505AF2"/>
    <w:rsid w:val="00505C7C"/>
    <w:rsid w:val="0050688A"/>
    <w:rsid w:val="005069C7"/>
    <w:rsid w:val="00507DAB"/>
    <w:rsid w:val="00512603"/>
    <w:rsid w:val="0051280A"/>
    <w:rsid w:val="00513054"/>
    <w:rsid w:val="005136FE"/>
    <w:rsid w:val="00513E99"/>
    <w:rsid w:val="00514820"/>
    <w:rsid w:val="0051617E"/>
    <w:rsid w:val="005166C6"/>
    <w:rsid w:val="005226D7"/>
    <w:rsid w:val="0052460D"/>
    <w:rsid w:val="00524EC1"/>
    <w:rsid w:val="005268E0"/>
    <w:rsid w:val="00526C32"/>
    <w:rsid w:val="005314B0"/>
    <w:rsid w:val="005314CB"/>
    <w:rsid w:val="00531D39"/>
    <w:rsid w:val="005320E7"/>
    <w:rsid w:val="00533E90"/>
    <w:rsid w:val="005346CF"/>
    <w:rsid w:val="00534CA8"/>
    <w:rsid w:val="0053596B"/>
    <w:rsid w:val="005365B7"/>
    <w:rsid w:val="00536A0F"/>
    <w:rsid w:val="005407D0"/>
    <w:rsid w:val="005408E5"/>
    <w:rsid w:val="00540E6E"/>
    <w:rsid w:val="00540F96"/>
    <w:rsid w:val="005413A5"/>
    <w:rsid w:val="00542025"/>
    <w:rsid w:val="005429AA"/>
    <w:rsid w:val="005431E2"/>
    <w:rsid w:val="00545EB1"/>
    <w:rsid w:val="005471DE"/>
    <w:rsid w:val="00550BD0"/>
    <w:rsid w:val="00550FE7"/>
    <w:rsid w:val="0055131D"/>
    <w:rsid w:val="00552117"/>
    <w:rsid w:val="00555036"/>
    <w:rsid w:val="005557AB"/>
    <w:rsid w:val="005558D2"/>
    <w:rsid w:val="00555EEF"/>
    <w:rsid w:val="00556C61"/>
    <w:rsid w:val="005577A5"/>
    <w:rsid w:val="005601E0"/>
    <w:rsid w:val="005607E3"/>
    <w:rsid w:val="00560891"/>
    <w:rsid w:val="00561100"/>
    <w:rsid w:val="00562890"/>
    <w:rsid w:val="00562A5D"/>
    <w:rsid w:val="00562D85"/>
    <w:rsid w:val="005633E8"/>
    <w:rsid w:val="00564C12"/>
    <w:rsid w:val="00565A1F"/>
    <w:rsid w:val="00566450"/>
    <w:rsid w:val="00566913"/>
    <w:rsid w:val="005679A6"/>
    <w:rsid w:val="0057053B"/>
    <w:rsid w:val="00570746"/>
    <w:rsid w:val="005710EC"/>
    <w:rsid w:val="00571251"/>
    <w:rsid w:val="00571ED5"/>
    <w:rsid w:val="00572A7C"/>
    <w:rsid w:val="00573589"/>
    <w:rsid w:val="00576CC7"/>
    <w:rsid w:val="00577762"/>
    <w:rsid w:val="00580147"/>
    <w:rsid w:val="00580452"/>
    <w:rsid w:val="00580476"/>
    <w:rsid w:val="005807DC"/>
    <w:rsid w:val="00580D4F"/>
    <w:rsid w:val="00581B22"/>
    <w:rsid w:val="00581F73"/>
    <w:rsid w:val="00583517"/>
    <w:rsid w:val="0058548C"/>
    <w:rsid w:val="00586379"/>
    <w:rsid w:val="00586AD8"/>
    <w:rsid w:val="00587FAC"/>
    <w:rsid w:val="0059086E"/>
    <w:rsid w:val="0059126B"/>
    <w:rsid w:val="00591719"/>
    <w:rsid w:val="00591780"/>
    <w:rsid w:val="005926C7"/>
    <w:rsid w:val="00593F76"/>
    <w:rsid w:val="00594152"/>
    <w:rsid w:val="005946F3"/>
    <w:rsid w:val="00594AAF"/>
    <w:rsid w:val="00594F2A"/>
    <w:rsid w:val="0059560F"/>
    <w:rsid w:val="00595D50"/>
    <w:rsid w:val="005967C6"/>
    <w:rsid w:val="0059680D"/>
    <w:rsid w:val="005969B7"/>
    <w:rsid w:val="00597649"/>
    <w:rsid w:val="00597AB9"/>
    <w:rsid w:val="00597CAB"/>
    <w:rsid w:val="005A2538"/>
    <w:rsid w:val="005A265E"/>
    <w:rsid w:val="005A2D82"/>
    <w:rsid w:val="005A3613"/>
    <w:rsid w:val="005A48E9"/>
    <w:rsid w:val="005A61C4"/>
    <w:rsid w:val="005A6951"/>
    <w:rsid w:val="005A7216"/>
    <w:rsid w:val="005B03FE"/>
    <w:rsid w:val="005B0997"/>
    <w:rsid w:val="005B0F86"/>
    <w:rsid w:val="005B2CD6"/>
    <w:rsid w:val="005B3088"/>
    <w:rsid w:val="005B308C"/>
    <w:rsid w:val="005B3340"/>
    <w:rsid w:val="005B36E1"/>
    <w:rsid w:val="005B4272"/>
    <w:rsid w:val="005B568E"/>
    <w:rsid w:val="005B6007"/>
    <w:rsid w:val="005C09E9"/>
    <w:rsid w:val="005C100C"/>
    <w:rsid w:val="005C1464"/>
    <w:rsid w:val="005C1478"/>
    <w:rsid w:val="005C34A3"/>
    <w:rsid w:val="005C4DDC"/>
    <w:rsid w:val="005C6532"/>
    <w:rsid w:val="005C78A2"/>
    <w:rsid w:val="005D149E"/>
    <w:rsid w:val="005D165A"/>
    <w:rsid w:val="005D2A91"/>
    <w:rsid w:val="005D4100"/>
    <w:rsid w:val="005D434F"/>
    <w:rsid w:val="005D5ABF"/>
    <w:rsid w:val="005D5B3C"/>
    <w:rsid w:val="005D6983"/>
    <w:rsid w:val="005D7210"/>
    <w:rsid w:val="005D74D2"/>
    <w:rsid w:val="005D7525"/>
    <w:rsid w:val="005D7906"/>
    <w:rsid w:val="005D7BB7"/>
    <w:rsid w:val="005D7F54"/>
    <w:rsid w:val="005E0BC8"/>
    <w:rsid w:val="005E12F3"/>
    <w:rsid w:val="005E1447"/>
    <w:rsid w:val="005E1863"/>
    <w:rsid w:val="005E2FB0"/>
    <w:rsid w:val="005E31AE"/>
    <w:rsid w:val="005E3F79"/>
    <w:rsid w:val="005E4020"/>
    <w:rsid w:val="005E414F"/>
    <w:rsid w:val="005E58D4"/>
    <w:rsid w:val="005E5BD0"/>
    <w:rsid w:val="005E5C89"/>
    <w:rsid w:val="005E5CFC"/>
    <w:rsid w:val="005E6091"/>
    <w:rsid w:val="005E632E"/>
    <w:rsid w:val="005E6A2F"/>
    <w:rsid w:val="005E723C"/>
    <w:rsid w:val="005E780D"/>
    <w:rsid w:val="005F01F3"/>
    <w:rsid w:val="005F1073"/>
    <w:rsid w:val="005F18DA"/>
    <w:rsid w:val="005F32CF"/>
    <w:rsid w:val="005F5E3D"/>
    <w:rsid w:val="005F6FE7"/>
    <w:rsid w:val="005F7471"/>
    <w:rsid w:val="005F762B"/>
    <w:rsid w:val="005F7A53"/>
    <w:rsid w:val="005F7EC3"/>
    <w:rsid w:val="005F7F3F"/>
    <w:rsid w:val="00600264"/>
    <w:rsid w:val="00601049"/>
    <w:rsid w:val="00603941"/>
    <w:rsid w:val="0060432A"/>
    <w:rsid w:val="0060461B"/>
    <w:rsid w:val="00604B10"/>
    <w:rsid w:val="00606018"/>
    <w:rsid w:val="00607F92"/>
    <w:rsid w:val="006117C8"/>
    <w:rsid w:val="00611A84"/>
    <w:rsid w:val="00612256"/>
    <w:rsid w:val="0061238C"/>
    <w:rsid w:val="00612F4E"/>
    <w:rsid w:val="00614120"/>
    <w:rsid w:val="00614343"/>
    <w:rsid w:val="006146A6"/>
    <w:rsid w:val="0061575B"/>
    <w:rsid w:val="006168D2"/>
    <w:rsid w:val="00616E6B"/>
    <w:rsid w:val="00617963"/>
    <w:rsid w:val="00617C0C"/>
    <w:rsid w:val="00620ADE"/>
    <w:rsid w:val="0062197D"/>
    <w:rsid w:val="00622009"/>
    <w:rsid w:val="006221B8"/>
    <w:rsid w:val="00622600"/>
    <w:rsid w:val="00622D93"/>
    <w:rsid w:val="00624D59"/>
    <w:rsid w:val="00625427"/>
    <w:rsid w:val="006276A2"/>
    <w:rsid w:val="00627B2C"/>
    <w:rsid w:val="006320BF"/>
    <w:rsid w:val="006341D7"/>
    <w:rsid w:val="0063477A"/>
    <w:rsid w:val="00634BC9"/>
    <w:rsid w:val="00636A33"/>
    <w:rsid w:val="006410D3"/>
    <w:rsid w:val="00642201"/>
    <w:rsid w:val="0064293D"/>
    <w:rsid w:val="00643305"/>
    <w:rsid w:val="00643F9B"/>
    <w:rsid w:val="0064506D"/>
    <w:rsid w:val="0064590B"/>
    <w:rsid w:val="00651017"/>
    <w:rsid w:val="006516D4"/>
    <w:rsid w:val="0065177E"/>
    <w:rsid w:val="0065224E"/>
    <w:rsid w:val="00652BA8"/>
    <w:rsid w:val="00654067"/>
    <w:rsid w:val="006542C4"/>
    <w:rsid w:val="00654327"/>
    <w:rsid w:val="00655674"/>
    <w:rsid w:val="00655E0C"/>
    <w:rsid w:val="0065632F"/>
    <w:rsid w:val="006566E2"/>
    <w:rsid w:val="006572FF"/>
    <w:rsid w:val="0066081B"/>
    <w:rsid w:val="00660C28"/>
    <w:rsid w:val="006612FD"/>
    <w:rsid w:val="006618C0"/>
    <w:rsid w:val="00661B8F"/>
    <w:rsid w:val="0066235A"/>
    <w:rsid w:val="006626FA"/>
    <w:rsid w:val="00662A3B"/>
    <w:rsid w:val="00663042"/>
    <w:rsid w:val="00663407"/>
    <w:rsid w:val="00663740"/>
    <w:rsid w:val="00663A44"/>
    <w:rsid w:val="00663B7E"/>
    <w:rsid w:val="00665077"/>
    <w:rsid w:val="0066520F"/>
    <w:rsid w:val="006652E8"/>
    <w:rsid w:val="006653F9"/>
    <w:rsid w:val="00665B1D"/>
    <w:rsid w:val="0066737B"/>
    <w:rsid w:val="00670195"/>
    <w:rsid w:val="00671265"/>
    <w:rsid w:val="006716B2"/>
    <w:rsid w:val="00671B98"/>
    <w:rsid w:val="006722B6"/>
    <w:rsid w:val="00673105"/>
    <w:rsid w:val="00673148"/>
    <w:rsid w:val="0067485B"/>
    <w:rsid w:val="006748B2"/>
    <w:rsid w:val="00674C0E"/>
    <w:rsid w:val="00674D95"/>
    <w:rsid w:val="00674F73"/>
    <w:rsid w:val="00675F59"/>
    <w:rsid w:val="00676795"/>
    <w:rsid w:val="006827E1"/>
    <w:rsid w:val="00682ED5"/>
    <w:rsid w:val="006841B4"/>
    <w:rsid w:val="006849DA"/>
    <w:rsid w:val="00685C78"/>
    <w:rsid w:val="00686A57"/>
    <w:rsid w:val="00687E85"/>
    <w:rsid w:val="00687EC1"/>
    <w:rsid w:val="00690BBD"/>
    <w:rsid w:val="00691591"/>
    <w:rsid w:val="00692108"/>
    <w:rsid w:val="00696147"/>
    <w:rsid w:val="0069644E"/>
    <w:rsid w:val="00696610"/>
    <w:rsid w:val="00696D83"/>
    <w:rsid w:val="00697649"/>
    <w:rsid w:val="00697AD2"/>
    <w:rsid w:val="006A08F0"/>
    <w:rsid w:val="006A11AD"/>
    <w:rsid w:val="006A3087"/>
    <w:rsid w:val="006A3581"/>
    <w:rsid w:val="006A4C5A"/>
    <w:rsid w:val="006A4F26"/>
    <w:rsid w:val="006A51DB"/>
    <w:rsid w:val="006A7450"/>
    <w:rsid w:val="006A757D"/>
    <w:rsid w:val="006A7F1B"/>
    <w:rsid w:val="006B282E"/>
    <w:rsid w:val="006B30AD"/>
    <w:rsid w:val="006B40F5"/>
    <w:rsid w:val="006B6354"/>
    <w:rsid w:val="006B6843"/>
    <w:rsid w:val="006B6C29"/>
    <w:rsid w:val="006B6EC0"/>
    <w:rsid w:val="006B6FD0"/>
    <w:rsid w:val="006B7427"/>
    <w:rsid w:val="006C0310"/>
    <w:rsid w:val="006C120A"/>
    <w:rsid w:val="006C2A15"/>
    <w:rsid w:val="006C3560"/>
    <w:rsid w:val="006C3B0A"/>
    <w:rsid w:val="006C4119"/>
    <w:rsid w:val="006C5CD5"/>
    <w:rsid w:val="006C5EEA"/>
    <w:rsid w:val="006C7144"/>
    <w:rsid w:val="006C7273"/>
    <w:rsid w:val="006C79AE"/>
    <w:rsid w:val="006D0360"/>
    <w:rsid w:val="006D1299"/>
    <w:rsid w:val="006D16ED"/>
    <w:rsid w:val="006D1731"/>
    <w:rsid w:val="006D17FE"/>
    <w:rsid w:val="006D1F6A"/>
    <w:rsid w:val="006D205D"/>
    <w:rsid w:val="006D2163"/>
    <w:rsid w:val="006D2380"/>
    <w:rsid w:val="006D464B"/>
    <w:rsid w:val="006D5702"/>
    <w:rsid w:val="006D6A17"/>
    <w:rsid w:val="006D6CF3"/>
    <w:rsid w:val="006D79F1"/>
    <w:rsid w:val="006D7F6D"/>
    <w:rsid w:val="006E0092"/>
    <w:rsid w:val="006E04BD"/>
    <w:rsid w:val="006E0518"/>
    <w:rsid w:val="006E0D5A"/>
    <w:rsid w:val="006E135D"/>
    <w:rsid w:val="006E1564"/>
    <w:rsid w:val="006E1658"/>
    <w:rsid w:val="006E167E"/>
    <w:rsid w:val="006E200E"/>
    <w:rsid w:val="006E27A6"/>
    <w:rsid w:val="006E3224"/>
    <w:rsid w:val="006E371F"/>
    <w:rsid w:val="006E3E66"/>
    <w:rsid w:val="006E4EA4"/>
    <w:rsid w:val="006E5275"/>
    <w:rsid w:val="006E5369"/>
    <w:rsid w:val="006E5606"/>
    <w:rsid w:val="006E7B7A"/>
    <w:rsid w:val="006F0C32"/>
    <w:rsid w:val="006F0DF5"/>
    <w:rsid w:val="006F15B9"/>
    <w:rsid w:val="006F23E3"/>
    <w:rsid w:val="006F29FD"/>
    <w:rsid w:val="006F3637"/>
    <w:rsid w:val="006F4653"/>
    <w:rsid w:val="006F571D"/>
    <w:rsid w:val="006F652E"/>
    <w:rsid w:val="00702408"/>
    <w:rsid w:val="00702ACC"/>
    <w:rsid w:val="00704045"/>
    <w:rsid w:val="00704B6A"/>
    <w:rsid w:val="00704E7E"/>
    <w:rsid w:val="00705B92"/>
    <w:rsid w:val="007063E7"/>
    <w:rsid w:val="00706D0C"/>
    <w:rsid w:val="007072C1"/>
    <w:rsid w:val="007130F8"/>
    <w:rsid w:val="00713B5D"/>
    <w:rsid w:val="00713D5E"/>
    <w:rsid w:val="00714031"/>
    <w:rsid w:val="00714226"/>
    <w:rsid w:val="00716EA2"/>
    <w:rsid w:val="00717600"/>
    <w:rsid w:val="00717723"/>
    <w:rsid w:val="0072003D"/>
    <w:rsid w:val="00720499"/>
    <w:rsid w:val="007208DE"/>
    <w:rsid w:val="0072126C"/>
    <w:rsid w:val="00721CEE"/>
    <w:rsid w:val="0072227D"/>
    <w:rsid w:val="00722F44"/>
    <w:rsid w:val="007234B3"/>
    <w:rsid w:val="007252D5"/>
    <w:rsid w:val="00725BE9"/>
    <w:rsid w:val="007269B4"/>
    <w:rsid w:val="00726D1C"/>
    <w:rsid w:val="0072707D"/>
    <w:rsid w:val="00727204"/>
    <w:rsid w:val="00727789"/>
    <w:rsid w:val="00730965"/>
    <w:rsid w:val="00730D60"/>
    <w:rsid w:val="00731940"/>
    <w:rsid w:val="00731C9A"/>
    <w:rsid w:val="00731D85"/>
    <w:rsid w:val="00733CB3"/>
    <w:rsid w:val="007353D5"/>
    <w:rsid w:val="00735C42"/>
    <w:rsid w:val="0073635B"/>
    <w:rsid w:val="00736657"/>
    <w:rsid w:val="007367A4"/>
    <w:rsid w:val="007371D0"/>
    <w:rsid w:val="007373A3"/>
    <w:rsid w:val="00737DE4"/>
    <w:rsid w:val="007408AC"/>
    <w:rsid w:val="00741A10"/>
    <w:rsid w:val="00742794"/>
    <w:rsid w:val="00742ECD"/>
    <w:rsid w:val="00742F14"/>
    <w:rsid w:val="007436BC"/>
    <w:rsid w:val="00743C6B"/>
    <w:rsid w:val="00744BFE"/>
    <w:rsid w:val="007457AE"/>
    <w:rsid w:val="00745F0D"/>
    <w:rsid w:val="00746E07"/>
    <w:rsid w:val="00746FB3"/>
    <w:rsid w:val="0074742E"/>
    <w:rsid w:val="00751194"/>
    <w:rsid w:val="00751905"/>
    <w:rsid w:val="007528F9"/>
    <w:rsid w:val="00752C2F"/>
    <w:rsid w:val="007531AF"/>
    <w:rsid w:val="00754058"/>
    <w:rsid w:val="00754347"/>
    <w:rsid w:val="00754EB5"/>
    <w:rsid w:val="007555B4"/>
    <w:rsid w:val="00756229"/>
    <w:rsid w:val="0075732A"/>
    <w:rsid w:val="00757E9E"/>
    <w:rsid w:val="00760A4C"/>
    <w:rsid w:val="00761E04"/>
    <w:rsid w:val="00761E8C"/>
    <w:rsid w:val="0076241C"/>
    <w:rsid w:val="00764B5F"/>
    <w:rsid w:val="007655A0"/>
    <w:rsid w:val="007662F7"/>
    <w:rsid w:val="00766BC6"/>
    <w:rsid w:val="00767007"/>
    <w:rsid w:val="00770469"/>
    <w:rsid w:val="007708E7"/>
    <w:rsid w:val="00770DE5"/>
    <w:rsid w:val="00771C35"/>
    <w:rsid w:val="007723D5"/>
    <w:rsid w:val="0077314C"/>
    <w:rsid w:val="007737B1"/>
    <w:rsid w:val="00773BBA"/>
    <w:rsid w:val="00773C21"/>
    <w:rsid w:val="00774037"/>
    <w:rsid w:val="007746BE"/>
    <w:rsid w:val="00774A81"/>
    <w:rsid w:val="00775B76"/>
    <w:rsid w:val="00777843"/>
    <w:rsid w:val="00777C16"/>
    <w:rsid w:val="00777E31"/>
    <w:rsid w:val="00777FEE"/>
    <w:rsid w:val="0078004F"/>
    <w:rsid w:val="007803B9"/>
    <w:rsid w:val="007803D9"/>
    <w:rsid w:val="007819A5"/>
    <w:rsid w:val="007826F3"/>
    <w:rsid w:val="00782E77"/>
    <w:rsid w:val="00783109"/>
    <w:rsid w:val="00783244"/>
    <w:rsid w:val="00784F92"/>
    <w:rsid w:val="007861BA"/>
    <w:rsid w:val="007867AE"/>
    <w:rsid w:val="00787069"/>
    <w:rsid w:val="007877B8"/>
    <w:rsid w:val="007900C1"/>
    <w:rsid w:val="00790381"/>
    <w:rsid w:val="00790A7E"/>
    <w:rsid w:val="00792578"/>
    <w:rsid w:val="00792657"/>
    <w:rsid w:val="00792E7A"/>
    <w:rsid w:val="007931A8"/>
    <w:rsid w:val="00794315"/>
    <w:rsid w:val="0079493B"/>
    <w:rsid w:val="00795DA7"/>
    <w:rsid w:val="00795DFF"/>
    <w:rsid w:val="0079638E"/>
    <w:rsid w:val="007973AA"/>
    <w:rsid w:val="00797C90"/>
    <w:rsid w:val="007A0FDB"/>
    <w:rsid w:val="007A10DC"/>
    <w:rsid w:val="007A12EE"/>
    <w:rsid w:val="007A1567"/>
    <w:rsid w:val="007A17A7"/>
    <w:rsid w:val="007A1B65"/>
    <w:rsid w:val="007A2CCD"/>
    <w:rsid w:val="007A397D"/>
    <w:rsid w:val="007A4921"/>
    <w:rsid w:val="007A6459"/>
    <w:rsid w:val="007A694B"/>
    <w:rsid w:val="007A72A1"/>
    <w:rsid w:val="007A7DB7"/>
    <w:rsid w:val="007B191E"/>
    <w:rsid w:val="007B1F63"/>
    <w:rsid w:val="007B2EB7"/>
    <w:rsid w:val="007B3C35"/>
    <w:rsid w:val="007B4294"/>
    <w:rsid w:val="007B50C6"/>
    <w:rsid w:val="007B5B77"/>
    <w:rsid w:val="007B65EC"/>
    <w:rsid w:val="007B66DC"/>
    <w:rsid w:val="007B6796"/>
    <w:rsid w:val="007C0A9D"/>
    <w:rsid w:val="007C0E06"/>
    <w:rsid w:val="007C1230"/>
    <w:rsid w:val="007C1902"/>
    <w:rsid w:val="007C2867"/>
    <w:rsid w:val="007C28FD"/>
    <w:rsid w:val="007C2905"/>
    <w:rsid w:val="007C3D60"/>
    <w:rsid w:val="007C4E1F"/>
    <w:rsid w:val="007C77B4"/>
    <w:rsid w:val="007C7EB3"/>
    <w:rsid w:val="007D0AD7"/>
    <w:rsid w:val="007D0DF2"/>
    <w:rsid w:val="007D28A2"/>
    <w:rsid w:val="007D31F8"/>
    <w:rsid w:val="007D4104"/>
    <w:rsid w:val="007D4821"/>
    <w:rsid w:val="007D4E91"/>
    <w:rsid w:val="007D5AF0"/>
    <w:rsid w:val="007E037A"/>
    <w:rsid w:val="007E0570"/>
    <w:rsid w:val="007E1B93"/>
    <w:rsid w:val="007E1DFE"/>
    <w:rsid w:val="007E1F1E"/>
    <w:rsid w:val="007E3E28"/>
    <w:rsid w:val="007E4821"/>
    <w:rsid w:val="007E4893"/>
    <w:rsid w:val="007E4AD0"/>
    <w:rsid w:val="007E4E87"/>
    <w:rsid w:val="007E59F6"/>
    <w:rsid w:val="007E5DC6"/>
    <w:rsid w:val="007E608F"/>
    <w:rsid w:val="007E63B8"/>
    <w:rsid w:val="007E6A12"/>
    <w:rsid w:val="007E6EA4"/>
    <w:rsid w:val="007E6EF3"/>
    <w:rsid w:val="007E7365"/>
    <w:rsid w:val="007E74CD"/>
    <w:rsid w:val="007F0D05"/>
    <w:rsid w:val="007F13BA"/>
    <w:rsid w:val="007F1412"/>
    <w:rsid w:val="007F1977"/>
    <w:rsid w:val="007F22B4"/>
    <w:rsid w:val="007F3DF3"/>
    <w:rsid w:val="007F4654"/>
    <w:rsid w:val="007F4BDF"/>
    <w:rsid w:val="007F5217"/>
    <w:rsid w:val="007F55D7"/>
    <w:rsid w:val="007F5D83"/>
    <w:rsid w:val="007F6001"/>
    <w:rsid w:val="007F6A77"/>
    <w:rsid w:val="007F7857"/>
    <w:rsid w:val="00802AD0"/>
    <w:rsid w:val="00802D93"/>
    <w:rsid w:val="008037A9"/>
    <w:rsid w:val="00803886"/>
    <w:rsid w:val="0080420D"/>
    <w:rsid w:val="008045BE"/>
    <w:rsid w:val="00804739"/>
    <w:rsid w:val="00804A4B"/>
    <w:rsid w:val="00805B24"/>
    <w:rsid w:val="008101A0"/>
    <w:rsid w:val="008102E5"/>
    <w:rsid w:val="00810313"/>
    <w:rsid w:val="00812B29"/>
    <w:rsid w:val="00812E37"/>
    <w:rsid w:val="00814966"/>
    <w:rsid w:val="00814C2D"/>
    <w:rsid w:val="008158F5"/>
    <w:rsid w:val="00816CAB"/>
    <w:rsid w:val="00816D31"/>
    <w:rsid w:val="00817BD0"/>
    <w:rsid w:val="00820B49"/>
    <w:rsid w:val="00820D85"/>
    <w:rsid w:val="0082189B"/>
    <w:rsid w:val="00821CD9"/>
    <w:rsid w:val="008224EA"/>
    <w:rsid w:val="008236E8"/>
    <w:rsid w:val="008237D1"/>
    <w:rsid w:val="0082480E"/>
    <w:rsid w:val="00825E6B"/>
    <w:rsid w:val="008274FD"/>
    <w:rsid w:val="008275BD"/>
    <w:rsid w:val="008304EE"/>
    <w:rsid w:val="00831665"/>
    <w:rsid w:val="00831810"/>
    <w:rsid w:val="00831AA2"/>
    <w:rsid w:val="008326EA"/>
    <w:rsid w:val="00832900"/>
    <w:rsid w:val="00832BA3"/>
    <w:rsid w:val="00832EE4"/>
    <w:rsid w:val="00833C2D"/>
    <w:rsid w:val="008340F5"/>
    <w:rsid w:val="00836FB4"/>
    <w:rsid w:val="00837759"/>
    <w:rsid w:val="008378A3"/>
    <w:rsid w:val="00837C34"/>
    <w:rsid w:val="0084000A"/>
    <w:rsid w:val="00840545"/>
    <w:rsid w:val="0084156B"/>
    <w:rsid w:val="00841B4F"/>
    <w:rsid w:val="0084276B"/>
    <w:rsid w:val="00842CE2"/>
    <w:rsid w:val="00843836"/>
    <w:rsid w:val="00843A53"/>
    <w:rsid w:val="00843E89"/>
    <w:rsid w:val="0084451F"/>
    <w:rsid w:val="00845119"/>
    <w:rsid w:val="00845A90"/>
    <w:rsid w:val="00845C04"/>
    <w:rsid w:val="00845D96"/>
    <w:rsid w:val="00846307"/>
    <w:rsid w:val="0084747E"/>
    <w:rsid w:val="008500F2"/>
    <w:rsid w:val="008510CF"/>
    <w:rsid w:val="008516CB"/>
    <w:rsid w:val="008518FC"/>
    <w:rsid w:val="00851CA9"/>
    <w:rsid w:val="00852033"/>
    <w:rsid w:val="00853287"/>
    <w:rsid w:val="0085395E"/>
    <w:rsid w:val="008545D1"/>
    <w:rsid w:val="00854ECD"/>
    <w:rsid w:val="00854FDC"/>
    <w:rsid w:val="008551C5"/>
    <w:rsid w:val="008559B0"/>
    <w:rsid w:val="00857254"/>
    <w:rsid w:val="0086075F"/>
    <w:rsid w:val="00860D5C"/>
    <w:rsid w:val="00861036"/>
    <w:rsid w:val="008619B0"/>
    <w:rsid w:val="00862128"/>
    <w:rsid w:val="008627DE"/>
    <w:rsid w:val="00862D70"/>
    <w:rsid w:val="00864F00"/>
    <w:rsid w:val="008672EF"/>
    <w:rsid w:val="008673C9"/>
    <w:rsid w:val="0086773B"/>
    <w:rsid w:val="00867D63"/>
    <w:rsid w:val="00871425"/>
    <w:rsid w:val="00871C68"/>
    <w:rsid w:val="00873146"/>
    <w:rsid w:val="0087588E"/>
    <w:rsid w:val="008767D1"/>
    <w:rsid w:val="00880440"/>
    <w:rsid w:val="00880590"/>
    <w:rsid w:val="008806D6"/>
    <w:rsid w:val="00881B98"/>
    <w:rsid w:val="00882251"/>
    <w:rsid w:val="008826EC"/>
    <w:rsid w:val="00883FB4"/>
    <w:rsid w:val="008842C7"/>
    <w:rsid w:val="00884401"/>
    <w:rsid w:val="008847B4"/>
    <w:rsid w:val="00886248"/>
    <w:rsid w:val="00887B57"/>
    <w:rsid w:val="008910EB"/>
    <w:rsid w:val="00892A1E"/>
    <w:rsid w:val="0089470C"/>
    <w:rsid w:val="008952B9"/>
    <w:rsid w:val="00895698"/>
    <w:rsid w:val="008962E5"/>
    <w:rsid w:val="0089663C"/>
    <w:rsid w:val="0089680E"/>
    <w:rsid w:val="00896CA1"/>
    <w:rsid w:val="008979EC"/>
    <w:rsid w:val="00897C1D"/>
    <w:rsid w:val="008A031F"/>
    <w:rsid w:val="008A0798"/>
    <w:rsid w:val="008A139E"/>
    <w:rsid w:val="008A19F4"/>
    <w:rsid w:val="008A2ED5"/>
    <w:rsid w:val="008A2FBA"/>
    <w:rsid w:val="008A2FEA"/>
    <w:rsid w:val="008A4018"/>
    <w:rsid w:val="008A51AE"/>
    <w:rsid w:val="008A5D60"/>
    <w:rsid w:val="008A6139"/>
    <w:rsid w:val="008A634E"/>
    <w:rsid w:val="008A6A11"/>
    <w:rsid w:val="008A706B"/>
    <w:rsid w:val="008A7361"/>
    <w:rsid w:val="008A797A"/>
    <w:rsid w:val="008B0754"/>
    <w:rsid w:val="008B19A6"/>
    <w:rsid w:val="008B2244"/>
    <w:rsid w:val="008B2B4E"/>
    <w:rsid w:val="008B2D4E"/>
    <w:rsid w:val="008B3006"/>
    <w:rsid w:val="008B3DC0"/>
    <w:rsid w:val="008B4B96"/>
    <w:rsid w:val="008B513F"/>
    <w:rsid w:val="008B592F"/>
    <w:rsid w:val="008B5B3C"/>
    <w:rsid w:val="008B5BD0"/>
    <w:rsid w:val="008B6C36"/>
    <w:rsid w:val="008B6F6A"/>
    <w:rsid w:val="008B75C2"/>
    <w:rsid w:val="008B7EBC"/>
    <w:rsid w:val="008C0716"/>
    <w:rsid w:val="008C27E7"/>
    <w:rsid w:val="008C2816"/>
    <w:rsid w:val="008C4307"/>
    <w:rsid w:val="008C52F0"/>
    <w:rsid w:val="008C6056"/>
    <w:rsid w:val="008C674D"/>
    <w:rsid w:val="008D0135"/>
    <w:rsid w:val="008D0EAE"/>
    <w:rsid w:val="008D10FD"/>
    <w:rsid w:val="008D23E0"/>
    <w:rsid w:val="008D29C5"/>
    <w:rsid w:val="008D3F42"/>
    <w:rsid w:val="008D4724"/>
    <w:rsid w:val="008D57D9"/>
    <w:rsid w:val="008D5A88"/>
    <w:rsid w:val="008D5FDC"/>
    <w:rsid w:val="008D6094"/>
    <w:rsid w:val="008D6953"/>
    <w:rsid w:val="008E0EC2"/>
    <w:rsid w:val="008E1284"/>
    <w:rsid w:val="008E151D"/>
    <w:rsid w:val="008E24B3"/>
    <w:rsid w:val="008E294A"/>
    <w:rsid w:val="008E2E3F"/>
    <w:rsid w:val="008E4730"/>
    <w:rsid w:val="008E53FE"/>
    <w:rsid w:val="008E62EB"/>
    <w:rsid w:val="008E6D30"/>
    <w:rsid w:val="008F09FB"/>
    <w:rsid w:val="008F0F1D"/>
    <w:rsid w:val="008F1089"/>
    <w:rsid w:val="008F127A"/>
    <w:rsid w:val="008F1932"/>
    <w:rsid w:val="008F1A69"/>
    <w:rsid w:val="008F2124"/>
    <w:rsid w:val="008F23E6"/>
    <w:rsid w:val="008F4B84"/>
    <w:rsid w:val="00902CB6"/>
    <w:rsid w:val="009030B3"/>
    <w:rsid w:val="009035BA"/>
    <w:rsid w:val="00905738"/>
    <w:rsid w:val="009064A5"/>
    <w:rsid w:val="009065E4"/>
    <w:rsid w:val="00906852"/>
    <w:rsid w:val="0090688C"/>
    <w:rsid w:val="00906AB0"/>
    <w:rsid w:val="00907C58"/>
    <w:rsid w:val="00910B31"/>
    <w:rsid w:val="00913FC7"/>
    <w:rsid w:val="0091447A"/>
    <w:rsid w:val="00915CC0"/>
    <w:rsid w:val="00916B09"/>
    <w:rsid w:val="00917502"/>
    <w:rsid w:val="00920AA7"/>
    <w:rsid w:val="009218CF"/>
    <w:rsid w:val="009237B0"/>
    <w:rsid w:val="009248F3"/>
    <w:rsid w:val="00925AD5"/>
    <w:rsid w:val="00926F12"/>
    <w:rsid w:val="00926FED"/>
    <w:rsid w:val="0093110A"/>
    <w:rsid w:val="0093195C"/>
    <w:rsid w:val="00932907"/>
    <w:rsid w:val="00932CEC"/>
    <w:rsid w:val="0093300C"/>
    <w:rsid w:val="0093542B"/>
    <w:rsid w:val="00935FA3"/>
    <w:rsid w:val="0093618D"/>
    <w:rsid w:val="009365CE"/>
    <w:rsid w:val="00936A35"/>
    <w:rsid w:val="009371A3"/>
    <w:rsid w:val="00937BDE"/>
    <w:rsid w:val="00937E5B"/>
    <w:rsid w:val="00937F33"/>
    <w:rsid w:val="00940146"/>
    <w:rsid w:val="009402D7"/>
    <w:rsid w:val="009416BE"/>
    <w:rsid w:val="0094263E"/>
    <w:rsid w:val="009430C9"/>
    <w:rsid w:val="009438F7"/>
    <w:rsid w:val="009439A7"/>
    <w:rsid w:val="009461BC"/>
    <w:rsid w:val="0094650D"/>
    <w:rsid w:val="0094673C"/>
    <w:rsid w:val="00947E65"/>
    <w:rsid w:val="0095082B"/>
    <w:rsid w:val="009513FC"/>
    <w:rsid w:val="0095289B"/>
    <w:rsid w:val="0095338A"/>
    <w:rsid w:val="009535C6"/>
    <w:rsid w:val="00953AB2"/>
    <w:rsid w:val="009540D2"/>
    <w:rsid w:val="00954189"/>
    <w:rsid w:val="009551DF"/>
    <w:rsid w:val="009553FE"/>
    <w:rsid w:val="00956199"/>
    <w:rsid w:val="00956B35"/>
    <w:rsid w:val="00956B8E"/>
    <w:rsid w:val="00957242"/>
    <w:rsid w:val="0095795C"/>
    <w:rsid w:val="00957B3C"/>
    <w:rsid w:val="00961185"/>
    <w:rsid w:val="0096219C"/>
    <w:rsid w:val="009646A3"/>
    <w:rsid w:val="00965BE0"/>
    <w:rsid w:val="009663CD"/>
    <w:rsid w:val="009666E3"/>
    <w:rsid w:val="00966D1F"/>
    <w:rsid w:val="00966E8E"/>
    <w:rsid w:val="00967444"/>
    <w:rsid w:val="00967AE7"/>
    <w:rsid w:val="00970619"/>
    <w:rsid w:val="00970CFD"/>
    <w:rsid w:val="00971C03"/>
    <w:rsid w:val="0097252F"/>
    <w:rsid w:val="00972AC9"/>
    <w:rsid w:val="00973BD9"/>
    <w:rsid w:val="00973BF0"/>
    <w:rsid w:val="0097473B"/>
    <w:rsid w:val="00974754"/>
    <w:rsid w:val="00974846"/>
    <w:rsid w:val="00974FA1"/>
    <w:rsid w:val="00974FF0"/>
    <w:rsid w:val="00975371"/>
    <w:rsid w:val="0097550C"/>
    <w:rsid w:val="00975C59"/>
    <w:rsid w:val="0097632E"/>
    <w:rsid w:val="0097646E"/>
    <w:rsid w:val="00976481"/>
    <w:rsid w:val="009765B1"/>
    <w:rsid w:val="00976609"/>
    <w:rsid w:val="00976C1A"/>
    <w:rsid w:val="009803CB"/>
    <w:rsid w:val="009805D7"/>
    <w:rsid w:val="00981B2B"/>
    <w:rsid w:val="00981B62"/>
    <w:rsid w:val="00982BB9"/>
    <w:rsid w:val="00983445"/>
    <w:rsid w:val="009841F9"/>
    <w:rsid w:val="00984855"/>
    <w:rsid w:val="00985375"/>
    <w:rsid w:val="00985804"/>
    <w:rsid w:val="00985972"/>
    <w:rsid w:val="00985A95"/>
    <w:rsid w:val="00985FF6"/>
    <w:rsid w:val="00986034"/>
    <w:rsid w:val="009874D1"/>
    <w:rsid w:val="00991384"/>
    <w:rsid w:val="00993030"/>
    <w:rsid w:val="00993C51"/>
    <w:rsid w:val="009941AC"/>
    <w:rsid w:val="00994AB1"/>
    <w:rsid w:val="00996034"/>
    <w:rsid w:val="0099702F"/>
    <w:rsid w:val="00997384"/>
    <w:rsid w:val="009975AC"/>
    <w:rsid w:val="00997F3A"/>
    <w:rsid w:val="009A07C4"/>
    <w:rsid w:val="009A08AA"/>
    <w:rsid w:val="009A147A"/>
    <w:rsid w:val="009A1884"/>
    <w:rsid w:val="009A1E59"/>
    <w:rsid w:val="009A2154"/>
    <w:rsid w:val="009A265E"/>
    <w:rsid w:val="009A28C3"/>
    <w:rsid w:val="009A2CCF"/>
    <w:rsid w:val="009A2DF2"/>
    <w:rsid w:val="009A3363"/>
    <w:rsid w:val="009A4E87"/>
    <w:rsid w:val="009A5EAF"/>
    <w:rsid w:val="009A769F"/>
    <w:rsid w:val="009A7944"/>
    <w:rsid w:val="009B02AA"/>
    <w:rsid w:val="009B08E3"/>
    <w:rsid w:val="009B0B38"/>
    <w:rsid w:val="009B1FA3"/>
    <w:rsid w:val="009B3138"/>
    <w:rsid w:val="009B3309"/>
    <w:rsid w:val="009B3886"/>
    <w:rsid w:val="009B4F65"/>
    <w:rsid w:val="009B5D60"/>
    <w:rsid w:val="009B6849"/>
    <w:rsid w:val="009B6AAA"/>
    <w:rsid w:val="009B75A0"/>
    <w:rsid w:val="009B7757"/>
    <w:rsid w:val="009B7C99"/>
    <w:rsid w:val="009B7D0C"/>
    <w:rsid w:val="009C05F1"/>
    <w:rsid w:val="009C216B"/>
    <w:rsid w:val="009C3012"/>
    <w:rsid w:val="009C4811"/>
    <w:rsid w:val="009C48E0"/>
    <w:rsid w:val="009C4CFF"/>
    <w:rsid w:val="009C5D64"/>
    <w:rsid w:val="009C680C"/>
    <w:rsid w:val="009C6841"/>
    <w:rsid w:val="009C6AED"/>
    <w:rsid w:val="009C6FF5"/>
    <w:rsid w:val="009C7123"/>
    <w:rsid w:val="009C7877"/>
    <w:rsid w:val="009D0051"/>
    <w:rsid w:val="009D32D5"/>
    <w:rsid w:val="009D3707"/>
    <w:rsid w:val="009D3FB7"/>
    <w:rsid w:val="009D49D8"/>
    <w:rsid w:val="009D4E80"/>
    <w:rsid w:val="009D575E"/>
    <w:rsid w:val="009D674A"/>
    <w:rsid w:val="009D6C8D"/>
    <w:rsid w:val="009E01AA"/>
    <w:rsid w:val="009E07BA"/>
    <w:rsid w:val="009E30B0"/>
    <w:rsid w:val="009E38DA"/>
    <w:rsid w:val="009E43C9"/>
    <w:rsid w:val="009E44CE"/>
    <w:rsid w:val="009E7517"/>
    <w:rsid w:val="009F237A"/>
    <w:rsid w:val="009F2DFB"/>
    <w:rsid w:val="009F3542"/>
    <w:rsid w:val="009F3A78"/>
    <w:rsid w:val="009F4BD5"/>
    <w:rsid w:val="009F51CC"/>
    <w:rsid w:val="009F536A"/>
    <w:rsid w:val="009F641E"/>
    <w:rsid w:val="009F6961"/>
    <w:rsid w:val="009F742E"/>
    <w:rsid w:val="00A01270"/>
    <w:rsid w:val="00A01CE4"/>
    <w:rsid w:val="00A035AF"/>
    <w:rsid w:val="00A039E2"/>
    <w:rsid w:val="00A042CD"/>
    <w:rsid w:val="00A04F45"/>
    <w:rsid w:val="00A05B90"/>
    <w:rsid w:val="00A062BA"/>
    <w:rsid w:val="00A06F1C"/>
    <w:rsid w:val="00A0793D"/>
    <w:rsid w:val="00A07FBA"/>
    <w:rsid w:val="00A10775"/>
    <w:rsid w:val="00A109DC"/>
    <w:rsid w:val="00A10C5A"/>
    <w:rsid w:val="00A10EDC"/>
    <w:rsid w:val="00A112EA"/>
    <w:rsid w:val="00A1149D"/>
    <w:rsid w:val="00A11CF0"/>
    <w:rsid w:val="00A122D9"/>
    <w:rsid w:val="00A12B98"/>
    <w:rsid w:val="00A12F3D"/>
    <w:rsid w:val="00A13415"/>
    <w:rsid w:val="00A14770"/>
    <w:rsid w:val="00A149C7"/>
    <w:rsid w:val="00A14AFE"/>
    <w:rsid w:val="00A15459"/>
    <w:rsid w:val="00A15BCF"/>
    <w:rsid w:val="00A1670E"/>
    <w:rsid w:val="00A201D5"/>
    <w:rsid w:val="00A20507"/>
    <w:rsid w:val="00A208E5"/>
    <w:rsid w:val="00A2186E"/>
    <w:rsid w:val="00A21DBC"/>
    <w:rsid w:val="00A22669"/>
    <w:rsid w:val="00A23982"/>
    <w:rsid w:val="00A23E60"/>
    <w:rsid w:val="00A26030"/>
    <w:rsid w:val="00A26160"/>
    <w:rsid w:val="00A26439"/>
    <w:rsid w:val="00A26D02"/>
    <w:rsid w:val="00A2721D"/>
    <w:rsid w:val="00A27317"/>
    <w:rsid w:val="00A3000A"/>
    <w:rsid w:val="00A3028D"/>
    <w:rsid w:val="00A31561"/>
    <w:rsid w:val="00A3175F"/>
    <w:rsid w:val="00A3283C"/>
    <w:rsid w:val="00A328EF"/>
    <w:rsid w:val="00A32FA0"/>
    <w:rsid w:val="00A3512E"/>
    <w:rsid w:val="00A35D12"/>
    <w:rsid w:val="00A35E3D"/>
    <w:rsid w:val="00A360B3"/>
    <w:rsid w:val="00A3647B"/>
    <w:rsid w:val="00A37877"/>
    <w:rsid w:val="00A402D5"/>
    <w:rsid w:val="00A4228C"/>
    <w:rsid w:val="00A42C47"/>
    <w:rsid w:val="00A4397A"/>
    <w:rsid w:val="00A4408C"/>
    <w:rsid w:val="00A441D6"/>
    <w:rsid w:val="00A46BD4"/>
    <w:rsid w:val="00A47A57"/>
    <w:rsid w:val="00A47DDF"/>
    <w:rsid w:val="00A50964"/>
    <w:rsid w:val="00A512CC"/>
    <w:rsid w:val="00A51AA7"/>
    <w:rsid w:val="00A51F16"/>
    <w:rsid w:val="00A52A36"/>
    <w:rsid w:val="00A52DE3"/>
    <w:rsid w:val="00A5334B"/>
    <w:rsid w:val="00A55170"/>
    <w:rsid w:val="00A5560A"/>
    <w:rsid w:val="00A55884"/>
    <w:rsid w:val="00A55E0A"/>
    <w:rsid w:val="00A56809"/>
    <w:rsid w:val="00A57E35"/>
    <w:rsid w:val="00A60540"/>
    <w:rsid w:val="00A615E2"/>
    <w:rsid w:val="00A61BEC"/>
    <w:rsid w:val="00A62309"/>
    <w:rsid w:val="00A63F18"/>
    <w:rsid w:val="00A6400C"/>
    <w:rsid w:val="00A648E0"/>
    <w:rsid w:val="00A64E74"/>
    <w:rsid w:val="00A6632B"/>
    <w:rsid w:val="00A66584"/>
    <w:rsid w:val="00A66D34"/>
    <w:rsid w:val="00A671E0"/>
    <w:rsid w:val="00A676FB"/>
    <w:rsid w:val="00A67D93"/>
    <w:rsid w:val="00A67F1F"/>
    <w:rsid w:val="00A700F0"/>
    <w:rsid w:val="00A73243"/>
    <w:rsid w:val="00A745DE"/>
    <w:rsid w:val="00A74AD5"/>
    <w:rsid w:val="00A772D7"/>
    <w:rsid w:val="00A77512"/>
    <w:rsid w:val="00A802E4"/>
    <w:rsid w:val="00A84588"/>
    <w:rsid w:val="00A850BE"/>
    <w:rsid w:val="00A85160"/>
    <w:rsid w:val="00A8580A"/>
    <w:rsid w:val="00A859C7"/>
    <w:rsid w:val="00A868DA"/>
    <w:rsid w:val="00A86C32"/>
    <w:rsid w:val="00A86F61"/>
    <w:rsid w:val="00A874F8"/>
    <w:rsid w:val="00A87717"/>
    <w:rsid w:val="00A90569"/>
    <w:rsid w:val="00A91A65"/>
    <w:rsid w:val="00A925F9"/>
    <w:rsid w:val="00A928D7"/>
    <w:rsid w:val="00A92ADB"/>
    <w:rsid w:val="00A9368A"/>
    <w:rsid w:val="00A951A6"/>
    <w:rsid w:val="00A95430"/>
    <w:rsid w:val="00A95BD6"/>
    <w:rsid w:val="00A96B36"/>
    <w:rsid w:val="00A96C1C"/>
    <w:rsid w:val="00A97904"/>
    <w:rsid w:val="00AA1E13"/>
    <w:rsid w:val="00AA2364"/>
    <w:rsid w:val="00AA2609"/>
    <w:rsid w:val="00AA516E"/>
    <w:rsid w:val="00AA733B"/>
    <w:rsid w:val="00AA7C86"/>
    <w:rsid w:val="00AB14A6"/>
    <w:rsid w:val="00AB1744"/>
    <w:rsid w:val="00AB18E4"/>
    <w:rsid w:val="00AB25D3"/>
    <w:rsid w:val="00AB2765"/>
    <w:rsid w:val="00AB2AA5"/>
    <w:rsid w:val="00AB35D0"/>
    <w:rsid w:val="00AB3B41"/>
    <w:rsid w:val="00AB4B7F"/>
    <w:rsid w:val="00AB4F48"/>
    <w:rsid w:val="00AB6180"/>
    <w:rsid w:val="00AB6187"/>
    <w:rsid w:val="00AB716D"/>
    <w:rsid w:val="00AB71DE"/>
    <w:rsid w:val="00AB7920"/>
    <w:rsid w:val="00AB7C17"/>
    <w:rsid w:val="00AC0F55"/>
    <w:rsid w:val="00AC1262"/>
    <w:rsid w:val="00AC1E3C"/>
    <w:rsid w:val="00AC41B5"/>
    <w:rsid w:val="00AC45E7"/>
    <w:rsid w:val="00AC46ED"/>
    <w:rsid w:val="00AC4BC6"/>
    <w:rsid w:val="00AC5659"/>
    <w:rsid w:val="00AC56E8"/>
    <w:rsid w:val="00AC5E1B"/>
    <w:rsid w:val="00AC6CBF"/>
    <w:rsid w:val="00AC6E11"/>
    <w:rsid w:val="00AC7A1B"/>
    <w:rsid w:val="00AC7DA4"/>
    <w:rsid w:val="00AD0198"/>
    <w:rsid w:val="00AD0E68"/>
    <w:rsid w:val="00AD1E01"/>
    <w:rsid w:val="00AD2BDE"/>
    <w:rsid w:val="00AD3B1D"/>
    <w:rsid w:val="00AD3D68"/>
    <w:rsid w:val="00AD5A40"/>
    <w:rsid w:val="00AD6112"/>
    <w:rsid w:val="00AD64E1"/>
    <w:rsid w:val="00AD7168"/>
    <w:rsid w:val="00AE0497"/>
    <w:rsid w:val="00AE105C"/>
    <w:rsid w:val="00AE18F2"/>
    <w:rsid w:val="00AE2A84"/>
    <w:rsid w:val="00AE47D4"/>
    <w:rsid w:val="00AE4BD5"/>
    <w:rsid w:val="00AE57CC"/>
    <w:rsid w:val="00AE6964"/>
    <w:rsid w:val="00AE76BA"/>
    <w:rsid w:val="00AE7AD7"/>
    <w:rsid w:val="00AF0CAA"/>
    <w:rsid w:val="00AF1501"/>
    <w:rsid w:val="00AF2456"/>
    <w:rsid w:val="00AF2555"/>
    <w:rsid w:val="00AF26A8"/>
    <w:rsid w:val="00AF2DE9"/>
    <w:rsid w:val="00AF3FF7"/>
    <w:rsid w:val="00AF41AD"/>
    <w:rsid w:val="00AF43DC"/>
    <w:rsid w:val="00AF5233"/>
    <w:rsid w:val="00AF759D"/>
    <w:rsid w:val="00B01CF9"/>
    <w:rsid w:val="00B038AF"/>
    <w:rsid w:val="00B0399A"/>
    <w:rsid w:val="00B041A4"/>
    <w:rsid w:val="00B04A70"/>
    <w:rsid w:val="00B04FF1"/>
    <w:rsid w:val="00B05B79"/>
    <w:rsid w:val="00B060F2"/>
    <w:rsid w:val="00B062C8"/>
    <w:rsid w:val="00B07046"/>
    <w:rsid w:val="00B07B1C"/>
    <w:rsid w:val="00B07E33"/>
    <w:rsid w:val="00B132F1"/>
    <w:rsid w:val="00B138A5"/>
    <w:rsid w:val="00B1529C"/>
    <w:rsid w:val="00B15334"/>
    <w:rsid w:val="00B157B8"/>
    <w:rsid w:val="00B165EB"/>
    <w:rsid w:val="00B16781"/>
    <w:rsid w:val="00B16E00"/>
    <w:rsid w:val="00B1706E"/>
    <w:rsid w:val="00B17B5B"/>
    <w:rsid w:val="00B17F3E"/>
    <w:rsid w:val="00B20A42"/>
    <w:rsid w:val="00B21185"/>
    <w:rsid w:val="00B21B91"/>
    <w:rsid w:val="00B227E2"/>
    <w:rsid w:val="00B23CF6"/>
    <w:rsid w:val="00B2695B"/>
    <w:rsid w:val="00B26A51"/>
    <w:rsid w:val="00B27E67"/>
    <w:rsid w:val="00B304C6"/>
    <w:rsid w:val="00B30F46"/>
    <w:rsid w:val="00B31056"/>
    <w:rsid w:val="00B31479"/>
    <w:rsid w:val="00B32AF8"/>
    <w:rsid w:val="00B339A2"/>
    <w:rsid w:val="00B33B69"/>
    <w:rsid w:val="00B3529F"/>
    <w:rsid w:val="00B362CF"/>
    <w:rsid w:val="00B3737F"/>
    <w:rsid w:val="00B41946"/>
    <w:rsid w:val="00B428F5"/>
    <w:rsid w:val="00B43203"/>
    <w:rsid w:val="00B44B0D"/>
    <w:rsid w:val="00B45068"/>
    <w:rsid w:val="00B46C3D"/>
    <w:rsid w:val="00B47897"/>
    <w:rsid w:val="00B47C98"/>
    <w:rsid w:val="00B47D62"/>
    <w:rsid w:val="00B47F77"/>
    <w:rsid w:val="00B502CE"/>
    <w:rsid w:val="00B50FC5"/>
    <w:rsid w:val="00B523DC"/>
    <w:rsid w:val="00B52997"/>
    <w:rsid w:val="00B53148"/>
    <w:rsid w:val="00B5390F"/>
    <w:rsid w:val="00B5429D"/>
    <w:rsid w:val="00B54958"/>
    <w:rsid w:val="00B549D3"/>
    <w:rsid w:val="00B550BB"/>
    <w:rsid w:val="00B56384"/>
    <w:rsid w:val="00B5648E"/>
    <w:rsid w:val="00B56C15"/>
    <w:rsid w:val="00B56C22"/>
    <w:rsid w:val="00B56D57"/>
    <w:rsid w:val="00B60233"/>
    <w:rsid w:val="00B614AA"/>
    <w:rsid w:val="00B6151F"/>
    <w:rsid w:val="00B61A11"/>
    <w:rsid w:val="00B62302"/>
    <w:rsid w:val="00B632A4"/>
    <w:rsid w:val="00B63599"/>
    <w:rsid w:val="00B63BD5"/>
    <w:rsid w:val="00B65708"/>
    <w:rsid w:val="00B6581B"/>
    <w:rsid w:val="00B65E76"/>
    <w:rsid w:val="00B66773"/>
    <w:rsid w:val="00B66E3A"/>
    <w:rsid w:val="00B66E66"/>
    <w:rsid w:val="00B674D7"/>
    <w:rsid w:val="00B674DB"/>
    <w:rsid w:val="00B679C3"/>
    <w:rsid w:val="00B679EA"/>
    <w:rsid w:val="00B70E09"/>
    <w:rsid w:val="00B712C7"/>
    <w:rsid w:val="00B716E3"/>
    <w:rsid w:val="00B71943"/>
    <w:rsid w:val="00B71D16"/>
    <w:rsid w:val="00B71FBF"/>
    <w:rsid w:val="00B7246E"/>
    <w:rsid w:val="00B74067"/>
    <w:rsid w:val="00B75570"/>
    <w:rsid w:val="00B76491"/>
    <w:rsid w:val="00B76557"/>
    <w:rsid w:val="00B77DAA"/>
    <w:rsid w:val="00B77E30"/>
    <w:rsid w:val="00B800B7"/>
    <w:rsid w:val="00B8045A"/>
    <w:rsid w:val="00B80638"/>
    <w:rsid w:val="00B80A94"/>
    <w:rsid w:val="00B80EAC"/>
    <w:rsid w:val="00B812F9"/>
    <w:rsid w:val="00B8136F"/>
    <w:rsid w:val="00B8175A"/>
    <w:rsid w:val="00B81BF0"/>
    <w:rsid w:val="00B81C23"/>
    <w:rsid w:val="00B82968"/>
    <w:rsid w:val="00B82D9E"/>
    <w:rsid w:val="00B82F21"/>
    <w:rsid w:val="00B83540"/>
    <w:rsid w:val="00B84435"/>
    <w:rsid w:val="00B86AAC"/>
    <w:rsid w:val="00B86E76"/>
    <w:rsid w:val="00B87B3F"/>
    <w:rsid w:val="00B90773"/>
    <w:rsid w:val="00B9171C"/>
    <w:rsid w:val="00B92056"/>
    <w:rsid w:val="00B92CAD"/>
    <w:rsid w:val="00B933F2"/>
    <w:rsid w:val="00B944CE"/>
    <w:rsid w:val="00B9468E"/>
    <w:rsid w:val="00B955DA"/>
    <w:rsid w:val="00B95D32"/>
    <w:rsid w:val="00B9695C"/>
    <w:rsid w:val="00B97CC8"/>
    <w:rsid w:val="00B97E0A"/>
    <w:rsid w:val="00BA0B36"/>
    <w:rsid w:val="00BA1A29"/>
    <w:rsid w:val="00BA379B"/>
    <w:rsid w:val="00BA3A95"/>
    <w:rsid w:val="00BA67A8"/>
    <w:rsid w:val="00BA77ED"/>
    <w:rsid w:val="00BA7D09"/>
    <w:rsid w:val="00BB0293"/>
    <w:rsid w:val="00BB12D8"/>
    <w:rsid w:val="00BB194E"/>
    <w:rsid w:val="00BB1E38"/>
    <w:rsid w:val="00BB1E61"/>
    <w:rsid w:val="00BB1F37"/>
    <w:rsid w:val="00BB222E"/>
    <w:rsid w:val="00BB37B2"/>
    <w:rsid w:val="00BB39EE"/>
    <w:rsid w:val="00BB3B3C"/>
    <w:rsid w:val="00BB41AB"/>
    <w:rsid w:val="00BB4EEA"/>
    <w:rsid w:val="00BB5A23"/>
    <w:rsid w:val="00BB5B66"/>
    <w:rsid w:val="00BB5F5E"/>
    <w:rsid w:val="00BB63D6"/>
    <w:rsid w:val="00BB7BEB"/>
    <w:rsid w:val="00BB7C26"/>
    <w:rsid w:val="00BC069C"/>
    <w:rsid w:val="00BC0CED"/>
    <w:rsid w:val="00BC1257"/>
    <w:rsid w:val="00BC2600"/>
    <w:rsid w:val="00BC2BF1"/>
    <w:rsid w:val="00BC30D4"/>
    <w:rsid w:val="00BC50C3"/>
    <w:rsid w:val="00BC5216"/>
    <w:rsid w:val="00BC59A3"/>
    <w:rsid w:val="00BC7A75"/>
    <w:rsid w:val="00BC7FC6"/>
    <w:rsid w:val="00BD0A53"/>
    <w:rsid w:val="00BD33A5"/>
    <w:rsid w:val="00BD3709"/>
    <w:rsid w:val="00BD4394"/>
    <w:rsid w:val="00BD43AF"/>
    <w:rsid w:val="00BD5460"/>
    <w:rsid w:val="00BD56CD"/>
    <w:rsid w:val="00BD57FD"/>
    <w:rsid w:val="00BD67E2"/>
    <w:rsid w:val="00BD7908"/>
    <w:rsid w:val="00BD7E7E"/>
    <w:rsid w:val="00BE0771"/>
    <w:rsid w:val="00BE0CFE"/>
    <w:rsid w:val="00BE0FAE"/>
    <w:rsid w:val="00BE14C6"/>
    <w:rsid w:val="00BE1E17"/>
    <w:rsid w:val="00BE21ED"/>
    <w:rsid w:val="00BE3B96"/>
    <w:rsid w:val="00BE3BDC"/>
    <w:rsid w:val="00BE4096"/>
    <w:rsid w:val="00BE49C4"/>
    <w:rsid w:val="00BE4A4D"/>
    <w:rsid w:val="00BE5A20"/>
    <w:rsid w:val="00BE6793"/>
    <w:rsid w:val="00BE6C08"/>
    <w:rsid w:val="00BE790E"/>
    <w:rsid w:val="00BF1D4E"/>
    <w:rsid w:val="00BF2419"/>
    <w:rsid w:val="00BF2B93"/>
    <w:rsid w:val="00BF2D4F"/>
    <w:rsid w:val="00BF3747"/>
    <w:rsid w:val="00BF3877"/>
    <w:rsid w:val="00BF3AF2"/>
    <w:rsid w:val="00BF40A2"/>
    <w:rsid w:val="00BF49CF"/>
    <w:rsid w:val="00BF4D43"/>
    <w:rsid w:val="00BF59CA"/>
    <w:rsid w:val="00BF7177"/>
    <w:rsid w:val="00BF78B1"/>
    <w:rsid w:val="00BF7A13"/>
    <w:rsid w:val="00BF7A84"/>
    <w:rsid w:val="00BF7D38"/>
    <w:rsid w:val="00C0033B"/>
    <w:rsid w:val="00C0035D"/>
    <w:rsid w:val="00C01DC5"/>
    <w:rsid w:val="00C01E73"/>
    <w:rsid w:val="00C036EC"/>
    <w:rsid w:val="00C04636"/>
    <w:rsid w:val="00C04A78"/>
    <w:rsid w:val="00C05F22"/>
    <w:rsid w:val="00C062EE"/>
    <w:rsid w:val="00C06FAE"/>
    <w:rsid w:val="00C10555"/>
    <w:rsid w:val="00C113A5"/>
    <w:rsid w:val="00C122FB"/>
    <w:rsid w:val="00C130A2"/>
    <w:rsid w:val="00C1429F"/>
    <w:rsid w:val="00C15252"/>
    <w:rsid w:val="00C156AD"/>
    <w:rsid w:val="00C162DA"/>
    <w:rsid w:val="00C207CF"/>
    <w:rsid w:val="00C20927"/>
    <w:rsid w:val="00C20C79"/>
    <w:rsid w:val="00C21683"/>
    <w:rsid w:val="00C22CF8"/>
    <w:rsid w:val="00C23304"/>
    <w:rsid w:val="00C2363C"/>
    <w:rsid w:val="00C23763"/>
    <w:rsid w:val="00C24D90"/>
    <w:rsid w:val="00C2540C"/>
    <w:rsid w:val="00C26691"/>
    <w:rsid w:val="00C26777"/>
    <w:rsid w:val="00C2748B"/>
    <w:rsid w:val="00C277F1"/>
    <w:rsid w:val="00C27C04"/>
    <w:rsid w:val="00C27E34"/>
    <w:rsid w:val="00C30B06"/>
    <w:rsid w:val="00C311CC"/>
    <w:rsid w:val="00C31C4D"/>
    <w:rsid w:val="00C32249"/>
    <w:rsid w:val="00C3275A"/>
    <w:rsid w:val="00C330F3"/>
    <w:rsid w:val="00C3373C"/>
    <w:rsid w:val="00C35AB2"/>
    <w:rsid w:val="00C35EBE"/>
    <w:rsid w:val="00C36418"/>
    <w:rsid w:val="00C374E1"/>
    <w:rsid w:val="00C3759D"/>
    <w:rsid w:val="00C408C8"/>
    <w:rsid w:val="00C40970"/>
    <w:rsid w:val="00C4109B"/>
    <w:rsid w:val="00C42942"/>
    <w:rsid w:val="00C42BF3"/>
    <w:rsid w:val="00C42E03"/>
    <w:rsid w:val="00C4332F"/>
    <w:rsid w:val="00C43A44"/>
    <w:rsid w:val="00C4459F"/>
    <w:rsid w:val="00C45153"/>
    <w:rsid w:val="00C4563A"/>
    <w:rsid w:val="00C4627D"/>
    <w:rsid w:val="00C47823"/>
    <w:rsid w:val="00C478D6"/>
    <w:rsid w:val="00C50A29"/>
    <w:rsid w:val="00C52763"/>
    <w:rsid w:val="00C529B5"/>
    <w:rsid w:val="00C52A0A"/>
    <w:rsid w:val="00C5306C"/>
    <w:rsid w:val="00C5464B"/>
    <w:rsid w:val="00C54A95"/>
    <w:rsid w:val="00C54D2B"/>
    <w:rsid w:val="00C5548D"/>
    <w:rsid w:val="00C55D2D"/>
    <w:rsid w:val="00C56DB4"/>
    <w:rsid w:val="00C572A8"/>
    <w:rsid w:val="00C57B2E"/>
    <w:rsid w:val="00C60DAD"/>
    <w:rsid w:val="00C6122F"/>
    <w:rsid w:val="00C63AE8"/>
    <w:rsid w:val="00C64941"/>
    <w:rsid w:val="00C64B23"/>
    <w:rsid w:val="00C651D0"/>
    <w:rsid w:val="00C6525C"/>
    <w:rsid w:val="00C656F1"/>
    <w:rsid w:val="00C67023"/>
    <w:rsid w:val="00C67608"/>
    <w:rsid w:val="00C70C6A"/>
    <w:rsid w:val="00C7100F"/>
    <w:rsid w:val="00C71380"/>
    <w:rsid w:val="00C72857"/>
    <w:rsid w:val="00C73813"/>
    <w:rsid w:val="00C73C43"/>
    <w:rsid w:val="00C76009"/>
    <w:rsid w:val="00C764F8"/>
    <w:rsid w:val="00C767D1"/>
    <w:rsid w:val="00C7724D"/>
    <w:rsid w:val="00C805DB"/>
    <w:rsid w:val="00C80778"/>
    <w:rsid w:val="00C8120F"/>
    <w:rsid w:val="00C81604"/>
    <w:rsid w:val="00C81937"/>
    <w:rsid w:val="00C8216E"/>
    <w:rsid w:val="00C83D22"/>
    <w:rsid w:val="00C90720"/>
    <w:rsid w:val="00C91130"/>
    <w:rsid w:val="00C91255"/>
    <w:rsid w:val="00C915F6"/>
    <w:rsid w:val="00C920F2"/>
    <w:rsid w:val="00C925E1"/>
    <w:rsid w:val="00C92D8A"/>
    <w:rsid w:val="00C93E15"/>
    <w:rsid w:val="00C94640"/>
    <w:rsid w:val="00C951B1"/>
    <w:rsid w:val="00C97307"/>
    <w:rsid w:val="00C9735B"/>
    <w:rsid w:val="00C978B8"/>
    <w:rsid w:val="00C97F09"/>
    <w:rsid w:val="00CA19F3"/>
    <w:rsid w:val="00CA1E2E"/>
    <w:rsid w:val="00CA3015"/>
    <w:rsid w:val="00CA3A82"/>
    <w:rsid w:val="00CA4ABE"/>
    <w:rsid w:val="00CA4FF5"/>
    <w:rsid w:val="00CA7581"/>
    <w:rsid w:val="00CB01D2"/>
    <w:rsid w:val="00CB0AE0"/>
    <w:rsid w:val="00CB25A5"/>
    <w:rsid w:val="00CB30AA"/>
    <w:rsid w:val="00CB3CAC"/>
    <w:rsid w:val="00CB3E33"/>
    <w:rsid w:val="00CB4473"/>
    <w:rsid w:val="00CB4F1B"/>
    <w:rsid w:val="00CB7595"/>
    <w:rsid w:val="00CB7EB7"/>
    <w:rsid w:val="00CC073A"/>
    <w:rsid w:val="00CC25F7"/>
    <w:rsid w:val="00CC28DD"/>
    <w:rsid w:val="00CC28FA"/>
    <w:rsid w:val="00CC4491"/>
    <w:rsid w:val="00CC4BA7"/>
    <w:rsid w:val="00CC5279"/>
    <w:rsid w:val="00CC582A"/>
    <w:rsid w:val="00CC6564"/>
    <w:rsid w:val="00CC6887"/>
    <w:rsid w:val="00CC6D05"/>
    <w:rsid w:val="00CC6F6F"/>
    <w:rsid w:val="00CC7B20"/>
    <w:rsid w:val="00CC7C7E"/>
    <w:rsid w:val="00CD02BA"/>
    <w:rsid w:val="00CD0AE1"/>
    <w:rsid w:val="00CD2034"/>
    <w:rsid w:val="00CD3F33"/>
    <w:rsid w:val="00CD4B24"/>
    <w:rsid w:val="00CD5897"/>
    <w:rsid w:val="00CE0A78"/>
    <w:rsid w:val="00CE1977"/>
    <w:rsid w:val="00CE1E1D"/>
    <w:rsid w:val="00CE2549"/>
    <w:rsid w:val="00CE2E17"/>
    <w:rsid w:val="00CE2EF5"/>
    <w:rsid w:val="00CE3D8F"/>
    <w:rsid w:val="00CE5250"/>
    <w:rsid w:val="00CE59AA"/>
    <w:rsid w:val="00CE5C37"/>
    <w:rsid w:val="00CE65CF"/>
    <w:rsid w:val="00CE7726"/>
    <w:rsid w:val="00CE7834"/>
    <w:rsid w:val="00CE7D02"/>
    <w:rsid w:val="00CF1A34"/>
    <w:rsid w:val="00CF1FE1"/>
    <w:rsid w:val="00CF35CA"/>
    <w:rsid w:val="00CF3A95"/>
    <w:rsid w:val="00CF45FE"/>
    <w:rsid w:val="00CF4AB6"/>
    <w:rsid w:val="00CF5CFD"/>
    <w:rsid w:val="00CF603C"/>
    <w:rsid w:val="00CF6DA8"/>
    <w:rsid w:val="00CF72D8"/>
    <w:rsid w:val="00CF7683"/>
    <w:rsid w:val="00CF7DC6"/>
    <w:rsid w:val="00CF7E91"/>
    <w:rsid w:val="00D007D5"/>
    <w:rsid w:val="00D02440"/>
    <w:rsid w:val="00D02606"/>
    <w:rsid w:val="00D03B8E"/>
    <w:rsid w:val="00D04A9B"/>
    <w:rsid w:val="00D06926"/>
    <w:rsid w:val="00D0743C"/>
    <w:rsid w:val="00D07575"/>
    <w:rsid w:val="00D07957"/>
    <w:rsid w:val="00D07A07"/>
    <w:rsid w:val="00D1018A"/>
    <w:rsid w:val="00D10319"/>
    <w:rsid w:val="00D10515"/>
    <w:rsid w:val="00D10C2A"/>
    <w:rsid w:val="00D10CE5"/>
    <w:rsid w:val="00D1159B"/>
    <w:rsid w:val="00D13516"/>
    <w:rsid w:val="00D13A6D"/>
    <w:rsid w:val="00D140BB"/>
    <w:rsid w:val="00D15424"/>
    <w:rsid w:val="00D17B65"/>
    <w:rsid w:val="00D211D4"/>
    <w:rsid w:val="00D22E09"/>
    <w:rsid w:val="00D231C8"/>
    <w:rsid w:val="00D24170"/>
    <w:rsid w:val="00D24292"/>
    <w:rsid w:val="00D24A9A"/>
    <w:rsid w:val="00D24AA7"/>
    <w:rsid w:val="00D2539F"/>
    <w:rsid w:val="00D25EFB"/>
    <w:rsid w:val="00D272BB"/>
    <w:rsid w:val="00D2774C"/>
    <w:rsid w:val="00D30E19"/>
    <w:rsid w:val="00D32DD4"/>
    <w:rsid w:val="00D33A54"/>
    <w:rsid w:val="00D37002"/>
    <w:rsid w:val="00D3789B"/>
    <w:rsid w:val="00D37C29"/>
    <w:rsid w:val="00D40067"/>
    <w:rsid w:val="00D405F5"/>
    <w:rsid w:val="00D40899"/>
    <w:rsid w:val="00D41320"/>
    <w:rsid w:val="00D42DA4"/>
    <w:rsid w:val="00D42E21"/>
    <w:rsid w:val="00D43C09"/>
    <w:rsid w:val="00D4666F"/>
    <w:rsid w:val="00D46A89"/>
    <w:rsid w:val="00D473C7"/>
    <w:rsid w:val="00D47595"/>
    <w:rsid w:val="00D47A69"/>
    <w:rsid w:val="00D47C20"/>
    <w:rsid w:val="00D50158"/>
    <w:rsid w:val="00D52356"/>
    <w:rsid w:val="00D52517"/>
    <w:rsid w:val="00D52B8E"/>
    <w:rsid w:val="00D54213"/>
    <w:rsid w:val="00D54804"/>
    <w:rsid w:val="00D55172"/>
    <w:rsid w:val="00D55908"/>
    <w:rsid w:val="00D55A6A"/>
    <w:rsid w:val="00D56DC4"/>
    <w:rsid w:val="00D57277"/>
    <w:rsid w:val="00D609A2"/>
    <w:rsid w:val="00D60EFE"/>
    <w:rsid w:val="00D621FD"/>
    <w:rsid w:val="00D6220F"/>
    <w:rsid w:val="00D62D29"/>
    <w:rsid w:val="00D62E0B"/>
    <w:rsid w:val="00D62E88"/>
    <w:rsid w:val="00D63A96"/>
    <w:rsid w:val="00D640D1"/>
    <w:rsid w:val="00D648B8"/>
    <w:rsid w:val="00D64F1D"/>
    <w:rsid w:val="00D664BA"/>
    <w:rsid w:val="00D66C23"/>
    <w:rsid w:val="00D66C32"/>
    <w:rsid w:val="00D66C34"/>
    <w:rsid w:val="00D672BD"/>
    <w:rsid w:val="00D677F5"/>
    <w:rsid w:val="00D70ED9"/>
    <w:rsid w:val="00D726B8"/>
    <w:rsid w:val="00D7360E"/>
    <w:rsid w:val="00D7405A"/>
    <w:rsid w:val="00D747E3"/>
    <w:rsid w:val="00D748DC"/>
    <w:rsid w:val="00D74BE1"/>
    <w:rsid w:val="00D74C82"/>
    <w:rsid w:val="00D75967"/>
    <w:rsid w:val="00D809D8"/>
    <w:rsid w:val="00D80EF6"/>
    <w:rsid w:val="00D810BB"/>
    <w:rsid w:val="00D818A7"/>
    <w:rsid w:val="00D8230D"/>
    <w:rsid w:val="00D8250E"/>
    <w:rsid w:val="00D82625"/>
    <w:rsid w:val="00D82ADC"/>
    <w:rsid w:val="00D843C2"/>
    <w:rsid w:val="00D8566F"/>
    <w:rsid w:val="00D859D0"/>
    <w:rsid w:val="00D905AB"/>
    <w:rsid w:val="00D90963"/>
    <w:rsid w:val="00D90CC3"/>
    <w:rsid w:val="00D90FA2"/>
    <w:rsid w:val="00D92BD3"/>
    <w:rsid w:val="00D9383E"/>
    <w:rsid w:val="00D9546F"/>
    <w:rsid w:val="00D95888"/>
    <w:rsid w:val="00D9640B"/>
    <w:rsid w:val="00D96412"/>
    <w:rsid w:val="00D96F08"/>
    <w:rsid w:val="00D9702C"/>
    <w:rsid w:val="00D9757C"/>
    <w:rsid w:val="00DA0898"/>
    <w:rsid w:val="00DA162B"/>
    <w:rsid w:val="00DA201C"/>
    <w:rsid w:val="00DA27A2"/>
    <w:rsid w:val="00DA3916"/>
    <w:rsid w:val="00DA7E4F"/>
    <w:rsid w:val="00DB01B4"/>
    <w:rsid w:val="00DB0AEB"/>
    <w:rsid w:val="00DB0E19"/>
    <w:rsid w:val="00DB11EB"/>
    <w:rsid w:val="00DB196E"/>
    <w:rsid w:val="00DB19DD"/>
    <w:rsid w:val="00DB328E"/>
    <w:rsid w:val="00DB4060"/>
    <w:rsid w:val="00DB4DF7"/>
    <w:rsid w:val="00DB5A94"/>
    <w:rsid w:val="00DB5C69"/>
    <w:rsid w:val="00DC0BD1"/>
    <w:rsid w:val="00DC0FC4"/>
    <w:rsid w:val="00DC1451"/>
    <w:rsid w:val="00DC1512"/>
    <w:rsid w:val="00DC1DE2"/>
    <w:rsid w:val="00DC1F88"/>
    <w:rsid w:val="00DC2934"/>
    <w:rsid w:val="00DC4483"/>
    <w:rsid w:val="00DC6AFA"/>
    <w:rsid w:val="00DC7EB3"/>
    <w:rsid w:val="00DD0779"/>
    <w:rsid w:val="00DD110E"/>
    <w:rsid w:val="00DD1312"/>
    <w:rsid w:val="00DD2473"/>
    <w:rsid w:val="00DD274D"/>
    <w:rsid w:val="00DD2B4A"/>
    <w:rsid w:val="00DD3132"/>
    <w:rsid w:val="00DD4B5E"/>
    <w:rsid w:val="00DD6240"/>
    <w:rsid w:val="00DD66D9"/>
    <w:rsid w:val="00DD7294"/>
    <w:rsid w:val="00DD7356"/>
    <w:rsid w:val="00DE0323"/>
    <w:rsid w:val="00DE184A"/>
    <w:rsid w:val="00DE213B"/>
    <w:rsid w:val="00DE33CD"/>
    <w:rsid w:val="00DE35FF"/>
    <w:rsid w:val="00DE4D2F"/>
    <w:rsid w:val="00DE4D4B"/>
    <w:rsid w:val="00DE5385"/>
    <w:rsid w:val="00DE53D9"/>
    <w:rsid w:val="00DE58C8"/>
    <w:rsid w:val="00DE5D82"/>
    <w:rsid w:val="00DE5FC2"/>
    <w:rsid w:val="00DE6D17"/>
    <w:rsid w:val="00DE711E"/>
    <w:rsid w:val="00DE782C"/>
    <w:rsid w:val="00DE791F"/>
    <w:rsid w:val="00DF1C18"/>
    <w:rsid w:val="00DF1C20"/>
    <w:rsid w:val="00DF1D78"/>
    <w:rsid w:val="00DF378F"/>
    <w:rsid w:val="00DF37CA"/>
    <w:rsid w:val="00DF4BD1"/>
    <w:rsid w:val="00DF5A24"/>
    <w:rsid w:val="00DF6326"/>
    <w:rsid w:val="00DF6B4A"/>
    <w:rsid w:val="00DF6BBC"/>
    <w:rsid w:val="00DF77B1"/>
    <w:rsid w:val="00E00729"/>
    <w:rsid w:val="00E01509"/>
    <w:rsid w:val="00E021B4"/>
    <w:rsid w:val="00E02F1E"/>
    <w:rsid w:val="00E035CB"/>
    <w:rsid w:val="00E03BED"/>
    <w:rsid w:val="00E049C2"/>
    <w:rsid w:val="00E05331"/>
    <w:rsid w:val="00E06C24"/>
    <w:rsid w:val="00E071F2"/>
    <w:rsid w:val="00E077F9"/>
    <w:rsid w:val="00E10F84"/>
    <w:rsid w:val="00E12175"/>
    <w:rsid w:val="00E12874"/>
    <w:rsid w:val="00E12CF3"/>
    <w:rsid w:val="00E12F16"/>
    <w:rsid w:val="00E201AD"/>
    <w:rsid w:val="00E206DD"/>
    <w:rsid w:val="00E207FF"/>
    <w:rsid w:val="00E20DF9"/>
    <w:rsid w:val="00E23820"/>
    <w:rsid w:val="00E23A16"/>
    <w:rsid w:val="00E23ED6"/>
    <w:rsid w:val="00E24004"/>
    <w:rsid w:val="00E26507"/>
    <w:rsid w:val="00E3102A"/>
    <w:rsid w:val="00E314DF"/>
    <w:rsid w:val="00E31D28"/>
    <w:rsid w:val="00E32795"/>
    <w:rsid w:val="00E33759"/>
    <w:rsid w:val="00E33761"/>
    <w:rsid w:val="00E342C0"/>
    <w:rsid w:val="00E344B8"/>
    <w:rsid w:val="00E34B02"/>
    <w:rsid w:val="00E34FEC"/>
    <w:rsid w:val="00E35932"/>
    <w:rsid w:val="00E378FC"/>
    <w:rsid w:val="00E37A72"/>
    <w:rsid w:val="00E404A6"/>
    <w:rsid w:val="00E40B50"/>
    <w:rsid w:val="00E4145A"/>
    <w:rsid w:val="00E4180B"/>
    <w:rsid w:val="00E43098"/>
    <w:rsid w:val="00E43BEE"/>
    <w:rsid w:val="00E441BE"/>
    <w:rsid w:val="00E44921"/>
    <w:rsid w:val="00E44925"/>
    <w:rsid w:val="00E44CA6"/>
    <w:rsid w:val="00E45EB9"/>
    <w:rsid w:val="00E466EA"/>
    <w:rsid w:val="00E46D35"/>
    <w:rsid w:val="00E505E6"/>
    <w:rsid w:val="00E50972"/>
    <w:rsid w:val="00E50DE7"/>
    <w:rsid w:val="00E5111D"/>
    <w:rsid w:val="00E51803"/>
    <w:rsid w:val="00E51EE9"/>
    <w:rsid w:val="00E537C7"/>
    <w:rsid w:val="00E53C09"/>
    <w:rsid w:val="00E54443"/>
    <w:rsid w:val="00E55BD8"/>
    <w:rsid w:val="00E56DD5"/>
    <w:rsid w:val="00E60628"/>
    <w:rsid w:val="00E611DA"/>
    <w:rsid w:val="00E615B4"/>
    <w:rsid w:val="00E61A61"/>
    <w:rsid w:val="00E629C3"/>
    <w:rsid w:val="00E62A66"/>
    <w:rsid w:val="00E63A46"/>
    <w:rsid w:val="00E63BE4"/>
    <w:rsid w:val="00E64D10"/>
    <w:rsid w:val="00E652CB"/>
    <w:rsid w:val="00E6629F"/>
    <w:rsid w:val="00E66CF2"/>
    <w:rsid w:val="00E66D8C"/>
    <w:rsid w:val="00E67891"/>
    <w:rsid w:val="00E67C3B"/>
    <w:rsid w:val="00E67FB2"/>
    <w:rsid w:val="00E70B5C"/>
    <w:rsid w:val="00E70C4E"/>
    <w:rsid w:val="00E71884"/>
    <w:rsid w:val="00E730DA"/>
    <w:rsid w:val="00E741C9"/>
    <w:rsid w:val="00E748F6"/>
    <w:rsid w:val="00E75694"/>
    <w:rsid w:val="00E77C5B"/>
    <w:rsid w:val="00E8006F"/>
    <w:rsid w:val="00E80470"/>
    <w:rsid w:val="00E80590"/>
    <w:rsid w:val="00E810BA"/>
    <w:rsid w:val="00E82BCE"/>
    <w:rsid w:val="00E832C0"/>
    <w:rsid w:val="00E83C5E"/>
    <w:rsid w:val="00E841DD"/>
    <w:rsid w:val="00E844CF"/>
    <w:rsid w:val="00E84823"/>
    <w:rsid w:val="00E85116"/>
    <w:rsid w:val="00E86656"/>
    <w:rsid w:val="00E90289"/>
    <w:rsid w:val="00E907C9"/>
    <w:rsid w:val="00E9083E"/>
    <w:rsid w:val="00E90F2F"/>
    <w:rsid w:val="00E91167"/>
    <w:rsid w:val="00E9165B"/>
    <w:rsid w:val="00E91C44"/>
    <w:rsid w:val="00E92352"/>
    <w:rsid w:val="00E92ECE"/>
    <w:rsid w:val="00E931FD"/>
    <w:rsid w:val="00E93E5E"/>
    <w:rsid w:val="00E94C21"/>
    <w:rsid w:val="00E97121"/>
    <w:rsid w:val="00E97249"/>
    <w:rsid w:val="00E97806"/>
    <w:rsid w:val="00E97DDF"/>
    <w:rsid w:val="00EA126C"/>
    <w:rsid w:val="00EA2518"/>
    <w:rsid w:val="00EA30E7"/>
    <w:rsid w:val="00EA4BEF"/>
    <w:rsid w:val="00EA5A09"/>
    <w:rsid w:val="00EA5D5D"/>
    <w:rsid w:val="00EA697A"/>
    <w:rsid w:val="00EA6C49"/>
    <w:rsid w:val="00EA6D9D"/>
    <w:rsid w:val="00EA6FD9"/>
    <w:rsid w:val="00EB0194"/>
    <w:rsid w:val="00EB19BB"/>
    <w:rsid w:val="00EB3A2E"/>
    <w:rsid w:val="00EB48FA"/>
    <w:rsid w:val="00EB55A8"/>
    <w:rsid w:val="00EB6155"/>
    <w:rsid w:val="00EB7335"/>
    <w:rsid w:val="00EC13AD"/>
    <w:rsid w:val="00EC19CF"/>
    <w:rsid w:val="00EC22DA"/>
    <w:rsid w:val="00EC3569"/>
    <w:rsid w:val="00EC41E9"/>
    <w:rsid w:val="00EC4F9E"/>
    <w:rsid w:val="00EC53FE"/>
    <w:rsid w:val="00EC568F"/>
    <w:rsid w:val="00EC676E"/>
    <w:rsid w:val="00EC6FE4"/>
    <w:rsid w:val="00ED0324"/>
    <w:rsid w:val="00ED0921"/>
    <w:rsid w:val="00ED1135"/>
    <w:rsid w:val="00ED1634"/>
    <w:rsid w:val="00ED1788"/>
    <w:rsid w:val="00ED3B18"/>
    <w:rsid w:val="00ED3D9D"/>
    <w:rsid w:val="00ED410B"/>
    <w:rsid w:val="00ED44F4"/>
    <w:rsid w:val="00ED47CB"/>
    <w:rsid w:val="00ED4CA5"/>
    <w:rsid w:val="00ED4D7D"/>
    <w:rsid w:val="00ED5C28"/>
    <w:rsid w:val="00ED5CAC"/>
    <w:rsid w:val="00ED6326"/>
    <w:rsid w:val="00ED64E2"/>
    <w:rsid w:val="00ED7A47"/>
    <w:rsid w:val="00EE1BB6"/>
    <w:rsid w:val="00EE1FA2"/>
    <w:rsid w:val="00EE249F"/>
    <w:rsid w:val="00EE3FED"/>
    <w:rsid w:val="00EE4F19"/>
    <w:rsid w:val="00EE5BA8"/>
    <w:rsid w:val="00EE613A"/>
    <w:rsid w:val="00EE6A7D"/>
    <w:rsid w:val="00EE6AD2"/>
    <w:rsid w:val="00EE7F49"/>
    <w:rsid w:val="00EF07E9"/>
    <w:rsid w:val="00EF1917"/>
    <w:rsid w:val="00EF2C74"/>
    <w:rsid w:val="00EF33D1"/>
    <w:rsid w:val="00EF3B28"/>
    <w:rsid w:val="00EF5478"/>
    <w:rsid w:val="00EF589B"/>
    <w:rsid w:val="00EF5974"/>
    <w:rsid w:val="00EF5F9F"/>
    <w:rsid w:val="00EF699E"/>
    <w:rsid w:val="00EF6ED5"/>
    <w:rsid w:val="00F0032A"/>
    <w:rsid w:val="00F02C05"/>
    <w:rsid w:val="00F04A5C"/>
    <w:rsid w:val="00F05A84"/>
    <w:rsid w:val="00F06AE6"/>
    <w:rsid w:val="00F10155"/>
    <w:rsid w:val="00F113BE"/>
    <w:rsid w:val="00F11C36"/>
    <w:rsid w:val="00F12456"/>
    <w:rsid w:val="00F13522"/>
    <w:rsid w:val="00F138EE"/>
    <w:rsid w:val="00F146F4"/>
    <w:rsid w:val="00F14EB6"/>
    <w:rsid w:val="00F151F2"/>
    <w:rsid w:val="00F16322"/>
    <w:rsid w:val="00F17D2D"/>
    <w:rsid w:val="00F17D9E"/>
    <w:rsid w:val="00F17DBC"/>
    <w:rsid w:val="00F17E26"/>
    <w:rsid w:val="00F2087A"/>
    <w:rsid w:val="00F20940"/>
    <w:rsid w:val="00F210A7"/>
    <w:rsid w:val="00F224D1"/>
    <w:rsid w:val="00F22B4A"/>
    <w:rsid w:val="00F22C68"/>
    <w:rsid w:val="00F23401"/>
    <w:rsid w:val="00F237FB"/>
    <w:rsid w:val="00F23F1D"/>
    <w:rsid w:val="00F254F5"/>
    <w:rsid w:val="00F26B29"/>
    <w:rsid w:val="00F27F1D"/>
    <w:rsid w:val="00F31C7F"/>
    <w:rsid w:val="00F32649"/>
    <w:rsid w:val="00F32713"/>
    <w:rsid w:val="00F32E92"/>
    <w:rsid w:val="00F33322"/>
    <w:rsid w:val="00F337FD"/>
    <w:rsid w:val="00F34E10"/>
    <w:rsid w:val="00F35E44"/>
    <w:rsid w:val="00F361C3"/>
    <w:rsid w:val="00F37BF0"/>
    <w:rsid w:val="00F405FD"/>
    <w:rsid w:val="00F40CC2"/>
    <w:rsid w:val="00F41EC7"/>
    <w:rsid w:val="00F4261D"/>
    <w:rsid w:val="00F42AE5"/>
    <w:rsid w:val="00F42D64"/>
    <w:rsid w:val="00F4326E"/>
    <w:rsid w:val="00F4383B"/>
    <w:rsid w:val="00F43A42"/>
    <w:rsid w:val="00F43DD3"/>
    <w:rsid w:val="00F44D5A"/>
    <w:rsid w:val="00F4540E"/>
    <w:rsid w:val="00F4572C"/>
    <w:rsid w:val="00F46538"/>
    <w:rsid w:val="00F4658A"/>
    <w:rsid w:val="00F46A49"/>
    <w:rsid w:val="00F46AF2"/>
    <w:rsid w:val="00F46E6B"/>
    <w:rsid w:val="00F4747A"/>
    <w:rsid w:val="00F47CE7"/>
    <w:rsid w:val="00F51C75"/>
    <w:rsid w:val="00F51DEE"/>
    <w:rsid w:val="00F537E1"/>
    <w:rsid w:val="00F54BCB"/>
    <w:rsid w:val="00F55416"/>
    <w:rsid w:val="00F55FA2"/>
    <w:rsid w:val="00F565AE"/>
    <w:rsid w:val="00F56B44"/>
    <w:rsid w:val="00F575B6"/>
    <w:rsid w:val="00F60945"/>
    <w:rsid w:val="00F613BA"/>
    <w:rsid w:val="00F6339E"/>
    <w:rsid w:val="00F634B1"/>
    <w:rsid w:val="00F64AEC"/>
    <w:rsid w:val="00F65048"/>
    <w:rsid w:val="00F65114"/>
    <w:rsid w:val="00F65817"/>
    <w:rsid w:val="00F66252"/>
    <w:rsid w:val="00F66B38"/>
    <w:rsid w:val="00F66DFA"/>
    <w:rsid w:val="00F67E94"/>
    <w:rsid w:val="00F706E1"/>
    <w:rsid w:val="00F70885"/>
    <w:rsid w:val="00F70B65"/>
    <w:rsid w:val="00F7172D"/>
    <w:rsid w:val="00F71DA2"/>
    <w:rsid w:val="00F722D2"/>
    <w:rsid w:val="00F725A8"/>
    <w:rsid w:val="00F725E3"/>
    <w:rsid w:val="00F72CA3"/>
    <w:rsid w:val="00F74432"/>
    <w:rsid w:val="00F75B8E"/>
    <w:rsid w:val="00F76452"/>
    <w:rsid w:val="00F7757D"/>
    <w:rsid w:val="00F77CBC"/>
    <w:rsid w:val="00F77DDB"/>
    <w:rsid w:val="00F8095B"/>
    <w:rsid w:val="00F80966"/>
    <w:rsid w:val="00F80F96"/>
    <w:rsid w:val="00F841CF"/>
    <w:rsid w:val="00F841D0"/>
    <w:rsid w:val="00F843A7"/>
    <w:rsid w:val="00F84F47"/>
    <w:rsid w:val="00F85560"/>
    <w:rsid w:val="00F8612A"/>
    <w:rsid w:val="00F86CE4"/>
    <w:rsid w:val="00F872D9"/>
    <w:rsid w:val="00F8762A"/>
    <w:rsid w:val="00F87E50"/>
    <w:rsid w:val="00F906AF"/>
    <w:rsid w:val="00F90FEF"/>
    <w:rsid w:val="00F9132C"/>
    <w:rsid w:val="00F91C21"/>
    <w:rsid w:val="00F92C43"/>
    <w:rsid w:val="00F947FC"/>
    <w:rsid w:val="00F94996"/>
    <w:rsid w:val="00F95213"/>
    <w:rsid w:val="00F95336"/>
    <w:rsid w:val="00F95694"/>
    <w:rsid w:val="00F96478"/>
    <w:rsid w:val="00FA053C"/>
    <w:rsid w:val="00FA1498"/>
    <w:rsid w:val="00FA2F4C"/>
    <w:rsid w:val="00FA3A25"/>
    <w:rsid w:val="00FA40D5"/>
    <w:rsid w:val="00FA44DD"/>
    <w:rsid w:val="00FA4DF0"/>
    <w:rsid w:val="00FA5984"/>
    <w:rsid w:val="00FA6CDC"/>
    <w:rsid w:val="00FA7EAE"/>
    <w:rsid w:val="00FB0187"/>
    <w:rsid w:val="00FB0636"/>
    <w:rsid w:val="00FB343C"/>
    <w:rsid w:val="00FB364A"/>
    <w:rsid w:val="00FB4459"/>
    <w:rsid w:val="00FB4B3B"/>
    <w:rsid w:val="00FB4D0E"/>
    <w:rsid w:val="00FB6DD8"/>
    <w:rsid w:val="00FC044B"/>
    <w:rsid w:val="00FC132D"/>
    <w:rsid w:val="00FC30A6"/>
    <w:rsid w:val="00FC3B27"/>
    <w:rsid w:val="00FC3E5F"/>
    <w:rsid w:val="00FC3EF2"/>
    <w:rsid w:val="00FC3FB5"/>
    <w:rsid w:val="00FC410E"/>
    <w:rsid w:val="00FC45CA"/>
    <w:rsid w:val="00FC529A"/>
    <w:rsid w:val="00FC5538"/>
    <w:rsid w:val="00FC5BB0"/>
    <w:rsid w:val="00FC7F9F"/>
    <w:rsid w:val="00FD0195"/>
    <w:rsid w:val="00FD02F0"/>
    <w:rsid w:val="00FD0479"/>
    <w:rsid w:val="00FD2420"/>
    <w:rsid w:val="00FD2DD9"/>
    <w:rsid w:val="00FD3158"/>
    <w:rsid w:val="00FD31FD"/>
    <w:rsid w:val="00FD4FB8"/>
    <w:rsid w:val="00FD51C4"/>
    <w:rsid w:val="00FD7A0C"/>
    <w:rsid w:val="00FE0D05"/>
    <w:rsid w:val="00FE1757"/>
    <w:rsid w:val="00FE2DF8"/>
    <w:rsid w:val="00FE3FC7"/>
    <w:rsid w:val="00FE4B1D"/>
    <w:rsid w:val="00FE5793"/>
    <w:rsid w:val="00FE5DBA"/>
    <w:rsid w:val="00FE68AF"/>
    <w:rsid w:val="00FE7ABC"/>
    <w:rsid w:val="00FF176A"/>
    <w:rsid w:val="00FF2342"/>
    <w:rsid w:val="00FF30DE"/>
    <w:rsid w:val="00FF3101"/>
    <w:rsid w:val="00FF395E"/>
    <w:rsid w:val="00FF5208"/>
    <w:rsid w:val="00FF59EA"/>
    <w:rsid w:val="00FF5ABD"/>
    <w:rsid w:val="00FF5D5D"/>
    <w:rsid w:val="00FF6EC0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0E85A1"/>
  <w15:chartTrackingRefBased/>
  <w15:docId w15:val="{DE4C0BD5-C9A7-4D3C-88FB-D75C2A709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64576"/>
    <w:rPr>
      <w:rFonts w:ascii="Times New Roman" w:eastAsia="Times New Roman" w:hAnsi="Times New Roman" w:cs="Times New Roman"/>
      <w:kern w:val="0"/>
      <w:sz w:val="24"/>
      <w:szCs w:val="24"/>
      <w:lang w:val="en-US" w:eastAsia="nl-NL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rsid w:val="00DD2B4A"/>
    <w:rPr>
      <w:rFonts w:cs="Times New Roman"/>
      <w:sz w:val="16"/>
    </w:rPr>
  </w:style>
  <w:style w:type="paragraph" w:styleId="Yltunniste">
    <w:name w:val="header"/>
    <w:basedOn w:val="Normaali"/>
    <w:link w:val="YltunnisteChar"/>
    <w:uiPriority w:val="99"/>
    <w:rsid w:val="00E049C2"/>
    <w:pPr>
      <w:tabs>
        <w:tab w:val="center" w:pos="4819"/>
        <w:tab w:val="right" w:pos="9638"/>
      </w:tabs>
    </w:pPr>
    <w:rPr>
      <w:noProof/>
      <w:lang w:eastAsia="fi-FI"/>
    </w:rPr>
  </w:style>
  <w:style w:type="character" w:customStyle="1" w:styleId="HeaderChar">
    <w:name w:val="Header Char"/>
    <w:basedOn w:val="Kappaleenoletusfontti"/>
    <w:uiPriority w:val="99"/>
    <w:semiHidden/>
    <w:rsid w:val="00E049C2"/>
    <w:rPr>
      <w:rFonts w:ascii="Times New Roman" w:eastAsia="Times New Roman" w:hAnsi="Times New Roman" w:cs="Times New Roman"/>
      <w:kern w:val="0"/>
      <w:sz w:val="24"/>
      <w:szCs w:val="24"/>
      <w:lang w:val="en-US" w:eastAsia="nl-NL"/>
      <w14:ligatures w14:val="none"/>
    </w:rPr>
  </w:style>
  <w:style w:type="character" w:customStyle="1" w:styleId="YltunnisteChar">
    <w:name w:val="Ylätunniste Char"/>
    <w:link w:val="Yltunniste"/>
    <w:uiPriority w:val="99"/>
    <w:locked/>
    <w:rsid w:val="00E049C2"/>
    <w:rPr>
      <w:rFonts w:ascii="Times New Roman" w:eastAsia="Times New Roman" w:hAnsi="Times New Roman" w:cs="Times New Roman"/>
      <w:noProof/>
      <w:kern w:val="0"/>
      <w:sz w:val="24"/>
      <w:szCs w:val="24"/>
      <w:lang w:val="en-US" w:eastAsia="fi-FI"/>
      <w14:ligatures w14:val="none"/>
    </w:rPr>
  </w:style>
  <w:style w:type="paragraph" w:styleId="Alatunniste">
    <w:name w:val="footer"/>
    <w:basedOn w:val="Normaali"/>
    <w:link w:val="AlatunnisteChar"/>
    <w:uiPriority w:val="99"/>
    <w:rsid w:val="00E049C2"/>
    <w:pPr>
      <w:tabs>
        <w:tab w:val="center" w:pos="4819"/>
        <w:tab w:val="right" w:pos="9638"/>
      </w:tabs>
    </w:pPr>
    <w:rPr>
      <w:noProof/>
      <w:lang w:eastAsia="fi-FI"/>
    </w:rPr>
  </w:style>
  <w:style w:type="character" w:customStyle="1" w:styleId="AlatunnisteChar">
    <w:name w:val="Alatunniste Char"/>
    <w:basedOn w:val="Kappaleenoletusfontti"/>
    <w:link w:val="Alatunniste"/>
    <w:uiPriority w:val="99"/>
    <w:rsid w:val="00E049C2"/>
    <w:rPr>
      <w:rFonts w:ascii="Times New Roman" w:eastAsia="Times New Roman" w:hAnsi="Times New Roman" w:cs="Times New Roman"/>
      <w:noProof/>
      <w:kern w:val="0"/>
      <w:sz w:val="24"/>
      <w:szCs w:val="24"/>
      <w:lang w:val="en-US" w:eastAsia="fi-FI"/>
      <w14:ligatures w14:val="none"/>
    </w:rPr>
  </w:style>
  <w:style w:type="paragraph" w:styleId="Kommentinteksti">
    <w:name w:val="annotation text"/>
    <w:basedOn w:val="Normaali"/>
    <w:link w:val="KommentintekstiChar"/>
    <w:uiPriority w:val="99"/>
    <w:rsid w:val="00266538"/>
    <w:rPr>
      <w:noProof/>
      <w:sz w:val="20"/>
      <w:szCs w:val="20"/>
      <w:lang w:eastAsia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266538"/>
    <w:rPr>
      <w:rFonts w:ascii="Times New Roman" w:eastAsia="Times New Roman" w:hAnsi="Times New Roman" w:cs="Times New Roman"/>
      <w:noProof/>
      <w:kern w:val="0"/>
      <w:sz w:val="20"/>
      <w:szCs w:val="20"/>
      <w:lang w:val="en-US" w:eastAsia="fi-FI"/>
      <w14:ligatures w14:val="none"/>
    </w:rPr>
  </w:style>
  <w:style w:type="character" w:styleId="Korostus">
    <w:name w:val="Emphasis"/>
    <w:basedOn w:val="Kappaleenoletusfontti"/>
    <w:uiPriority w:val="20"/>
    <w:qFormat/>
    <w:rsid w:val="00607F92"/>
    <w:rPr>
      <w:i/>
      <w:iCs/>
    </w:rPr>
  </w:style>
  <w:style w:type="character" w:customStyle="1" w:styleId="CommentTextChar1">
    <w:name w:val="Comment Text Char1"/>
    <w:uiPriority w:val="99"/>
    <w:locked/>
    <w:rsid w:val="00860D5C"/>
    <w:rPr>
      <w:sz w:val="20"/>
    </w:rPr>
  </w:style>
  <w:style w:type="paragraph" w:customStyle="1" w:styleId="displaytext1ytoza">
    <w:name w:val="_displaytext_1ytoza"/>
    <w:basedOn w:val="Normaali"/>
    <w:rsid w:val="006F15B9"/>
    <w:pPr>
      <w:spacing w:before="100" w:beforeAutospacing="1" w:after="100" w:afterAutospacing="1"/>
    </w:pPr>
    <w:rPr>
      <w:lang w:val="fi-FI" w:eastAsia="fi-FI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405560"/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405560"/>
    <w:rPr>
      <w:rFonts w:ascii="Times New Roman" w:eastAsia="Times New Roman" w:hAnsi="Times New Roman" w:cs="Times New Roman"/>
      <w:kern w:val="0"/>
      <w:sz w:val="20"/>
      <w:szCs w:val="20"/>
      <w:lang w:val="en-US" w:eastAsia="nl-NL"/>
      <w14:ligatures w14:val="none"/>
    </w:rPr>
  </w:style>
  <w:style w:type="character" w:styleId="Alaviitteenviite">
    <w:name w:val="footnote reference"/>
    <w:basedOn w:val="Kappaleenoletusfontti"/>
    <w:uiPriority w:val="99"/>
    <w:semiHidden/>
    <w:unhideWhenUsed/>
    <w:rsid w:val="00405560"/>
    <w:rPr>
      <w:vertAlign w:val="superscript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B6DD8"/>
    <w:rPr>
      <w:b/>
      <w:bCs/>
      <w:noProof w:val="0"/>
      <w:lang w:eastAsia="nl-NL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B6DD8"/>
    <w:rPr>
      <w:rFonts w:ascii="Times New Roman" w:eastAsia="Times New Roman" w:hAnsi="Times New Roman" w:cs="Times New Roman"/>
      <w:b/>
      <w:bCs/>
      <w:noProof/>
      <w:kern w:val="0"/>
      <w:sz w:val="20"/>
      <w:szCs w:val="20"/>
      <w:lang w:val="en-US" w:eastAsia="nl-NL"/>
      <w14:ligatures w14:val="none"/>
    </w:rPr>
  </w:style>
  <w:style w:type="paragraph" w:styleId="NormaaliWWW">
    <w:name w:val="Normal (Web)"/>
    <w:basedOn w:val="Normaali"/>
    <w:uiPriority w:val="99"/>
    <w:unhideWhenUsed/>
    <w:rsid w:val="00B44B0D"/>
    <w:pPr>
      <w:spacing w:before="100" w:beforeAutospacing="1" w:after="100" w:afterAutospacing="1"/>
    </w:pPr>
    <w:rPr>
      <w:lang w:val="en-GB" w:eastAsia="en-GB"/>
    </w:rPr>
  </w:style>
  <w:style w:type="character" w:styleId="Voimakas">
    <w:name w:val="Strong"/>
    <w:basedOn w:val="Kappaleenoletusfontti"/>
    <w:uiPriority w:val="22"/>
    <w:qFormat/>
    <w:rsid w:val="00B44B0D"/>
    <w:rPr>
      <w:b/>
      <w:bCs/>
    </w:rPr>
  </w:style>
  <w:style w:type="character" w:styleId="Hyperlinkki">
    <w:name w:val="Hyperlink"/>
    <w:basedOn w:val="Kappaleenoletusfontti"/>
    <w:uiPriority w:val="99"/>
    <w:semiHidden/>
    <w:rsid w:val="00413A97"/>
    <w:rPr>
      <w:rFonts w:cs="Times New Roman"/>
      <w:color w:val="0000FF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FA5984"/>
    <w:rPr>
      <w:color w:val="605E5C"/>
      <w:shd w:val="clear" w:color="auto" w:fill="E1DFDD"/>
    </w:rPr>
  </w:style>
  <w:style w:type="paragraph" w:styleId="Luettelokappale">
    <w:name w:val="List Paragraph"/>
    <w:basedOn w:val="Normaali"/>
    <w:uiPriority w:val="34"/>
    <w:qFormat/>
    <w:rsid w:val="00937F33"/>
    <w:pPr>
      <w:ind w:left="720"/>
      <w:contextualSpacing/>
    </w:pPr>
  </w:style>
  <w:style w:type="character" w:customStyle="1" w:styleId="cf01">
    <w:name w:val="cf01"/>
    <w:basedOn w:val="Kappaleenoletusfontti"/>
    <w:rsid w:val="00F22B4A"/>
    <w:rPr>
      <w:rFonts w:ascii="Segoe UI" w:hAnsi="Segoe UI" w:cs="Segoe UI" w:hint="default"/>
      <w:sz w:val="18"/>
      <w:szCs w:val="18"/>
    </w:rPr>
  </w:style>
  <w:style w:type="paragraph" w:styleId="Muutos">
    <w:name w:val="Revision"/>
    <w:hidden/>
    <w:uiPriority w:val="99"/>
    <w:semiHidden/>
    <w:rsid w:val="00D378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nl-NL"/>
      <w14:ligatures w14:val="none"/>
    </w:rPr>
  </w:style>
  <w:style w:type="paragraph" w:styleId="Lhdeluettelo">
    <w:name w:val="Bibliography"/>
    <w:basedOn w:val="Normaali"/>
    <w:next w:val="Normaali"/>
    <w:uiPriority w:val="37"/>
    <w:unhideWhenUsed/>
    <w:rsid w:val="006D205D"/>
  </w:style>
  <w:style w:type="character" w:customStyle="1" w:styleId="anchor-text">
    <w:name w:val="anchor-text"/>
    <w:basedOn w:val="Kappaleenoletusfontti"/>
    <w:rsid w:val="005F762B"/>
  </w:style>
  <w:style w:type="character" w:styleId="AvattuHyperlinkki">
    <w:name w:val="FollowedHyperlink"/>
    <w:basedOn w:val="Kappaleenoletusfontti"/>
    <w:uiPriority w:val="99"/>
    <w:semiHidden/>
    <w:unhideWhenUsed/>
    <w:rsid w:val="00D0757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8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6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1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661B4-4763-46F0-BC28-D85CC7D80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560</Characters>
  <Application>Microsoft Office Word</Application>
  <DocSecurity>0</DocSecurity>
  <Lines>21</Lines>
  <Paragraphs>5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ampere University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 Tammilehto (TAU)</dc:creator>
  <cp:keywords/>
  <dc:description/>
  <cp:lastModifiedBy>Jaakko Tammilehto (TAU)</cp:lastModifiedBy>
  <cp:revision>71</cp:revision>
  <dcterms:created xsi:type="dcterms:W3CDTF">2024-02-13T15:38:00Z</dcterms:created>
  <dcterms:modified xsi:type="dcterms:W3CDTF">2025-05-0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4687f-32a4-482b-aad6-aab76d7bef21</vt:lpwstr>
  </property>
  <property fmtid="{D5CDD505-2E9C-101B-9397-08002B2CF9AE}" pid="3" name="ZOTERO_PREF_1">
    <vt:lpwstr>&lt;data data-version="3" zotero-version="6.0.26"&gt;&lt;session id="RotOpSh6"/&gt;&lt;style id="" hasBibliography="0" bibliographyStyleHasBeenSet="0"/&gt;&lt;prefs/&gt;&lt;/data&gt;</vt:lpwstr>
  </property>
</Properties>
</file>